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0B7" w:rsidRDefault="00896B06" w:rsidP="00FA50B7">
      <w:pPr>
        <w:widowControl/>
        <w:spacing w:after="160" w:line="240" w:lineRule="auto"/>
        <w:rPr>
          <w:b/>
        </w:rPr>
      </w:pPr>
      <w:r>
        <w:rPr>
          <w:b/>
        </w:rPr>
        <w:t>Additional</w:t>
      </w:r>
      <w:r w:rsidR="00FA50B7">
        <w:rPr>
          <w:b/>
        </w:rPr>
        <w:t xml:space="preserve"> material</w:t>
      </w:r>
    </w:p>
    <w:p w:rsidR="008836B0" w:rsidRPr="00F03B86" w:rsidRDefault="008836B0" w:rsidP="00E76A57">
      <w:pPr>
        <w:widowControl/>
        <w:spacing w:after="160" w:line="240" w:lineRule="auto"/>
        <w:rPr>
          <w:b/>
        </w:rPr>
      </w:pPr>
      <w:r w:rsidRPr="006A5F3D">
        <w:t xml:space="preserve">Actual vs. predicted </w:t>
      </w:r>
      <w:proofErr w:type="spellStart"/>
      <w:r w:rsidRPr="006A5F3D">
        <w:t>xylooligosaccharide</w:t>
      </w:r>
      <w:proofErr w:type="spellEnd"/>
      <w:r w:rsidRPr="006A5F3D">
        <w:t xml:space="preserve"> (</w:t>
      </w:r>
      <w:proofErr w:type="spellStart"/>
      <w:r w:rsidRPr="006A5F3D">
        <w:t>XOS</w:t>
      </w:r>
      <w:proofErr w:type="spellEnd"/>
      <w:r w:rsidRPr="006A5F3D">
        <w:t xml:space="preserve">) yields from </w:t>
      </w:r>
      <w:proofErr w:type="spellStart"/>
      <w:r w:rsidRPr="006A5F3D">
        <w:t>XA</w:t>
      </w:r>
      <w:proofErr w:type="spellEnd"/>
      <w:r w:rsidRPr="006A5F3D">
        <w:t xml:space="preserve"> hydrolysis of SB.</w:t>
      </w:r>
    </w:p>
    <w:p w:rsidR="008836B0" w:rsidRDefault="008836B0" w:rsidP="00E76A57">
      <w:pPr>
        <w:widowControl/>
        <w:spacing w:after="160" w:line="240" w:lineRule="auto"/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3743325" cy="3237230"/>
            <wp:effectExtent l="0" t="0" r="952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29D2" w:rsidRPr="006A5F3D" w:rsidRDefault="00EE29D2" w:rsidP="00E76A57">
      <w:pPr>
        <w:widowControl/>
        <w:spacing w:after="160" w:line="240" w:lineRule="auto"/>
      </w:pPr>
      <w:bookmarkStart w:id="0" w:name="_GoBack"/>
      <w:bookmarkEnd w:id="0"/>
      <w:r w:rsidRPr="006A5F3D">
        <w:t xml:space="preserve">Schematic </w:t>
      </w:r>
      <w:r w:rsidRPr="006A5F3D">
        <w:rPr>
          <w:rFonts w:eastAsiaTheme="minorEastAsia"/>
        </w:rPr>
        <w:t>of</w:t>
      </w:r>
      <w:r w:rsidRPr="006A5F3D">
        <w:t xml:space="preserve"> </w:t>
      </w:r>
      <w:r w:rsidRPr="006A5F3D">
        <w:rPr>
          <w:rFonts w:eastAsiaTheme="minorEastAsia"/>
        </w:rPr>
        <w:t>bipolar membrane</w:t>
      </w:r>
      <w:r w:rsidRPr="006A5F3D">
        <w:t xml:space="preserve"> electrodialysis</w:t>
      </w:r>
    </w:p>
    <w:p w:rsidR="00EE29D2" w:rsidRDefault="00FE2E2F" w:rsidP="00E76A57">
      <w:r>
        <w:object w:dxaOrig="10065" w:dyaOrig="91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.2pt;height:336.4pt" o:ole="">
            <v:imagedata r:id="rId10" o:title=""/>
          </v:shape>
          <o:OLEObject Type="Embed" ProgID="Visio.Drawing.15" ShapeID="_x0000_i1025" DrawAspect="Content" ObjectID="_1635080310" r:id="rId11"/>
        </w:object>
      </w:r>
    </w:p>
    <w:sectPr w:rsidR="00EE29D2" w:rsidSect="009F2A61">
      <w:footerReference w:type="default" r:id="rId12"/>
      <w:pgSz w:w="11906" w:h="16838"/>
      <w:pgMar w:top="1440" w:right="1701" w:bottom="1440" w:left="1701" w:header="0" w:footer="0" w:gutter="0"/>
      <w:cols w:space="425"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4A01AB" w16cid:durableId="2145A615"/>
  <w16cid:commentId w16cid:paraId="669DDAE2" w16cid:durableId="21467B92"/>
  <w16cid:commentId w16cid:paraId="4AE41D6F" w16cid:durableId="21467BDC"/>
  <w16cid:commentId w16cid:paraId="72FB7ACA" w16cid:durableId="21467C07"/>
  <w16cid:commentId w16cid:paraId="7F9A871D" w16cid:durableId="21467C90"/>
  <w16cid:commentId w16cid:paraId="159D7403" w16cid:durableId="21467CE6"/>
  <w16cid:commentId w16cid:paraId="0390570C" w16cid:durableId="21467D39"/>
  <w16cid:commentId w16cid:paraId="10052F21" w16cid:durableId="21467A96"/>
  <w16cid:commentId w16cid:paraId="198E7E03" w16cid:durableId="214686E3"/>
  <w16cid:commentId w16cid:paraId="0F99FB8D" w16cid:durableId="21468773"/>
  <w16cid:commentId w16cid:paraId="499E814B" w16cid:durableId="214688FC"/>
  <w16cid:commentId w16cid:paraId="791BF3E4" w16cid:durableId="21468B61"/>
  <w16cid:commentId w16cid:paraId="5C57E1C1" w16cid:durableId="21468EAB"/>
  <w16cid:commentId w16cid:paraId="08AC8EA1" w16cid:durableId="21468FA6"/>
  <w16cid:commentId w16cid:paraId="55606260" w16cid:durableId="21468FF9"/>
  <w16cid:commentId w16cid:paraId="72C62807" w16cid:durableId="21469091"/>
  <w16cid:commentId w16cid:paraId="7235F175" w16cid:durableId="21469206"/>
  <w16cid:commentId w16cid:paraId="700BE16E" w16cid:durableId="2146D5A3"/>
  <w16cid:commentId w16cid:paraId="46438263" w16cid:durableId="2146D5DC"/>
  <w16cid:commentId w16cid:paraId="1C14B022" w16cid:durableId="2146D649"/>
  <w16cid:commentId w16cid:paraId="6D5CC98D" w16cid:durableId="2146D75E"/>
  <w16cid:commentId w16cid:paraId="2C2AC3B0" w16cid:durableId="21470AF6"/>
  <w16cid:commentId w16cid:paraId="33956625" w16cid:durableId="2146DCD1"/>
  <w16cid:commentId w16cid:paraId="17B7D611" w16cid:durableId="2146DD59"/>
  <w16cid:commentId w16cid:paraId="304A73F3" w16cid:durableId="2146DDB9"/>
  <w16cid:commentId w16cid:paraId="7BCC4521" w16cid:durableId="2146DE1C"/>
  <w16cid:commentId w16cid:paraId="300B27BA" w16cid:durableId="2146E0C9"/>
  <w16cid:commentId w16cid:paraId="17EAB130" w16cid:durableId="2146E1B7"/>
  <w16cid:commentId w16cid:paraId="71E945C7" w16cid:durableId="2146E26A"/>
  <w16cid:commentId w16cid:paraId="3932AE96" w16cid:durableId="2146E2AC"/>
  <w16cid:commentId w16cid:paraId="681D653C" w16cid:durableId="2146E2F4"/>
  <w16cid:commentId w16cid:paraId="2FFF3155" w16cid:durableId="2146E352"/>
  <w16cid:commentId w16cid:paraId="6A7291CA" w16cid:durableId="2146E390"/>
  <w16cid:commentId w16cid:paraId="316E4B10" w16cid:durableId="2146E39E"/>
  <w16cid:commentId w16cid:paraId="3E67D8BF" w16cid:durableId="2146E3D4"/>
  <w16cid:commentId w16cid:paraId="5C6CE8E3" w16cid:durableId="2146E4E3"/>
  <w16cid:commentId w16cid:paraId="78696428" w16cid:durableId="2146E4D5"/>
  <w16cid:commentId w16cid:paraId="7D62DB4B" w16cid:durableId="2146E752"/>
  <w16cid:commentId w16cid:paraId="3B7A9C43" w16cid:durableId="2146E792"/>
  <w16cid:commentId w16cid:paraId="2849081D" w16cid:durableId="2146E7D9"/>
  <w16cid:commentId w16cid:paraId="25CA40A0" w16cid:durableId="2146E82D"/>
  <w16cid:commentId w16cid:paraId="2EF19A2C" w16cid:durableId="2146E853"/>
  <w16cid:commentId w16cid:paraId="62DBA982" w16cid:durableId="2146E86A"/>
  <w16cid:commentId w16cid:paraId="648C6C18" w16cid:durableId="2146E8FA"/>
  <w16cid:commentId w16cid:paraId="43878101" w16cid:durableId="2146E96C"/>
  <w16cid:commentId w16cid:paraId="612FA145" w16cid:durableId="214709A1"/>
  <w16cid:commentId w16cid:paraId="066F37FF" w16cid:durableId="214709B6"/>
  <w16cid:commentId w16cid:paraId="4A401087" w16cid:durableId="214709C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43D3" w:rsidRDefault="00CF43D3">
      <w:pPr>
        <w:spacing w:line="240" w:lineRule="auto"/>
      </w:pPr>
      <w:r>
        <w:separator/>
      </w:r>
    </w:p>
  </w:endnote>
  <w:endnote w:type="continuationSeparator" w:id="0">
    <w:p w:rsidR="00CF43D3" w:rsidRDefault="00CF43D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66004640"/>
      <w:docPartObj>
        <w:docPartGallery w:val="AutoText"/>
      </w:docPartObj>
    </w:sdtPr>
    <w:sdtContent>
      <w:p w:rsidR="006464EA" w:rsidRDefault="00EE63A6">
        <w:pPr>
          <w:pStyle w:val="Footer"/>
          <w:jc w:val="center"/>
        </w:pPr>
        <w:r>
          <w:fldChar w:fldCharType="begin"/>
        </w:r>
        <w:r w:rsidR="006464EA">
          <w:instrText>PAGE   \* MERGEFORMAT</w:instrText>
        </w:r>
        <w:r>
          <w:fldChar w:fldCharType="separate"/>
        </w:r>
        <w:r w:rsidR="009F2A61" w:rsidRPr="009F2A61">
          <w:rPr>
            <w:noProof/>
            <w:lang w:val="zh-CN"/>
          </w:rPr>
          <w:t>1</w:t>
        </w:r>
        <w:r>
          <w:fldChar w:fldCharType="end"/>
        </w:r>
      </w:p>
    </w:sdtContent>
  </w:sdt>
  <w:p w:rsidR="006464EA" w:rsidRDefault="006464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43D3" w:rsidRDefault="00CF43D3">
      <w:pPr>
        <w:spacing w:line="240" w:lineRule="auto"/>
      </w:pPr>
      <w:r>
        <w:separator/>
      </w:r>
    </w:p>
  </w:footnote>
  <w:footnote w:type="continuationSeparator" w:id="0">
    <w:p w:rsidR="00CF43D3" w:rsidRDefault="00CF43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F060C"/>
    <w:multiLevelType w:val="multilevel"/>
    <w:tmpl w:val="21EF060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8EA4B2C"/>
    <w:multiLevelType w:val="multilevel"/>
    <w:tmpl w:val="28EA4B2C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854BEA"/>
    <w:multiLevelType w:val="multilevel"/>
    <w:tmpl w:val="2F854B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085781D4-63B2-4F0B-ADB7-0295BD1E06FC}" w:val=" ADDIN NE.Ref.{085781D4-63B2-4F0B-ADB7-0295BD1E06FC}&lt;Citation&gt;&lt;Group&gt;&lt;References&gt;&lt;Item&gt;&lt;ID&gt;656&lt;/ID&gt;&lt;UID&gt;{7BA2E285-44E9-4E4E-A7E9-CC25AB8B1E0D}&lt;/UID&gt;&lt;Title&gt;Biomimetic catalysis for hemicellulose hydrolysis in corn stover.&lt;/Title&gt;&lt;Template&gt;Journal Article&lt;/Template&gt;&lt;Star&gt;0&lt;/Star&gt;&lt;Tag&gt;0&lt;/Tag&gt;&lt;Author&gt;Lu, Y L; Mosier, N S&lt;/Author&gt;&lt;Year&gt;2010&lt;/Year&gt;&lt;Details&gt;&lt;_collection_scope&gt;SCI;SCIE;EI&lt;/_collection_scope&gt;&lt;_created&gt;62980682&lt;/_created&gt;&lt;_impact_factor&gt;   2.406&lt;/_impact_factor&gt;&lt;_issue&gt;1&lt;/_issue&gt;&lt;_journal&gt;Biotechnology Progress&lt;/_journal&gt;&lt;_keywords&gt;biofuels;catalysts;cellulase;cellulose;degradation;dicarboxylic acids;digestibility;enzyme activity;ethanol;fermentation&lt;/_keywords&gt;&lt;_modified&gt;62980682&lt;/_modified&gt;&lt;_pages&gt;116-123&lt;/_pages&gt;&lt;_volume&gt;23&lt;/_volume&gt;&lt;/Details&gt;&lt;Extra&gt;&lt;DBUID&gt;{F96A950B-833F-4880-A151-76DA2D6A2879}&lt;/DBUID&gt;&lt;/Extra&gt;&lt;/Item&gt;&lt;/References&gt;&lt;/Group&gt;&lt;/Citation&gt;_x000A_"/>
    <w:docVar w:name="NE.Ref{0C9F0DCD-7D34-47A0-93B8-428AE6DC10DE}" w:val=" ADDIN NE.Ref.{0C9F0DCD-7D34-47A0-93B8-428AE6DC10DE}&lt;Citation&gt;&lt;Group&gt;&lt;References&gt;&lt;Item&gt;&lt;ID&gt;669&lt;/ID&gt;&lt;UID&gt;{E6AE53BA-E7EE-4C93-8D29-C1E0D7563CDC}&lt;/UID&gt;&lt;Title&gt;Improvement of fermentation performance of Gluconobacter oxydans by combination of enhanced oxygen mass transfer in compressed-oxygen-supplied sealed system and cell-recycle technique&lt;/Title&gt;&lt;Template&gt;Journal Article&lt;/Template&gt;&lt;Star&gt;0&lt;/Star&gt;&lt;Tag&gt;0&lt;/Tag&gt;&lt;Author&gt;Zhou, Xin; Zhou, Xuelian; Xu, Yong&lt;/Author&gt;&lt;Year&gt;2017&lt;/Year&gt;&lt;Details&gt;&lt;_doi&gt;10.1016/j.biortech.2017.08.107&lt;/_doi&gt;&lt;_created&gt;62980753&lt;/_created&gt;&lt;_modified&gt;62980753&lt;/_modified&gt;&lt;_url&gt;https://linkinghub.elsevier.com/retrieve/pii/S0960852417314219_x000D__x000A_https://api.elsevier.com/content/article/PII:S0960852417314219?httpAccept=text/xml&lt;/_url&gt;&lt;_journal&gt;Bioresource Technology&lt;/_journal&gt;&lt;_volume&gt;244&lt;/_volume&gt;&lt;_pages&gt;1137-1141&lt;/_pages&gt;&lt;_tertiary_title&gt;Bioresource Technology&lt;/_tertiary_title&gt;&lt;_isbn&gt;09608524&lt;/_isbn&gt;&lt;_accessed&gt;62980753&lt;/_accessed&gt;&lt;_db_updated&gt;CrossRef&lt;/_db_updated&gt;&lt;_impact_factor&gt;   6.669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632&lt;/ID&gt;&lt;UID&gt;{9B9F5BA0-C8C1-4438-8D16-2DB23DC6DC62}&lt;/UID&gt;&lt;Title&gt;Efficient Preparation of Xylonic Acid from Xylonate Fermentation Broth by Bipolar Membrane Electrodialysis&lt;/Title&gt;&lt;Template&gt;Journal Article&lt;/Template&gt;&lt;Star&gt;0&lt;/Star&gt;&lt;Tag&gt;0&lt;/Tag&gt;&lt;Author&gt;Cao, Rou; Xu, Yong&lt;/Author&gt;&lt;Year&gt;2019&lt;/Year&gt;&lt;Details&gt;&lt;_created&gt;62980682&lt;/_created&gt;&lt;_modified&gt;62980686&lt;/_modified&gt;&lt;_accessed&gt;62980686&lt;/_accessed&gt;&lt;_journal&gt;applied biochemistry and biotechnology&lt;/_journal&gt;&lt;_impact_factor&gt;   2.140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0E19F135-DC0B-411E-9C06-81E958220123}" w:val=" ADDIN NE.Ref.{0E19F135-DC0B-411E-9C06-81E958220123}&lt;Citation&gt;&lt;Group&gt;&lt;References&gt;&lt;Item&gt;&lt;ID&gt;651&lt;/ID&gt;&lt;UID&gt;{C1FE793F-8CBB-4ABB-B9E0-A3E7ED92C30C}&lt;/UID&gt;&lt;Title&gt;Co-production of functional xylooligosaccharides and fermentable sugars from corncob with effective acetic acid prehydrolysis&lt;/Title&gt;&lt;Template&gt;Journal Article&lt;/Template&gt;&lt;Star&gt;0&lt;/Star&gt;&lt;Tag&gt;0&lt;/Tag&gt;&lt;Author&gt;Zhang, Hongyu; Xu, Yong; Yu, Shiyuan&lt;/Author&gt;&lt;Year&gt;2017&lt;/Year&gt;&lt;Details&gt;&lt;_collection_scope&gt;SCI;SCIE;EI&lt;/_collection_scope&gt;&lt;_created&gt;62980682&lt;/_created&gt;&lt;_impact_factor&gt;   6.669&lt;/_impact_factor&gt;&lt;_issue&gt;Complete&lt;/_issue&gt;&lt;_journal&gt;Bioresource Technology&lt;/_journal&gt;&lt;_keywords&gt;Xylooligosaccharide;Fermentable sugar;Corncob;Acetic acid prehydrolysis;Enzymatic hydrolysis&lt;/_keywords&gt;&lt;_modified&gt;62980682&lt;/_modified&gt;&lt;_pages&gt;343-349&lt;/_pages&gt;&lt;_volume&gt;234&lt;/_volume&gt;&lt;/Details&gt;&lt;Extra&gt;&lt;DBUID&gt;{F96A950B-833F-4880-A151-76DA2D6A2879}&lt;/DBUID&gt;&lt;/Extra&gt;&lt;/Item&gt;&lt;/References&gt;&lt;/Group&gt;&lt;Group&gt;&lt;References&gt;&lt;Item&gt;&lt;ID&gt;657&lt;/ID&gt;&lt;UID&gt;{783F15A2-74A0-40C2-9461-5287B77CF09A}&lt;/UID&gt;&lt;Title&gt;Production of xylooligosaccharides by microwave-induced, organic acid-catalyzed hydrolysis of different xylan-type hemicelluloses: Optimization by response surface methodology&lt;/Title&gt;&lt;Template&gt;Journal Article&lt;/Template&gt;&lt;Star&gt;0&lt;/Star&gt;&lt;Tag&gt;0&lt;/Tag&gt;&lt;Author&gt;Lin, Qixuan; Li, Huiling; Ren, Junli; Deng, Aojie; Li, Weiying; Liu, Chuanfu; Sun, Runcang&lt;/Author&gt;&lt;Year&gt;2017&lt;/Year&gt;&lt;Details&gt;&lt;_collection_scope&gt;SCI;SCIE;EI&lt;/_collection_scope&gt;&lt;_created&gt;62980682&lt;/_created&gt;&lt;_impact_factor&gt;   6.044&lt;/_impact_factor&gt;&lt;_journal&gt;Carbohydrate Polymers&lt;/_journal&gt;&lt;_keywords&gt;Hemicelluloses;Microwave-induced hydrolysis;Organic acid;Xylooligosaccharides;Response surface methodology&lt;/_keywords&gt;&lt;_modified&gt;62980682&lt;/_modified&gt;&lt;_pages&gt;214-225&lt;/_pages&gt;&lt;_volume&gt;157&lt;/_volume&gt;&lt;/Details&gt;&lt;Extra&gt;&lt;DBUID&gt;{F96A950B-833F-4880-A151-76DA2D6A2879}&lt;/DBUID&gt;&lt;/Extra&gt;&lt;/Item&gt;&lt;/References&gt;&lt;/Group&gt;&lt;Group&gt;&lt;References&gt;&lt;Item&gt;&lt;ID&gt;658&lt;/ID&gt;&lt;UID&gt;{76F3DD7E-D4DB-48F5-9E60-F4C15680A49B}&lt;/UID&gt;&lt;Title&gt;An eco-friendly biorefinery strategy for xylooligosaccharides production from sugarcane bagasse using cellulosic derived gluconic acid as efficient catalyst&lt;/Title&gt;&lt;Template&gt;Journal Article&lt;/Template&gt;&lt;Star&gt;0&lt;/Star&gt;&lt;Tag&gt;0&lt;/Tag&gt;&lt;Author&gt;Zhou, Xin; Zhao, Jianglin; Zhang, Xiaotong; Xu, Yong&lt;/Author&gt;&lt;Year&gt;2019&lt;/Year&gt;&lt;Details&gt;&lt;_accessed&gt;62980683&lt;/_accessed&gt;&lt;_collection_scope&gt;SCI;SCIE;EI&lt;/_collection_scope&gt;&lt;_created&gt;62980683&lt;/_created&gt;&lt;_db_updated&gt;CrossRef&lt;/_db_updated&gt;&lt;_doi&gt;10.1016/j.biortech.2019.121755&lt;/_doi&gt;&lt;_impact_factor&gt;   6.669&lt;/_impact_factor&gt;&lt;_isbn&gt;09608524&lt;/_isbn&gt;&lt;_journal&gt;Bioresource Technology&lt;/_journal&gt;&lt;_modified&gt;62980683&lt;/_modified&gt;&lt;_pages&gt;121755&lt;/_pages&gt;&lt;_tertiary_title&gt;Bioresource Technology&lt;/_tertiary_title&gt;&lt;_url&gt;https://linkinghub.elsevier.com/retrieve/pii/S096085241930985X_x000D__x000A_https://api.elsevier.com/content/article/PII:S096085241930985X?httpAccept=text/xml&lt;/_url&gt;&lt;_volume&gt;289&lt;/_volume&gt;&lt;/Details&gt;&lt;Extra&gt;&lt;DBUID&gt;{F96A950B-833F-4880-A151-76DA2D6A2879}&lt;/DBUID&gt;&lt;/Extra&gt;&lt;/Item&gt;&lt;/References&gt;&lt;/Group&gt;&lt;/Citation&gt;_x000A_"/>
    <w:docVar w:name="NE.Ref{12B45CB8-221D-4B17-AF91-87594BAE1210}" w:val=" ADDIN NE.Ref.{12B45CB8-221D-4B17-AF91-87594BAE1210}&lt;Citation&gt;&lt;Group&gt;&lt;References&gt;&lt;Item&gt;&lt;ID&gt;678&lt;/ID&gt;&lt;UID&gt;{5F9E21BB-0F2C-4D3E-9402-7578C4731964}&lt;/UID&gt;&lt;Title&gt;Effects of Two-Stage Dilute Acid Pretreatment on the Structure and Composition of Lignin and Cellulose in Loblolly Pine&lt;/Title&gt;&lt;Template&gt;Journal Article&lt;/Template&gt;&lt;Star&gt;0&lt;/Star&gt;&lt;Tag&gt;0&lt;/Tag&gt;&lt;Author&gt;Sannigrahi, Poulomi; Ragauskas, Arthur J; Miller, Stephen J&lt;/Author&gt;&lt;Year&gt;2008&lt;/Year&gt;&lt;Details&gt;&lt;_accessed&gt;63025119&lt;/_accessed&gt;&lt;_collection_scope&gt;SCIE;EI&lt;/_collection_scope&gt;&lt;_created&gt;63025119&lt;/_created&gt;&lt;_db_updated&gt;CrossRef&lt;/_db_updated&gt;&lt;_doi&gt;10.1007/s12155-008-9021-y&lt;/_doi&gt;&lt;_impact_factor&gt;   2.500&lt;/_impact_factor&gt;&lt;_isbn&gt;1939-1234&lt;/_isbn&gt;&lt;_issue&gt;3-4&lt;/_issue&gt;&lt;_journal&gt;BioEnergy Research&lt;/_journal&gt;&lt;_modified&gt;63025119&lt;/_modified&gt;&lt;_pages&gt;205-214&lt;/_pages&gt;&lt;_tertiary_title&gt;Bioenerg. Res.&lt;/_tertiary_title&gt;&lt;_url&gt;http://link.springer.com/10.1007/s12155-008-9021-y_x000D__x000A_http://link.springer.com/content/pdf/10.1007/s12155-008-9021-y&lt;/_url&gt;&lt;_volume&gt;1&lt;/_volume&gt;&lt;/Details&gt;&lt;Extra&gt;&lt;DBUID&gt;{F96A950B-833F-4880-A151-76DA2D6A2879}&lt;/DBUID&gt;&lt;/Extra&gt;&lt;/Item&gt;&lt;/References&gt;&lt;/Group&gt;&lt;/Citation&gt;_x000A_"/>
    <w:docVar w:name="NE.Ref{1344B4BB-75A5-4B55-9815-58DDFC0CA611}" w:val=" ADDIN NE.Ref.{1344B4BB-75A5-4B55-9815-58DDFC0CA611}&lt;Citation&gt;&lt;Group&gt;&lt;References&gt;&lt;Item&gt;&lt;ID&gt;647&lt;/ID&gt;&lt;UID&gt;{226666BA-9B32-488E-A484-04BC6904D43F}&lt;/UID&gt;&lt;Title&gt;The potential for oligosaccharide production from the hemicellulose fraction of biomasses through pretreatment processes: xylooligosaccharides (XOS), arabinooligosaccharides (AOS), and mannooligosaccharides (MOS)&lt;/Title&gt;&lt;Template&gt;Journal Article&lt;/Template&gt;&lt;Star&gt;0&lt;/Star&gt;&lt;Tag&gt;0&lt;/Tag&gt;&lt;Author&gt;Otieno, Daniel Obed; Ahring, Birgitte Kiaer&lt;/Author&gt;&lt;Year&gt;2012&lt;/Year&gt;&lt;Details&gt;&lt;_collection_scope&gt;SCI;SCIE;EI&lt;/_collection_scope&gt;&lt;_created&gt;62980682&lt;/_created&gt;&lt;_impact_factor&gt;   1.873&lt;/_impact_factor&gt;&lt;_issue&gt;1&lt;/_issue&gt;&lt;_journal&gt;Carbohydrate Research&lt;/_journal&gt;&lt;_keywords&gt;Pretreatments;Oligosaccharides;Xylooligosaccharides (XOS;Arabinooligosaccharides (AOS;Mannooligosaccharides (MOS&lt;/_keywords&gt;&lt;_modified&gt;62980682&lt;/_modified&gt;&lt;_pages&gt;84-92&lt;/_pages&gt;&lt;_volume&gt;360&lt;/_volume&gt;&lt;/Details&gt;&lt;Extra&gt;&lt;DBUID&gt;{F96A950B-833F-4880-A151-76DA2D6A2879}&lt;/DBUID&gt;&lt;/Extra&gt;&lt;/Item&gt;&lt;/References&gt;&lt;/Group&gt;&lt;/Citation&gt;_x000A_"/>
    <w:docVar w:name="NE.Ref{17CAC68E-08F8-4511-BE45-6E4FA31DB067}" w:val=" ADDIN NE.Ref.{17CAC68E-08F8-4511-BE45-6E4FA31DB067}&lt;Citation&gt;&lt;Group&gt;&lt;References&gt;&lt;Item&gt;&lt;ID&gt;682&lt;/ID&gt;&lt;UID&gt;{E613558B-969B-486A-9791-3919467A31F1}&lt;/UID&gt;&lt;Title&gt;Deactivation of Cellulase at the Air-Liquid Interface Is the Main Cause of Incomplete Cellulose Conversion at Low Enzyme Loadings&lt;/Title&gt;&lt;Template&gt;Journal Article&lt;/Template&gt;&lt;Star&gt;0&lt;/Star&gt;&lt;Tag&gt;0&lt;/Tag&gt;&lt;Author&gt;Bhagia, Samarthya; Dhir, Rachna; Kumar, Rajeev; Wyman, Charles E&lt;/Author&gt;&lt;Year&gt;2018&lt;/Year&gt;&lt;Details&gt;&lt;_accessed&gt;63030943&lt;/_accessed&gt;&lt;_collection_scope&gt;SCI;SCIE&lt;/_collection_scope&gt;&lt;_created&gt;63030943&lt;/_created&gt;&lt;_db_updated&gt;CrossRef&lt;/_db_updated&gt;&lt;_doi&gt;10.1038/s41598-018-19848-3&lt;/_doi&gt;&lt;_impact_factor&gt;   4.011&lt;/_impact_factor&gt;&lt;_isbn&gt;2045-2322&lt;/_isbn&gt;&lt;_issue&gt;1&lt;/_issue&gt;&lt;_journal&gt;Scientific Reports&lt;/_journal&gt;&lt;_modified&gt;63030943&lt;/_modified&gt;&lt;_tertiary_title&gt;Sci Rep&lt;/_tertiary_title&gt;&lt;_url&gt;http://www.nature.com/articles/s41598-018-19848-3_x000D__x000A_http://www.nature.com/articles/s41598-018-19848-3.pdf&lt;/_url&gt;&lt;_volume&gt;8&lt;/_volume&gt;&lt;/Details&gt;&lt;Extra&gt;&lt;DBUID&gt;{F96A950B-833F-4880-A151-76DA2D6A2879}&lt;/DBUID&gt;&lt;/Extra&gt;&lt;/Item&gt;&lt;/References&gt;&lt;/Group&gt;&lt;/Citation&gt;_x000A_"/>
    <w:docVar w:name="NE.Ref{184B1AE9-6182-4FBF-BE37-EB304C9C39AC}" w:val=" ADDIN NE.Ref.{184B1AE9-6182-4FBF-BE37-EB304C9C39AC}&lt;Citation&gt;&lt;Group&gt;&lt;References&gt;&lt;Item&gt;&lt;ID&gt;669&lt;/ID&gt;&lt;UID&gt;{E6AE53BA-E7EE-4C93-8D29-C1E0D7563CDC}&lt;/UID&gt;&lt;Title&gt;Improvement of fermentation performance of Gluconobacter oxydans by combination of enhanced oxygen mass transfer in compressed-oxygen-supplied sealed system and cell-recycle technique&lt;/Title&gt;&lt;Template&gt;Journal Article&lt;/Template&gt;&lt;Star&gt;0&lt;/Star&gt;&lt;Tag&gt;0&lt;/Tag&gt;&lt;Author&gt;Zhou, Xin; Zhou, Xuelian; Xu, Yong&lt;/Author&gt;&lt;Year&gt;2017&lt;/Year&gt;&lt;Details&gt;&lt;_accessed&gt;62980753&lt;/_accessed&gt;&lt;_collection_scope&gt;SCI;SCIE;EI&lt;/_collection_scope&gt;&lt;_created&gt;62980753&lt;/_created&gt;&lt;_db_updated&gt;CrossRef&lt;/_db_updated&gt;&lt;_doi&gt;10.1016/j.biortech.2017.08.107&lt;/_doi&gt;&lt;_impact_factor&gt;   6.669&lt;/_impact_factor&gt;&lt;_isbn&gt;09608524&lt;/_isbn&gt;&lt;_journal&gt;Bioresource Technology&lt;/_journal&gt;&lt;_modified&gt;62980753&lt;/_modified&gt;&lt;_pages&gt;1137-1141&lt;/_pages&gt;&lt;_tertiary_title&gt;Bioresource Technology&lt;/_tertiary_title&gt;&lt;_url&gt;https://linkinghub.elsevier.com/retrieve/pii/S0960852417314219_x000D__x000A_https://api.elsevier.com/content/article/PII:S0960852417314219?httpAccept=text/xml&lt;/_url&gt;&lt;_volume&gt;244&lt;/_volume&gt;&lt;/Details&gt;&lt;Extra&gt;&lt;DBUID&gt;{F96A950B-833F-4880-A151-76DA2D6A2879}&lt;/DBUID&gt;&lt;/Extra&gt;&lt;/Item&gt;&lt;/References&gt;&lt;/Group&gt;&lt;Group&gt;&lt;References&gt;&lt;Item&gt;&lt;ID&gt;655&lt;/ID&gt;&lt;UID&gt;{C2F1306E-A075-49F0-88A3-026F992E5198}&lt;/UID&gt;&lt;Title&gt;Integrated production of gluconic acid and xylonic acid using dilute acid pretreated corn stover by two-stage fermentation&lt;/Title&gt;&lt;Template&gt;Journal Article&lt;/Template&gt;&lt;Star&gt;0&lt;/Star&gt;&lt;Tag&gt;0&lt;/Tag&gt;&lt;Author&gt;Zhou, Xuelian; Xin, Zhou; Liu, Guang; Yong, Xu; Balan, Venkatesh&lt;/Author&gt;&lt;Year&gt;2018&lt;/Year&gt;&lt;Details&gt;&lt;_collection_scope&gt;SCI;SCIE;EI&lt;/_collection_scope&gt;&lt;_created&gt;62980682&lt;/_created&gt;&lt;_impact_factor&gt;   3.371&lt;/_impact_factor&gt;&lt;_journal&gt;Biochemical Engineering Journal&lt;/_journal&gt;&lt;_modified&gt;62980682&lt;/_modified&gt;&lt;_pages&gt;S1369703X18301505&lt;/_pages&gt;&lt;_volume&gt;137&lt;/_volume&gt;&lt;/Details&gt;&lt;Extra&gt;&lt;DBUID&gt;{F96A950B-833F-4880-A151-76DA2D6A2879}&lt;/DBUID&gt;&lt;/Extra&gt;&lt;/Item&gt;&lt;/References&gt;&lt;/Group&gt;&lt;/Citation&gt;_x000A_"/>
    <w:docVar w:name="NE.Ref{1FC1D756-FA63-4FBB-9E39-852ED3BA0EC2}" w:val=" ADDIN NE.Ref.{1FC1D756-FA63-4FBB-9E39-852ED3BA0EC2}&lt;Citation&gt;&lt;Group&gt;&lt;References&gt;&lt;Item&gt;&lt;ID&gt;654&lt;/ID&gt;&lt;UID&gt;{F556EFD7-BD60-43AD-A732-202E002DCA1D}&lt;/UID&gt;&lt;Title&gt;Integrative process for sugarcane bagasse biorefinery to co-produce xylooligosaccharides and gluconic acid&lt;/Title&gt;&lt;Template&gt;Journal Article&lt;/Template&gt;&lt;Star&gt;0&lt;/Star&gt;&lt;Tag&gt;0&lt;/Tag&gt;&lt;Author&gt;Zhou, Xin; Xu, Yong&lt;/Author&gt;&lt;Year&gt;2019&lt;/Year&gt;&lt;Details&gt;&lt;_accessed&gt;62980683&lt;/_accessed&gt;&lt;_collection_scope&gt;SCI;SCIE;EI&lt;/_collection_scope&gt;&lt;_created&gt;62980682&lt;/_created&gt;&lt;_impact_factor&gt;   6.669&lt;/_impact_factor&gt;&lt;_journal&gt;Bioresource Technology&lt;/_journal&gt;&lt;_modified&gt;62980683&lt;/_modified&gt;&lt;/Details&gt;&lt;Extra&gt;&lt;DBUID&gt;{F96A950B-833F-4880-A151-76DA2D6A2879}&lt;/DBUID&gt;&lt;/Extra&gt;&lt;/Item&gt;&lt;/References&gt;&lt;/Group&gt;&lt;Group&gt;&lt;References&gt;&lt;Item&gt;&lt;ID&gt;632&lt;/ID&gt;&lt;UID&gt;{9B9F5BA0-C8C1-4438-8D16-2DB23DC6DC62}&lt;/UID&gt;&lt;Title&gt;Efficient Preparation of Xylonic Acid from Xylonate Fermentation Broth by Bipolar Membrane Electrodialysis&lt;/Title&gt;&lt;Template&gt;Journal Article&lt;/Template&gt;&lt;Star&gt;0&lt;/Star&gt;&lt;Tag&gt;0&lt;/Tag&gt;&lt;Author&gt;Cao, Rou; Xu, Yong&lt;/Author&gt;&lt;Year&gt;2019&lt;/Year&gt;&lt;Details&gt;&lt;_accessed&gt;62980686&lt;/_accessed&gt;&lt;_collection_scope&gt;SCI;SCIE;EI&lt;/_collection_scope&gt;&lt;_created&gt;62980682&lt;/_created&gt;&lt;_impact_factor&gt;   2.140&lt;/_impact_factor&gt;&lt;_journal&gt;applied biochemistry and biotechnology&lt;/_journal&gt;&lt;_modified&gt;62980686&lt;/_modified&gt;&lt;/Details&gt;&lt;Extra&gt;&lt;DBUID&gt;{F96A950B-833F-4880-A151-76DA2D6A2879}&lt;/DBUID&gt;&lt;/Extra&gt;&lt;/Item&gt;&lt;/References&gt;&lt;/Group&gt;&lt;/Citation&gt;_x000A_"/>
    <w:docVar w:name="NE.Ref{209530D8-0098-4B7F-BEBF-3BD6E3BFBAB1}" w:val=" ADDIN NE.Ref.{209530D8-0098-4B7F-BEBF-3BD6E3BFBAB1}&lt;Citation&gt;&lt;Group&gt;&lt;References&gt;&lt;Item&gt;&lt;ID&gt;651&lt;/ID&gt;&lt;UID&gt;{C1FE793F-8CBB-4ABB-B9E0-A3E7ED92C30C}&lt;/UID&gt;&lt;Title&gt;Co-production of functional xylooligosaccharides and fermentable sugars from corncob with effective acetic acid prehydrolysis&lt;/Title&gt;&lt;Template&gt;Journal Article&lt;/Template&gt;&lt;Star&gt;0&lt;/Star&gt;&lt;Tag&gt;0&lt;/Tag&gt;&lt;Author&gt;Zhang, Hongyu; Xu, Yong; Yu, Shiyuan&lt;/Author&gt;&lt;Year&gt;2017&lt;/Year&gt;&lt;Details&gt;&lt;_collection_scope&gt;SCI;SCIE;EI&lt;/_collection_scope&gt;&lt;_created&gt;62980682&lt;/_created&gt;&lt;_impact_factor&gt;   6.669&lt;/_impact_factor&gt;&lt;_issue&gt;Complete&lt;/_issue&gt;&lt;_journal&gt;Bioresource Technology&lt;/_journal&gt;&lt;_keywords&gt;Xylooligosaccharide;Fermentable sugar;Corncob;Acetic acid prehydrolysis;Enzymatic hydrolysis&lt;/_keywords&gt;&lt;_modified&gt;62980682&lt;/_modified&gt;&lt;_pages&gt;343-349&lt;/_pages&gt;&lt;_volume&gt;234&lt;/_volume&gt;&lt;/Details&gt;&lt;Extra&gt;&lt;DBUID&gt;{F96A950B-833F-4880-A151-76DA2D6A2879}&lt;/DBUID&gt;&lt;/Extra&gt;&lt;/Item&gt;&lt;/References&gt;&lt;/Group&gt;&lt;/Citation&gt;_x000A_"/>
    <w:docVar w:name="NE.Ref{22F78022-EF08-4363-954B-510B7D28A2EE}" w:val=" ADDIN NE.Ref.{22F78022-EF08-4363-954B-510B7D28A2EE}&lt;Citation&gt;&lt;Group&gt;&lt;References&gt;&lt;Item&gt;&lt;ID&gt;641&lt;/ID&gt;&lt;UID&gt;{F64832FF-41C9-421B-81E6-E5B82C7AB390}&lt;/UID&gt;&lt;Title&gt;Advances in the manufacture, purification and applications of xylo-oligosaccharides as food additives and nutraceuticals&lt;/Title&gt;&lt;Template&gt;Journal Article&lt;/Template&gt;&lt;Star&gt;0&lt;/Star&gt;&lt;Tag&gt;0&lt;/Tag&gt;&lt;Author&gt;Moure, Andres; Dominguez, Gullon Herminia; Parajo, Juan Carlos&lt;/Author&gt;&lt;Year&gt;2006&lt;/Year&gt;&lt;Details&gt;&lt;_collection_scope&gt;SCI;SCIE;EI&lt;/_collection_scope&gt;&lt;_created&gt;62980682&lt;/_created&gt;&lt;_impact_factor&gt;   2.883&lt;/_impact_factor&gt;&lt;_issue&gt;9&lt;/_issue&gt;&lt;_journal&gt;Process Biochemistry&lt;/_journal&gt;&lt;_keywords&gt;Xylo-oligosaccharides;Xylanases;Hydrothermal treatments;Refining;Biological effects&lt;/_keywords&gt;&lt;_modified&gt;62980682&lt;/_modified&gt;&lt;_pages&gt;1913-1923&lt;/_pages&gt;&lt;_volume&gt;41&lt;/_volume&gt;&lt;/Details&gt;&lt;Extra&gt;&lt;DBUID&gt;{F96A950B-833F-4880-A151-76DA2D6A2879}&lt;/DBUID&gt;&lt;/Extra&gt;&lt;/Item&gt;&lt;/References&gt;&lt;/Group&gt;&lt;/Citation&gt;_x000A_"/>
    <w:docVar w:name="NE.Ref{2A7A37B0-E84C-496B-87EB-6C32E51113AB}" w:val=" ADDIN NE.Ref.{2A7A37B0-E84C-496B-87EB-6C32E51113AB}&lt;Citation&gt;&lt;Group&gt;&lt;References&gt;&lt;Item&gt;&lt;ID&gt;661&lt;/ID&gt;&lt;UID&gt;{06BCC213-D467-4EF4-B274-B79CFFA6C063}&lt;/UID&gt;&lt;Title&gt;Pre-treatment of lignocellulosic feedstocks using biorenewable alcohols:: towards complete biomass valorisation&lt;/Title&gt;&lt;Template&gt;Journal Article&lt;/Template&gt;&lt;Star&gt;0&lt;/Star&gt;&lt;Tag&gt;0&lt;/Tag&gt;&lt;Author&gt;Lancefield, Christopher S; Panovic, Isabella; Deuss, Peter J; Barta, Katalin; Westwood, Nicholas J&lt;/Author&gt;&lt;Year&gt;2017&lt;/Year&gt;&lt;Details&gt;&lt;_accessed&gt;62980705&lt;/_accessed&gt;&lt;_collection_scope&gt;SCI;SCIE&lt;/_collection_scope&gt;&lt;_created&gt;62980705&lt;/_created&gt;&lt;_date&gt;61536960&lt;/_date&gt;&lt;_date_display&gt;2017&lt;/_date_display&gt;&lt;_db_updated&gt;PKU Search&lt;/_db_updated&gt;&lt;_doi&gt;10.1039/C6GC02739C&lt;/_doi&gt;&lt;_impact_factor&gt;   9.405&lt;/_impact_factor&gt;&lt;_isbn&gt;1463-9262_x000D__x000A_&lt;/_isbn&gt;&lt;_issue&gt;1_x000D__x000A_&lt;/_issue&gt;&lt;_journal&gt;Green Chemistry&lt;/_journal&gt;&lt;_modified&gt;62980705&lt;/_modified&gt;&lt;_number&gt;1&lt;/_number&gt;&lt;_pages&gt;202_x000D__x000A_-214_x000D__x000A_&lt;/_pages&gt;&lt;_url&gt;http://pku.summon.serialssolutions.com/2.0.0/link/0/eLvHCXMwjV1LS-RAEC7cQXA9-Jhd8U2De42bdHce7U3CjOIDPOhlL00nqR7EMRkSg3_f6szDmQXBSyChm4SuSr3rKwDBz33vP5kQY6wKo6TMcuFSTXSNiL0laT-DsXXtz__uk7sHPhyEN2vw54uEvlB_0-gqdRgsKnVyN4mcw5VGt4vMQRB3kFEkAITnsPDmkKQrW1eU0HrppvY0S2pluP29L9iBrZnZyC6ndN6FNSz7sJHOp7X1YXMJWLAPe4PP_jXaNvuBm19QPtToLYrLWWXZ-HlUVi58344rohizpM7IIMxfGuZq4kcse64c7OW767FiZjpRt7lgb129bcO6mnSyvN26V7LEGbFuVc-KhH7D03DwmF57s5ELHjlWMvCimEfkwWTkKIoiVH5uY_IAM58by4lmQZJjYrhF8oIiemIyaUlE5InlPLAyi8Ue9MqqxH1goQmDXBa-SCzKgNSeX9iQiB1mshAJRgdwNqeBnkyRNXSXERdKfx7xATxOybNYU7cj7TCxJ22N3U051pOlEKfGwsQcC6tdTlRLFEYbFSRaGMxCoxQGKA6_9fIj-MmdFu8iLsfQe6tbPIEfk5f2tGO6D2EJ13w&lt;/_url&gt;&lt;_volume&gt;19&lt;/_volume&gt;&lt;/Details&gt;&lt;Extra&gt;&lt;DBUID&gt;{F96A950B-833F-4880-A151-76DA2D6A2879}&lt;/DBUID&gt;&lt;/Extra&gt;&lt;/Item&gt;&lt;/References&gt;&lt;/Group&gt;&lt;Group&gt;&lt;References&gt;&lt;Item&gt;&lt;ID&gt;662&lt;/ID&gt;&lt;UID&gt;{F434B719-76FE-49FF-9806-A3ABA5362C8E}&lt;/UID&gt;&lt;Title&gt;A process for producing lignin and volatile compounds from hydrolysis liquor&lt;/Title&gt;&lt;Template&gt;Journal Article&lt;/Template&gt;&lt;Star&gt;0&lt;/Star&gt;&lt;Tag&gt;0&lt;/Tag&gt;&lt;Author&gt;Khazraie, T; Zhang, Y; Tarasov, D; Gao, W; Price, J; Demartini, N; Hupa, L; Fatehi, P&lt;/Author&gt;&lt;Year&gt;2017&lt;/Year&gt;&lt;Details&gt;&lt;_collection_scope&gt;SCIE;EI&lt;/_collection_scope&gt;&lt;_created&gt;62980710&lt;/_created&gt;&lt;_impact_factor&gt;   5.452&lt;/_impact_factor&gt;&lt;_issue&gt;1&lt;/_issue&gt;&lt;_journal&gt;Biotechnology for Biofuels&lt;/_journal&gt;&lt;_keywords&gt;Acidification;Hydrolysis;Lignin;Furfural;Biorefining&lt;/_keywords&gt;&lt;_modified&gt;62980710&lt;/_modified&gt;&lt;_pages&gt;47&lt;/_pages&gt;&lt;_volume&gt;10&lt;/_volume&gt;&lt;/Details&gt;&lt;Extra&gt;&lt;DBUID&gt;{F96A950B-833F-4880-A151-76DA2D6A2879}&lt;/DBUID&gt;&lt;/Extra&gt;&lt;/Item&gt;&lt;/References&gt;&lt;/Group&gt;&lt;/Citation&gt;_x000A_"/>
    <w:docVar w:name="NE.Ref{306D0741-B467-4BA8-9FDF-19B038FD25CF}" w:val=" ADDIN NE.Ref.{306D0741-B467-4BA8-9FDF-19B038FD25CF}&lt;Citation&gt;&lt;Group&gt;&lt;References&gt;&lt;Item&gt;&lt;ID&gt;667&lt;/ID&gt;&lt;UID&gt;{03056351-5FA7-48D5-92DC-F7925933E668}&lt;/UID&gt;&lt;Title&gt;Pretreatment technologies for an efficient bioethanol production process based on enzymatic hydrolysis: A review&lt;/Title&gt;&lt;Template&gt;Journal Article&lt;/Template&gt;&lt;Star&gt;0&lt;/Star&gt;&lt;Tag&gt;0&lt;/Tag&gt;&lt;Author&gt;Alvira, P; Tomás-Pejó, E; Ballesteros, M; Negro, M J&lt;/Author&gt;&lt;Year&gt;2010&lt;/Year&gt;&lt;Details&gt;&lt;_collection_scope&gt;SCI;SCIE;EI&lt;/_collection_scope&gt;&lt;_created&gt;62980726&lt;/_created&gt;&lt;_impact_factor&gt;   6.669&lt;/_impact_factor&gt;&lt;_issue&gt;13&lt;/_issue&gt;&lt;_journal&gt;Bioresource Technology&lt;/_journal&gt;&lt;_keywords&gt;Pretreatment;Bioethanol;Enzymatic hydrolysis&lt;/_keywords&gt;&lt;_modified&gt;62980726&lt;/_modified&gt;&lt;_pages&gt;4851-4861&lt;/_pages&gt;&lt;_volume&gt;101&lt;/_volume&gt;&lt;/Details&gt;&lt;Extra&gt;&lt;DBUID&gt;{F96A950B-833F-4880-A151-76DA2D6A2879}&lt;/DBUID&gt;&lt;/Extra&gt;&lt;/Item&gt;&lt;/References&gt;&lt;/Group&gt;&lt;Group&gt;&lt;References&gt;&lt;Item&gt;&lt;ID&gt;668&lt;/ID&gt;&lt;UID&gt;{BD5A2856-6605-4291-8695-75363FE27AB7}&lt;/UID&gt;&lt;Title&gt;Pretreatment: the key to unlocking low‐cost cellulosic ethanol&lt;/Title&gt;&lt;Template&gt;Journal Article&lt;/Template&gt;&lt;Star&gt;0&lt;/Star&gt;&lt;Tag&gt;0&lt;/Tag&gt;&lt;Author&gt;Yang, Bin; Wyman, Charles E&lt;/Author&gt;&lt;Year&gt;2010&lt;/Year&gt;&lt;Details&gt;&lt;_created&gt;62980726&lt;/_created&gt;&lt;_issue&gt;1&lt;/_issue&gt;&lt;_journal&gt;Biofuels Bioproducts &amp;amp; Biorefining&lt;/_journal&gt;&lt;_keywords&gt;lignocellulosic biomass;cellulosic ethanol;pretreatment;enzymatic hydrolysis;cellulose;hemicellulose;lignin&lt;/_keywords&gt;&lt;_modified&gt;62980726&lt;/_modified&gt;&lt;_pages&gt;26-40&lt;/_pages&gt;&lt;_volume&gt;2&lt;/_volume&gt;&lt;/Details&gt;&lt;Extra&gt;&lt;DBUID&gt;{F96A950B-833F-4880-A151-76DA2D6A2879}&lt;/DBUID&gt;&lt;/Extra&gt;&lt;/Item&gt;&lt;/References&gt;&lt;/Group&gt;&lt;/Citation&gt;_x000A_"/>
    <w:docVar w:name="NE.Ref{35429FCE-00ED-4673-AD3F-EC370943A4FC}" w:val=" ADDIN NE.Ref.{35429FCE-00ED-4673-AD3F-EC370943A4FC}&lt;Citation&gt;&lt;Group&gt;&lt;References&gt;&lt;Item&gt;&lt;ID&gt;658&lt;/ID&gt;&lt;UID&gt;{76F3DD7E-D4DB-48F5-9E60-F4C15680A49B}&lt;/UID&gt;&lt;Title&gt;An eco-friendly biorefinery strategy for xylooligosaccharides production from sugarcane bagasse using cellulosic derived gluconic acid as efficient catalyst&lt;/Title&gt;&lt;Template&gt;Journal Article&lt;/Template&gt;&lt;Star&gt;0&lt;/Star&gt;&lt;Tag&gt;0&lt;/Tag&gt;&lt;Author&gt;Zhou, Xin; Zhao, Jianglin; Zhang, Xiaotong; Xu, Yong&lt;/Author&gt;&lt;Year&gt;2019&lt;/Year&gt;&lt;Details&gt;&lt;_accessed&gt;62980683&lt;/_accessed&gt;&lt;_collection_scope&gt;SCI;SCIE;EI&lt;/_collection_scope&gt;&lt;_created&gt;62980683&lt;/_created&gt;&lt;_db_updated&gt;CrossRef&lt;/_db_updated&gt;&lt;_doi&gt;10.1016/j.biortech.2019.121755&lt;/_doi&gt;&lt;_impact_factor&gt;   6.669&lt;/_impact_factor&gt;&lt;_isbn&gt;09608524&lt;/_isbn&gt;&lt;_journal&gt;Bioresource Technology&lt;/_journal&gt;&lt;_modified&gt;62980683&lt;/_modified&gt;&lt;_pages&gt;121755&lt;/_pages&gt;&lt;_tertiary_title&gt;Bioresource Technology&lt;/_tertiary_title&gt;&lt;_url&gt;https://linkinghub.elsevier.com/retrieve/pii/S096085241930985X_x000D__x000A_https://api.elsevier.com/content/article/PII:S096085241930985X?httpAccept=text/xml&lt;/_url&gt;&lt;_volume&gt;289&lt;/_volume&gt;&lt;/Details&gt;&lt;Extra&gt;&lt;DBUID&gt;{F96A950B-833F-4880-A151-76DA2D6A2879}&lt;/DBUID&gt;&lt;/Extra&gt;&lt;/Item&gt;&lt;/References&gt;&lt;/Group&gt;&lt;/Citation&gt;_x000A_"/>
    <w:docVar w:name="NE.Ref{3899F7F0-C714-4D5C-B996-27956E465738}" w:val=" ADDIN NE.Ref.{3899F7F0-C714-4D5C-B996-27956E465738}&lt;Citation&gt;&lt;Group&gt;&lt;References&gt;&lt;Item&gt;&lt;ID&gt;671&lt;/ID&gt;&lt;UID&gt;{B04DB13E-E6A4-425A-B67C-1AC78CEB83AD}&lt;/UID&gt;&lt;Title&gt;Influence of vegetation on low-molecular-weight carboxylic acids in soil solution: A review&lt;/Title&gt;&lt;Template&gt;Journal Article&lt;/Template&gt;&lt;Star&gt;0&lt;/Star&gt;&lt;Tag&gt;0&lt;/Tag&gt;&lt;Author&gt;STROBEL; Bjarne, W&lt;/Author&gt;&lt;Year&gt;2001&lt;/Year&gt;&lt;Details&gt;&lt;_collection_scope&gt;SCI;SCIE;EI&lt;/_collection_scope&gt;&lt;_created&gt;62980801&lt;/_created&gt;&lt;_impact_factor&gt;   4.336&lt;/_impact_factor&gt;&lt;_issue&gt;3&lt;/_issue&gt;&lt;_journal&gt;Geoderma&lt;/_journal&gt;&lt;_keywords&gt;carboxylic acids;extraction;organic acids;soil solution;tree species;vegetation&lt;/_keywords&gt;&lt;_modified&gt;62980801&lt;/_modified&gt;&lt;_pages&gt;169-198&lt;/_pages&gt;&lt;_volume&gt;99&lt;/_volume&gt;&lt;/Details&gt;&lt;Extra&gt;&lt;DBUID&gt;{F96A950B-833F-4880-A151-76DA2D6A2879}&lt;/DBUID&gt;&lt;/Extra&gt;&lt;/Item&gt;&lt;/References&gt;&lt;/Group&gt;&lt;/Citation&gt;_x000A_"/>
    <w:docVar w:name="NE.Ref{48664A57-367F-47C3-BA2F-E4F753A5A2B1}" w:val=" ADDIN NE.Ref.{48664A57-367F-47C3-BA2F-E4F753A5A2B1}&lt;Citation&gt;&lt;Group&gt;&lt;References&gt;&lt;Item&gt;&lt;ID&gt;658&lt;/ID&gt;&lt;UID&gt;{76F3DD7E-D4DB-48F5-9E60-F4C15680A49B}&lt;/UID&gt;&lt;Title&gt;An eco-friendly biorefinery strategy for xylooligosaccharides production from sugarcane bagasse using cellulosic derived gluconic acid as efficient catalyst&lt;/Title&gt;&lt;Template&gt;Journal Article&lt;/Template&gt;&lt;Star&gt;0&lt;/Star&gt;&lt;Tag&gt;0&lt;/Tag&gt;&lt;Author&gt;Zhou, Xin; Zhao, Jianglin; Zhang, Xiaotong; Xu, Yong&lt;/Author&gt;&lt;Year&gt;2019&lt;/Year&gt;&lt;Details&gt;&lt;_accessed&gt;62980683&lt;/_accessed&gt;&lt;_collection_scope&gt;SCI;SCIE;EI&lt;/_collection_scope&gt;&lt;_created&gt;62980683&lt;/_created&gt;&lt;_db_updated&gt;CrossRef&lt;/_db_updated&gt;&lt;_doi&gt;10.1016/j.biortech.2019.121755&lt;/_doi&gt;&lt;_impact_factor&gt;   6.669&lt;/_impact_factor&gt;&lt;_isbn&gt;09608524&lt;/_isbn&gt;&lt;_journal&gt;Bioresource Technology&lt;/_journal&gt;&lt;_modified&gt;62980683&lt;/_modified&gt;&lt;_pages&gt;121755&lt;/_pages&gt;&lt;_tertiary_title&gt;Bioresource Technology&lt;/_tertiary_title&gt;&lt;_url&gt;https://linkinghub.elsevier.com/retrieve/pii/S096085241930985X_x000D__x000A_https://api.elsevier.com/content/article/PII:S096085241930985X?httpAccept=text/xml&lt;/_url&gt;&lt;_volume&gt;289&lt;/_volume&gt;&lt;/Details&gt;&lt;Extra&gt;&lt;DBUID&gt;{F96A950B-833F-4880-A151-76DA2D6A2879}&lt;/DBUID&gt;&lt;/Extra&gt;&lt;/Item&gt;&lt;/References&gt;&lt;/Group&gt;&lt;/Citation&gt;_x000A_"/>
    <w:docVar w:name="NE.Ref{4BBB9AEF-A5A3-4D1E-8912-A6C140F2275C}" w:val=" ADDIN NE.Ref.{4BBB9AEF-A5A3-4D1E-8912-A6C140F2275C}&lt;Citation&gt;&lt;Group&gt;&lt;References&gt;&lt;Item&gt;&lt;ID&gt;639&lt;/ID&gt;&lt;UID&gt;{4D473057-208A-4967-B7B9-61CC358753B7}&lt;/UID&gt;&lt;Title&gt;Combination of dilute acid and ionic liquid pretreatments of sugarcane bagasse for glucose by enzymatic hydrolysis&lt;/Title&gt;&lt;Template&gt;Journal Article&lt;/Template&gt;&lt;Star&gt;0&lt;/Star&gt;&lt;Tag&gt;0&lt;/Tag&gt;&lt;Author&gt;Jiang, Li Qun; Fang, Zhen; Li, Xing Kang; Luo, Jia; Fan, Suet Pin&lt;/Author&gt;&lt;Year&gt;2013&lt;/Year&gt;&lt;Details&gt;&lt;_collection_scope&gt;SCI;SCIE;EI&lt;/_collection_scope&gt;&lt;_created&gt;62980682&lt;/_created&gt;&lt;_impact_factor&gt;   2.883&lt;/_impact_factor&gt;&lt;_issue&gt;12&lt;/_issue&gt;&lt;_journal&gt;Process Biochemistry&lt;/_journal&gt;&lt;_keywords&gt;BIOETHANOL PRODUCTION;BIOMASS RECALCITRANCE;KLEBSIELLA-OXYTOCA;ETHANOL-PRODUCTION;CORN STOVER;SACCHARIFICATION;CELLULOSE;3-BUTANEDIOL;FRACTIONATION&lt;/_keywords&gt;&lt;_modified&gt;62980682&lt;/_modified&gt;&lt;_pages&gt;1942-1946&lt;/_pages&gt;&lt;_volume&gt;48&lt;/_volume&gt;&lt;/Details&gt;&lt;Extra&gt;&lt;DBUID&gt;{F96A950B-833F-4880-A151-76DA2D6A2879}&lt;/DBUID&gt;&lt;/Extra&gt;&lt;/Item&gt;&lt;/References&gt;&lt;/Group&gt;&lt;/Citation&gt;_x000A_"/>
    <w:docVar w:name="NE.Ref{55F021CD-7876-4698-9407-44297290CE68}" w:val=" ADDIN NE.Ref.{55F021CD-7876-4698-9407-44297290CE68}&lt;Citation&gt;&lt;Group&gt;&lt;References&gt;&lt;Item&gt;&lt;ID&gt;660&lt;/ID&gt;&lt;UID&gt;{CB4DBACA-2900-40D6-AA4C-1740D619531D}&lt;/UID&gt;&lt;Title&gt;Determination of Structural Carbohydrates and Lignin in Biomass&lt;/Title&gt;&lt;Template&gt;Journal Article&lt;/Template&gt;&lt;Star&gt;0&lt;/Star&gt;&lt;Tag&gt;0&lt;/Tag&gt;&lt;Author&gt;Sluiter, Amie D; Hames, Bonnie; Ruiz, Rogelio; Scarlata, Carlo; Sluiter, J; Templeton, David W; Crocker, D&lt;/Author&gt;&lt;Year&gt;2012&lt;/Year&gt;&lt;Details&gt;&lt;_created&gt;62980688&lt;/_created&gt;&lt;_issue&gt;1617&lt;/_issue&gt;&lt;_journal&gt;Laboratory analytical procedure&lt;/_journal&gt;&lt;_modified&gt;62980694&lt;/_modified&gt;&lt;_pages&gt;1-16&lt;/_pages&gt;&lt;/Details&gt;&lt;Extra&gt;&lt;DBUID&gt;{F96A950B-833F-4880-A151-76DA2D6A2879}&lt;/DBUID&gt;&lt;/Extra&gt;&lt;/Item&gt;&lt;/References&gt;&lt;/Group&gt;&lt;/Citation&gt;_x000A_"/>
    <w:docVar w:name="NE.Ref{63EAF134-2E57-400D-8C4C-374E73059BC3}" w:val=" ADDIN NE.Ref.{63EAF134-2E57-400D-8C4C-374E73059BC3}&lt;Citation&gt;&lt;Group&gt;&lt;References&gt;&lt;Item&gt;&lt;ID&gt;651&lt;/ID&gt;&lt;UID&gt;{C1FE793F-8CBB-4ABB-B9E0-A3E7ED92C30C}&lt;/UID&gt;&lt;Title&gt;Co-production of functional xylooligosaccharides and fermentable sugars from corncob with effective acetic acid prehydrolysis&lt;/Title&gt;&lt;Template&gt;Journal Article&lt;/Template&gt;&lt;Star&gt;0&lt;/Star&gt;&lt;Tag&gt;0&lt;/Tag&gt;&lt;Author&gt;Zhang, Hongyu; Xu, Yong; Yu, Shiyuan&lt;/Author&gt;&lt;Year&gt;2017&lt;/Year&gt;&lt;Details&gt;&lt;_collection_scope&gt;SCI;SCIE;EI&lt;/_collection_scope&gt;&lt;_created&gt;62980682&lt;/_created&gt;&lt;_impact_factor&gt;   6.669&lt;/_impact_factor&gt;&lt;_issue&gt;Complete&lt;/_issue&gt;&lt;_journal&gt;Bioresource Technology&lt;/_journal&gt;&lt;_keywords&gt;Xylooligosaccharide;Fermentable sugar;Corncob;Acetic acid prehydrolysis;Enzymatic hydrolysis&lt;/_keywords&gt;&lt;_modified&gt;62980682&lt;/_modified&gt;&lt;_pages&gt;343-349&lt;/_pages&gt;&lt;_volume&gt;234&lt;/_volume&gt;&lt;/Details&gt;&lt;Extra&gt;&lt;DBUID&gt;{F96A950B-833F-4880-A151-76DA2D6A2879}&lt;/DBUID&gt;&lt;/Extra&gt;&lt;/Item&gt;&lt;/References&gt;&lt;/Group&gt;&lt;Group&gt;&lt;References&gt;&lt;Item&gt;&lt;ID&gt;657&lt;/ID&gt;&lt;UID&gt;{783F15A2-74A0-40C2-9461-5287B77CF09A}&lt;/UID&gt;&lt;Title&gt;Production of xylooligosaccharides by microwave-induced, organic acid-catalyzed hydrolysis of different xylan-type hemicelluloses: Optimization by response surface methodology&lt;/Title&gt;&lt;Template&gt;Journal Article&lt;/Template&gt;&lt;Star&gt;0&lt;/Star&gt;&lt;Tag&gt;0&lt;/Tag&gt;&lt;Author&gt;Lin, Qixuan; Li, Huiling; Ren, Junli; Deng, Aojie; Li, Weiying; Liu, Chuanfu; Sun, Runcang&lt;/Author&gt;&lt;Year&gt;2017&lt;/Year&gt;&lt;Details&gt;&lt;_collection_scope&gt;SCI;SCIE;EI&lt;/_collection_scope&gt;&lt;_created&gt;62980682&lt;/_created&gt;&lt;_impact_factor&gt;   6.044&lt;/_impact_factor&gt;&lt;_journal&gt;Carbohydrate Polymers&lt;/_journal&gt;&lt;_keywords&gt;Hemicelluloses;Microwave-induced hydrolysis;Organic acid;Xylooligosaccharides;Response surface methodology&lt;/_keywords&gt;&lt;_modified&gt;62980682&lt;/_modified&gt;&lt;_pages&gt;214-225&lt;/_pages&gt;&lt;_volume&gt;157&lt;/_volume&gt;&lt;/Details&gt;&lt;Extra&gt;&lt;DBUID&gt;{F96A950B-833F-4880-A151-76DA2D6A2879}&lt;/DBUID&gt;&lt;/Extra&gt;&lt;/Item&gt;&lt;/References&gt;&lt;/Group&gt;&lt;/Citation&gt;_x000A_"/>
    <w:docVar w:name="NE.Ref{74B38DF1-8446-4996-8069-71CB3C55472B}" w:val=" ADDIN NE.Ref.{74B38DF1-8446-4996-8069-71CB3C55472B}&lt;Citation&gt;&lt;Group&gt;&lt;References&gt;&lt;Item&gt;&lt;ID&gt;673&lt;/ID&gt;&lt;UID&gt;{D18DC2AB-5FF5-438D-9C70-C87BE18BF931}&lt;/UID&gt;&lt;Title&gt;Increasing cellulose accessibility is more important than removing lignin: A comparison of cellulose solvent-based lignocellulose fractionation and soaking in aqueous ammonia&lt;/Title&gt;&lt;Template&gt;Journal Article&lt;/Template&gt;&lt;Star&gt;0&lt;/Star&gt;&lt;Tag&gt;0&lt;/Tag&gt;&lt;Author&gt;Rollin, Joseph A; Zhu, Zhiguang; Sathitsuksanoh, Noppadon; Zhang, Y H Percival&lt;/Author&gt;&lt;Year&gt;2011&lt;/Year&gt;&lt;Details&gt;&lt;_collection_scope&gt;SCI;SCIE;EI&lt;/_collection_scope&gt;&lt;_created&gt;62980812&lt;/_created&gt;&lt;_impact_factor&gt;   4.260&lt;/_impact_factor&gt;&lt;_issue&gt;108&lt;/_issue&gt;&lt;_journal&gt;biotechnology and bioengineering&lt;/_journal&gt;&lt;_modified&gt;62980817&lt;/_modified&gt;&lt;_pages&gt;22-30&lt;/_pages&gt;&lt;/Details&gt;&lt;Extra&gt;&lt;DBUID&gt;{F96A950B-833F-4880-A151-76DA2D6A2879}&lt;/DBUID&gt;&lt;/Extra&gt;&lt;/Item&gt;&lt;/References&gt;&lt;/Group&gt;&lt;Group&gt;&lt;References&gt;&lt;Item&gt;&lt;ID&gt;674&lt;/ID&gt;&lt;UID&gt;{815C5B7C-D2EA-440A-B4A6-E91322C95D84}&lt;/UID&gt;&lt;Title&gt;Dilute Acid Hydrolysis of Sugar Cane Bagasse at High Temperatures: A Kinetic Study of Cellulose Saccharification and Glucose Decomposition. Part I: Sulfuric Acid as the Catalyst&lt;/Title&gt;&lt;Template&gt;Journal Article&lt;/Template&gt;&lt;Star&gt;0&lt;/Star&gt;&lt;Tag&gt;0&lt;/Tag&gt;&lt;Author&gt;Vinícius, Leandro; Gurgel, Alves; Marabezi, Karen; Arcia, M; Zanbom, Dib; Aprigio, Antonio; Curvelo, Silva&lt;/Author&gt;&lt;Year&gt;2012&lt;/Year&gt;&lt;Details&gt;&lt;_collection_scope&gt;SCI;SCIE;EI&lt;/_collection_scope&gt;&lt;_created&gt;62980812&lt;/_created&gt;&lt;_impact_factor&gt;   3.375&lt;/_impact_factor&gt;&lt;_issue&gt;3&lt;/_issue&gt;&lt;_journal&gt;Industrial &amp;amp; Engineering Chemistry Research&lt;/_journal&gt;&lt;_keywords&gt;Titanium dioxide;Carbon nanotubes;Phenol;Cr(VI;Simultaneous photocatalysis&lt;/_keywords&gt;&lt;_modified&gt;62980812&lt;/_modified&gt;&lt;_pages&gt;1173-1185&lt;/_pages&gt;&lt;_volume&gt;51&lt;/_volume&gt;&lt;/Details&gt;&lt;Extra&gt;&lt;DBUID&gt;{F96A950B-833F-4880-A151-76DA2D6A2879}&lt;/DBUID&gt;&lt;/Extra&gt;&lt;/Item&gt;&lt;/References&gt;&lt;/Group&gt;&lt;/Citation&gt;_x000A_"/>
    <w:docVar w:name="NE.Ref{774A037E-2745-4E5B-80C9-8145AD40C86D}" w:val=" ADDIN NE.Ref.{774A037E-2745-4E5B-80C9-8145AD40C86D}&lt;Citation&gt;&lt;Group&gt;&lt;References&gt;&lt;Item&gt;&lt;ID&gt;670&lt;/ID&gt;&lt;UID&gt;{6BD2B0DB-9FD4-4BF9-B67F-BC93149669EB}&lt;/UID&gt;&lt;Title&gt;Simultaneous separation and quantification of linear xylo- and cello-oligosaccharides mixtures in lignocellulosics processing products on high-performance anion-exchange chromatography coupled with pulsed amperometric detection.&lt;/Title&gt;&lt;Template&gt;Journal Article&lt;/Template&gt;&lt;Star&gt;0&lt;/Star&gt;&lt;Tag&gt;0&lt;/Tag&gt;&lt;Author&gt;Yong, Xu; Li, Fan; Xing, Wang; Qiang, Yong; Yu, Shi Yuan&lt;/Author&gt;&lt;Year&gt;2013&lt;/Year&gt;&lt;Details&gt;&lt;_collection_scope&gt;SCIE;EI&lt;/_collection_scope&gt;&lt;_created&gt;62980767&lt;/_created&gt;&lt;_impact_factor&gt;   1.396&lt;/_impact_factor&gt;&lt;_issue&gt;3&lt;/_issue&gt;&lt;_journal&gt;Bioresources&lt;/_journal&gt;&lt;_keywords&gt;biomass;chromatography;detection;determination;lignocellulose;mixtures;processing;research&lt;/_keywords&gt;&lt;_modified&gt;62980767&lt;/_modified&gt;&lt;_pages&gt;3247-3259&lt;/_pages&gt;&lt;_volume&gt;8&lt;/_volume&gt;&lt;/Details&gt;&lt;Extra&gt;&lt;DBUID&gt;{F96A950B-833F-4880-A151-76DA2D6A2879}&lt;/DBUID&gt;&lt;/Extra&gt;&lt;/Item&gt;&lt;/References&gt;&lt;/Group&gt;&lt;/Citation&gt;_x000A_"/>
    <w:docVar w:name="NE.Ref{78A2B78B-64B5-426A-93FE-FC2071FC4645}" w:val=" ADDIN NE.Ref.{78A2B78B-64B5-426A-93FE-FC2071FC4645}&lt;Citation&gt;&lt;Group&gt;&lt;References&gt;&lt;Item&gt;&lt;ID&gt;672&lt;/ID&gt;&lt;UID&gt;{B9741C1A-BACC-4732-81DE-46F42C15E972}&lt;/UID&gt;&lt;Title&gt;Optimization of oven toasting for improving crispness and other quality attributes of ready to eat potato-soy snack using response surface methodology&lt;/Title&gt;&lt;Template&gt;Journal Article&lt;/Template&gt;&lt;Star&gt;0&lt;/Star&gt;&lt;Tag&gt;0&lt;/Tag&gt;&lt;Author&gt;Nath, A; Chattopadhyay, P K&lt;/Author&gt;&lt;Year&gt;2007&lt;/Year&gt;&lt;Details&gt;&lt;_collection_scope&gt;SCI;SCIE;EI&lt;/_collection_scope&gt;&lt;_created&gt;62980804&lt;/_created&gt;&lt;_impact_factor&gt;   3.625&lt;/_impact_factor&gt;&lt;_issue&gt;4&lt;/_issue&gt;&lt;_journal&gt;Journal of Food Engineering&lt;/_journal&gt;&lt;_keywords&gt;Oven toasting;Crispness;Snack;Quality&lt;/_keywords&gt;&lt;_modified&gt;62980804&lt;/_modified&gt;&lt;_pages&gt;1282-1292&lt;/_pages&gt;&lt;_volume&gt;80&lt;/_volume&gt;&lt;/Details&gt;&lt;Extra&gt;&lt;DBUID&gt;{F96A950B-833F-4880-A151-76DA2D6A2879}&lt;/DBUID&gt;&lt;/Extra&gt;&lt;/Item&gt;&lt;/References&gt;&lt;/Group&gt;&lt;/Citation&gt;_x000A_"/>
    <w:docVar w:name="NE.Ref{84046904-37A3-4FBB-9FD6-C804D3FA59B2}" w:val=" ADDIN NE.Ref.{84046904-37A3-4FBB-9FD6-C804D3FA59B2}&lt;Citation&gt;&lt;Group&gt;&lt;References&gt;&lt;Item&gt;&lt;ID&gt;669&lt;/ID&gt;&lt;UID&gt;{E6AE53BA-E7EE-4C93-8D29-C1E0D7563CDC}&lt;/UID&gt;&lt;Title&gt;Improvement of fermentation performance of Gluconobacter oxydans by combination of enhanced oxygen mass transfer in compressed-oxygen-supplied sealed system and cell-recycle technique&lt;/Title&gt;&lt;Template&gt;Journal Article&lt;/Template&gt;&lt;Star&gt;0&lt;/Star&gt;&lt;Tag&gt;0&lt;/Tag&gt;&lt;Author&gt;Zhou, Xin; Zhou, Xuelian; Xu, Yong&lt;/Author&gt;&lt;Year&gt;2017&lt;/Year&gt;&lt;Details&gt;&lt;_accessed&gt;62980753&lt;/_accessed&gt;&lt;_collection_scope&gt;SCI;SCIE;EI&lt;/_collection_scope&gt;&lt;_created&gt;62980753&lt;/_created&gt;&lt;_db_updated&gt;CrossRef&lt;/_db_updated&gt;&lt;_doi&gt;10.1016/j.biortech.2017.08.107&lt;/_doi&gt;&lt;_impact_factor&gt;   6.669&lt;/_impact_factor&gt;&lt;_isbn&gt;09608524&lt;/_isbn&gt;&lt;_journal&gt;Bioresource Technology&lt;/_journal&gt;&lt;_modified&gt;62980753&lt;/_modified&gt;&lt;_pages&gt;1137-1141&lt;/_pages&gt;&lt;_tertiary_title&gt;Bioresource Technology&lt;/_tertiary_title&gt;&lt;_url&gt;https://linkinghub.elsevier.com/retrieve/pii/S0960852417314219_x000D__x000A_https://api.elsevier.com/content/article/PII:S0960852417314219?httpAccept=text/xml&lt;/_url&gt;&lt;_volume&gt;244&lt;/_volume&gt;&lt;/Details&gt;&lt;Extra&gt;&lt;DBUID&gt;{F96A950B-833F-4880-A151-76DA2D6A2879}&lt;/DBUID&gt;&lt;/Extra&gt;&lt;/Item&gt;&lt;/References&gt;&lt;/Group&gt;&lt;Group&gt;&lt;References&gt;&lt;Item&gt;&lt;ID&gt;632&lt;/ID&gt;&lt;UID&gt;{9B9F5BA0-C8C1-4438-8D16-2DB23DC6DC62}&lt;/UID&gt;&lt;Title&gt;Efficient Preparation of Xylonic Acid from Xylonate Fermentation Broth by Bipolar Membrane Electrodialysis&lt;/Title&gt;&lt;Template&gt;Journal Article&lt;/Template&gt;&lt;Star&gt;0&lt;/Star&gt;&lt;Tag&gt;0&lt;/Tag&gt;&lt;Author&gt;Cao, Rou; Xu, Yong&lt;/Author&gt;&lt;Year&gt;2019&lt;/Year&gt;&lt;Details&gt;&lt;_accessed&gt;62980686&lt;/_accessed&gt;&lt;_collection_scope&gt;SCI;SCIE;EI&lt;/_collection_scope&gt;&lt;_created&gt;62980682&lt;/_created&gt;&lt;_impact_factor&gt;   2.140&lt;/_impact_factor&gt;&lt;_journal&gt;applied biochemistry and biotechnology&lt;/_journal&gt;&lt;_modified&gt;62980686&lt;/_modified&gt;&lt;/Details&gt;&lt;Extra&gt;&lt;DBUID&gt;{F96A950B-833F-4880-A151-76DA2D6A2879}&lt;/DBUID&gt;&lt;/Extra&gt;&lt;/Item&gt;&lt;/References&gt;&lt;/Group&gt;&lt;/Citation&gt;_x000A_"/>
    <w:docVar w:name="NE.Ref{8EAD14F0-9DF9-430D-BAD3-FF0C7590FA2E}" w:val=" ADDIN NE.Ref.{8EAD14F0-9DF9-430D-BAD3-FF0C7590FA2E}&lt;Citation&gt;&lt;Group&gt;&lt;References&gt;&lt;Item&gt;&lt;ID&gt;677&lt;/ID&gt;&lt;UID&gt;{9A53A2AE-94AB-410D-B14D-7F864FD0F17B}&lt;/UID&gt;&lt;Title&gt;Changes in the Structure of the Cellulose Fiber Wall during Dilute Acid Pretreatment inPopulus              Studied by1              H and2              H NMR&lt;/Title&gt;&lt;Template&gt;Journal Article&lt;/Template&gt;&lt;Star&gt;0&lt;/Star&gt;&lt;Tag&gt;0&lt;/Tag&gt;&lt;Author&gt;Foston, Marcus; Ragauskas, Arthur J&lt;/Author&gt;&lt;Year&gt;2010&lt;/Year&gt;&lt;Details&gt;&lt;_accessed&gt;63025119&lt;/_accessed&gt;&lt;_collection_scope&gt;SCI;SCIE;EI&lt;/_collection_scope&gt;&lt;_created&gt;63025119&lt;/_created&gt;&lt;_date&gt;58276800&lt;/_date&gt;&lt;_db_updated&gt;CrossRef&lt;/_db_updated&gt;&lt;_doi&gt;10.1021/ef100882t&lt;/_doi&gt;&lt;_impact_factor&gt;   3.021&lt;/_impact_factor&gt;&lt;_isbn&gt;0887-0624&lt;/_isbn&gt;&lt;_issue&gt;10&lt;/_issue&gt;&lt;_journal&gt;Energy &amp;amp; Fuels&lt;/_journal&gt;&lt;_modified&gt;63025119&lt;/_modified&gt;&lt;_pages&gt;5677-5685&lt;/_pages&gt;&lt;_tertiary_title&gt;Energy Fuels&lt;/_tertiary_title&gt;&lt;_url&gt;https://pubs.acs.org/doi/10.1021/ef100882t_x000D__x000A_https://pubs.acs.org/doi/pdf/10.1021/ef100882t&lt;/_url&gt;&lt;_volume&gt;24&lt;/_volume&gt;&lt;/Details&gt;&lt;Extra&gt;&lt;DBUID&gt;{F96A950B-833F-4880-A151-76DA2D6A2879}&lt;/DBUID&gt;&lt;/Extra&gt;&lt;/Item&gt;&lt;/References&gt;&lt;/Group&gt;&lt;/Citation&gt;_x000A_"/>
    <w:docVar w:name="NE.Ref{8FC2C0FC-7271-46BD-A78B-966A9D974386}" w:val=" ADDIN NE.Ref.{8FC2C0FC-7271-46BD-A78B-966A9D974386}&lt;Citation&gt;&lt;Group&gt;&lt;References&gt;&lt;Item&gt;&lt;ID&gt;551&lt;/ID&gt;&lt;UID&gt;{228C66E2-0A08-434E-A997-C439B7E93EF8}&lt;/UID&gt;&lt;Title&gt;新型生物燃料——丁醇的研究进展&lt;/Title&gt;&lt;Template&gt;Journal Article&lt;/Template&gt;&lt;Star&gt;0&lt;/Star&gt;&lt;Tag&gt;0&lt;/Tag&gt;&lt;Author&gt;刘娅; 刘宏娟; 张建安; 程可可; 陈宗道&lt;/Author&gt;&lt;Year&gt;2008&lt;/Year&gt;&lt;Details&gt;&lt;_collection_scope&gt;CSCD;PKU&lt;/_collection_scope&gt;&lt;_created&gt;62891677&lt;/_created&gt;&lt;_issue&gt;6&lt;/_issue&gt;&lt;_journal&gt;现代化工&lt;/_journal&gt;&lt;_keywords&gt;丁醇;生物燃料;研究进展&lt;/_keywords&gt;&lt;_modified&gt;62891677&lt;/_modified&gt;&lt;_pages&gt;28-31&lt;/_pages&gt;&lt;_volume&gt;28&lt;/_volume&gt;&lt;_translated_author&gt;Liu, Ya;Liu, Hongjuan;Zhang, Jian&amp;apos;an;Cheng, Keke;Chen, Zongdao&lt;/_translated_author&gt;&lt;/Details&gt;&lt;Extra&gt;&lt;DBUID&gt;{F96A950B-833F-4880-A151-76DA2D6A2879}&lt;/DBUID&gt;&lt;/Extra&gt;&lt;/Item&gt;&lt;/References&gt;&lt;/Group&gt;&lt;/Citation&gt;_x000A_"/>
    <w:docVar w:name="NE.Ref{983D7ED0-4670-464A-9073-00B0A7422FB2}" w:val=" ADDIN NE.Ref.{983D7ED0-4670-464A-9073-00B0A7422FB2}&lt;Citation&gt;&lt;Group&gt;&lt;References&gt;&lt;Item&gt;&lt;ID&gt;677&lt;/ID&gt;&lt;UID&gt;{9A53A2AE-94AB-410D-B14D-7F864FD0F17B}&lt;/UID&gt;&lt;Title&gt;Changes in the Structure of the Cellulose Fiber Wall during Dilute Acid Pretreatment inPopulus              Studied by1              H and2              H NMR&lt;/Title&gt;&lt;Template&gt;Journal Article&lt;/Template&gt;&lt;Star&gt;0&lt;/Star&gt;&lt;Tag&gt;0&lt;/Tag&gt;&lt;Author&gt;Foston, Marcus; Ragauskas, Arthur J&lt;/Author&gt;&lt;Year&gt;2010&lt;/Year&gt;&lt;Details&gt;&lt;_accessed&gt;63025119&lt;/_accessed&gt;&lt;_collection_scope&gt;SCI;SCIE;EI&lt;/_collection_scope&gt;&lt;_created&gt;63025119&lt;/_created&gt;&lt;_date&gt;58276800&lt;/_date&gt;&lt;_db_updated&gt;CrossRef&lt;/_db_updated&gt;&lt;_doi&gt;10.1021/ef100882t&lt;/_doi&gt;&lt;_impact_factor&gt;   3.021&lt;/_impact_factor&gt;&lt;_isbn&gt;0887-0624&lt;/_isbn&gt;&lt;_issue&gt;10&lt;/_issue&gt;&lt;_journal&gt;Energy &amp;amp; Fuels&lt;/_journal&gt;&lt;_modified&gt;63025119&lt;/_modified&gt;&lt;_pages&gt;5677-5685&lt;/_pages&gt;&lt;_tertiary_title&gt;Energy Fuels&lt;/_tertiary_title&gt;&lt;_url&gt;https://pubs.acs.org/doi/10.1021/ef100882t_x000D__x000A_https://pubs.acs.org/doi/pdf/10.1021/ef100882t&lt;/_url&gt;&lt;_volume&gt;24&lt;/_volume&gt;&lt;/Details&gt;&lt;Extra&gt;&lt;DBUID&gt;{F96A950B-833F-4880-A151-76DA2D6A2879}&lt;/DBUID&gt;&lt;/Extra&gt;&lt;/Item&gt;&lt;/References&gt;&lt;/Group&gt;&lt;Group&gt;&lt;References&gt;&lt;Item&gt;&lt;ID&gt;679&lt;/ID&gt;&lt;UID&gt;{56152B4A-9DEF-4135-BA28-86EC52E18DEC}&lt;/UID&gt;&lt;Title&gt;Structural changes in switchgrass lignin and hemicelluloses during pretreatments by NMR analysis&lt;/Title&gt;&lt;Template&gt;Journal Article&lt;/Template&gt;&lt;Star&gt;0&lt;/Star&gt;&lt;Tag&gt;0&lt;/Tag&gt;&lt;Author&gt;Samuel, Reichel; Foston, Marcus; Jiang, Nan; Allison, Lenong; Ragauskas, Arthur J&lt;/Author&gt;&lt;Year&gt;2011&lt;/Year&gt;&lt;Details&gt;&lt;_accessed&gt;63025119&lt;/_accessed&gt;&lt;_collection_scope&gt;SCI;SCIE;EI&lt;/_collection_scope&gt;&lt;_created&gt;63025119&lt;/_created&gt;&lt;_db_updated&gt;CrossRef&lt;/_db_updated&gt;&lt;_doi&gt;10.1016/j.polymdegradstab.2011.08.015&lt;/_doi&gt;&lt;_impact_factor&gt;   3.780&lt;/_impact_factor&gt;&lt;_isbn&gt;01413910&lt;/_isbn&gt;&lt;_issue&gt;11&lt;/_issue&gt;&lt;_journal&gt;Polymer Degradation and Stability&lt;/_journal&gt;&lt;_modified&gt;63025119&lt;/_modified&gt;&lt;_pages&gt;2002-2009&lt;/_pages&gt;&lt;_tertiary_title&gt;Polymer Degradation and Stability&lt;/_tertiary_title&gt;&lt;_url&gt;https://linkinghub.elsevier.com/retrieve/pii/S0141391011002849_x000D__x000A_https://api.elsevier.com/content/article/PII:S0141391011002849?httpAccept=text/xml&lt;/_url&gt;&lt;_volume&gt;96&lt;/_volume&gt;&lt;/Details&gt;&lt;Extra&gt;&lt;DBUID&gt;{F96A950B-833F-4880-A151-76DA2D6A2879}&lt;/DBUID&gt;&lt;/Extra&gt;&lt;/Item&gt;&lt;/References&gt;&lt;/Group&gt;&lt;/Citation&gt;_x000A_"/>
    <w:docVar w:name="NE.Ref{9D33986A-61BA-430D-859F-A147AF3D2423}" w:val=" ADDIN NE.Ref.{9D33986A-61BA-430D-859F-A147AF3D2423}&lt;Citation&gt;&lt;Group&gt;&lt;References&gt;&lt;Item&gt;&lt;ID&gt;646&lt;/ID&gt;&lt;UID&gt;{FD0AE006-99BD-4CCC-9051-A52563C920B2}&lt;/UID&gt;&lt;Title&gt;Mass balance and transformation of corn stover by pretreatment with different dilute organic acids&lt;/Title&gt;&lt;Template&gt;Journal Article&lt;/Template&gt;&lt;Star&gt;0&lt;/Star&gt;&lt;Tag&gt;0&lt;/Tag&gt;&lt;Author&gt;Qin, Lei; Liu, Zhi Hua; Li, Bing Zhi; Dale, Bruce E; Yuan, Ying Jin&lt;/Author&gt;&lt;Year&gt;2012&lt;/Year&gt;&lt;Details&gt;&lt;_collection_scope&gt;SCI;SCIE;EI&lt;/_collection_scope&gt;&lt;_created&gt;62980682&lt;/_created&gt;&lt;_impact_factor&gt;   6.669&lt;/_impact_factor&gt;&lt;_issue&gt;1&lt;/_issue&gt;&lt;_journal&gt;Bioresource Technology&lt;/_journal&gt;&lt;_keywords&gt;Corn stover;Pretreatment;Organic acid;Mass balance;Combined severity&lt;/_keywords&gt;&lt;_modified&gt;62980682&lt;/_modified&gt;&lt;_pages&gt;319-326&lt;/_pages&gt;&lt;_volume&gt;112&lt;/_volume&gt;&lt;/Details&gt;&lt;Extra&gt;&lt;DBUID&gt;{F96A950B-833F-4880-A151-76DA2D6A2879}&lt;/DBUID&gt;&lt;/Extra&gt;&lt;/Item&gt;&lt;/References&gt;&lt;/Group&gt;&lt;Group&gt;&lt;References&gt;&lt;Item&gt;&lt;ID&gt;635&lt;/ID&gt;&lt;UID&gt;{1F003CBA-1449-412E-B0E8-646E35581B4B}&lt;/UID&gt;&lt;Title&gt;Production of xylo-sugars from corncob by oxalic acid-assisted ball milling and microwave-induced hydrothermal treatments&lt;/Title&gt;&lt;Template&gt;Journal Article&lt;/Template&gt;&lt;Star&gt;0&lt;/Star&gt;&lt;Tag&gt;0&lt;/Tag&gt;&lt;Author&gt;Deng, Aojie; Ren, Junli; Wang, Wenju; Li, Huiling; Lin, Qixuan; Yan, Yuhuan; Sun, Runcang; Liu, Guoliang&lt;/Author&gt;&lt;Year&gt;2016&lt;/Year&gt;&lt;Details&gt;&lt;_created&gt;62980682&lt;/_created&gt;&lt;_journal&gt;Industrial Crops &amp;amp; Products&lt;/_journal&gt;&lt;_keywords&gt;Corncob;Ball milling pretreatment;Oxalic acid;Microwave-induced hydrothermal treatment;Xylo-sugars&lt;/_keywords&gt;&lt;_modified&gt;62980682&lt;/_modified&gt;&lt;_pages&gt;137-145&lt;/_pages&gt;&lt;_volume&gt;79&lt;/_volume&gt;&lt;/Details&gt;&lt;Extra&gt;&lt;DBUID&gt;{F96A950B-833F-4880-A151-76DA2D6A2879}&lt;/DBUID&gt;&lt;/Extra&gt;&lt;/Item&gt;&lt;/References&gt;&lt;/Group&gt;&lt;/Citation&gt;_x000A_"/>
    <w:docVar w:name="NE.Ref{AB7CB50E-5CD0-4032-B6C1-85B3A90DAE1E}" w:val=" ADDIN NE.Ref.{AB7CB50E-5CD0-4032-B6C1-85B3A90DAE1E}&lt;Citation&gt;&lt;Group&gt;&lt;References&gt;&lt;Item&gt;&lt;ID&gt;671&lt;/ID&gt;&lt;UID&gt;{B04DB13E-E6A4-425A-B67C-1AC78CEB83AD}&lt;/UID&gt;&lt;Title&gt;Influence of vegetation on low-molecular-weight carboxylic acids in soil solution: A review&lt;/Title&gt;&lt;Template&gt;Journal Article&lt;/Template&gt;&lt;Star&gt;0&lt;/Star&gt;&lt;Tag&gt;0&lt;/Tag&gt;&lt;Author&gt;STROBEL; Bjarne, W&lt;/Author&gt;&lt;Year&gt;2001&lt;/Year&gt;&lt;Details&gt;&lt;_collection_scope&gt;SCI;SCIE;EI&lt;/_collection_scope&gt;&lt;_created&gt;62980801&lt;/_created&gt;&lt;_impact_factor&gt;   4.336&lt;/_impact_factor&gt;&lt;_issue&gt;3&lt;/_issue&gt;&lt;_journal&gt;Geoderma&lt;/_journal&gt;&lt;_keywords&gt;carboxylic acids;extraction;organic acids;soil solution;tree species;vegetation&lt;/_keywords&gt;&lt;_modified&gt;62980801&lt;/_modified&gt;&lt;_pages&gt;169-198&lt;/_pages&gt;&lt;_volume&gt;99&lt;/_volume&gt;&lt;/Details&gt;&lt;Extra&gt;&lt;DBUID&gt;{F96A950B-833F-4880-A151-76DA2D6A2879}&lt;/DBUID&gt;&lt;/Extra&gt;&lt;/Item&gt;&lt;/References&gt;&lt;/Group&gt;&lt;/Citation&gt;_x000A_"/>
    <w:docVar w:name="NE.Ref{B31D341D-10A5-45C8-9F18-E2CD7695A472}" w:val=" ADDIN NE.Ref.{B31D341D-10A5-45C8-9F18-E2CD7695A472}&lt;Citation&gt;&lt;Group&gt;&lt;References&gt;&lt;Item&gt;&lt;ID&gt;651&lt;/ID&gt;&lt;UID&gt;{C1FE793F-8CBB-4ABB-B9E0-A3E7ED92C30C}&lt;/UID&gt;&lt;Title&gt;Co-production of functional xylooligosaccharides and fermentable sugars from corncob with effective acetic acid prehydrolysis&lt;/Title&gt;&lt;Template&gt;Journal Article&lt;/Template&gt;&lt;Star&gt;0&lt;/Star&gt;&lt;Tag&gt;0&lt;/Tag&gt;&lt;Author&gt;Zhang, Hongyu; Xu, Yong; Yu, Shiyuan&lt;/Author&gt;&lt;Year&gt;2017&lt;/Year&gt;&lt;Details&gt;&lt;_collection_scope&gt;SCI;SCIE;EI&lt;/_collection_scope&gt;&lt;_created&gt;62980682&lt;/_created&gt;&lt;_impact_factor&gt;   6.669&lt;/_impact_factor&gt;&lt;_issue&gt;Complete&lt;/_issue&gt;&lt;_journal&gt;Bioresource Technology&lt;/_journal&gt;&lt;_keywords&gt;Xylooligosaccharide;Fermentable sugar;Corncob;Acetic acid prehydrolysis;Enzymatic hydrolysis&lt;/_keywords&gt;&lt;_modified&gt;62980682&lt;/_modified&gt;&lt;_pages&gt;343-349&lt;/_pages&gt;&lt;_volume&gt;234&lt;/_volume&gt;&lt;/Details&gt;&lt;Extra&gt;&lt;DBUID&gt;{F96A950B-833F-4880-A151-76DA2D6A2879}&lt;/DBUID&gt;&lt;/Extra&gt;&lt;/Item&gt;&lt;/References&gt;&lt;/Group&gt;&lt;/Citation&gt;_x000A_"/>
    <w:docVar w:name="NE.Ref{B344AA44-FB4C-458E-A72D-3904F26A88FD}" w:val=" ADDIN NE.Ref.{B344AA44-FB4C-458E-A72D-3904F26A88FD}&lt;Citation&gt;&lt;Group&gt;&lt;References&gt;&lt;Item&gt;&lt;ID&gt;632&lt;/ID&gt;&lt;UID&gt;{9B9F5BA0-C8C1-4438-8D16-2DB23DC6DC62}&lt;/UID&gt;&lt;Title&gt;Efficient Preparation of Xylonic Acid from Xylonate Fermentation Broth by Bipolar Membrane Electrodialysis&lt;/Title&gt;&lt;Template&gt;Journal Article&lt;/Template&gt;&lt;Star&gt;0&lt;/Star&gt;&lt;Tag&gt;0&lt;/Tag&gt;&lt;Author&gt;Cao, Rou; Xu, Yong&lt;/Author&gt;&lt;Year&gt;2019&lt;/Year&gt;&lt;Details&gt;&lt;_accessed&gt;62980686&lt;/_accessed&gt;&lt;_collection_scope&gt;SCI;SCIE;EI&lt;/_collection_scope&gt;&lt;_created&gt;62980682&lt;/_created&gt;&lt;_impact_factor&gt;   2.140&lt;/_impact_factor&gt;&lt;_journal&gt;applied biochemistry and biotechnology&lt;/_journal&gt;&lt;_modified&gt;62980686&lt;/_modified&gt;&lt;/Details&gt;&lt;Extra&gt;&lt;DBUID&gt;{F96A950B-833F-4880-A151-76DA2D6A2879}&lt;/DBUID&gt;&lt;/Extra&gt;&lt;/Item&gt;&lt;/References&gt;&lt;/Group&gt;&lt;/Citation&gt;_x000A_"/>
    <w:docVar w:name="NE.Ref{B5633714-D78A-4F95-BA49-7CBC1B320ED4}" w:val=" ADDIN NE.Ref.{B5633714-D78A-4F95-BA49-7CBC1B320ED4}&lt;Citation&gt;&lt;Group&gt;&lt;References&gt;&lt;Item&gt;&lt;ID&gt;639&lt;/ID&gt;&lt;UID&gt;{4D473057-208A-4967-B7B9-61CC358753B7}&lt;/UID&gt;&lt;Title&gt;Combination of dilute acid and ionic liquid pretreatments of sugarcane bagasse for glucose by enzymatic hydrolysis&lt;/Title&gt;&lt;Template&gt;Journal Article&lt;/Template&gt;&lt;Star&gt;0&lt;/Star&gt;&lt;Tag&gt;0&lt;/Tag&gt;&lt;Author&gt;Jiang, Li Qun; Fang, Zhen; Li, Xing Kang; Luo, Jia; Fan, Suet Pin&lt;/Author&gt;&lt;Year&gt;2013&lt;/Year&gt;&lt;Details&gt;&lt;_collection_scope&gt;SCI;SCIE;EI&lt;/_collection_scope&gt;&lt;_created&gt;62980682&lt;/_created&gt;&lt;_impact_factor&gt;   2.883&lt;/_impact_factor&gt;&lt;_issue&gt;12&lt;/_issue&gt;&lt;_journal&gt;Process Biochemistry&lt;/_journal&gt;&lt;_keywords&gt;BIOETHANOL PRODUCTION;BIOMASS RECALCITRANCE;KLEBSIELLA-OXYTOCA;ETHANOL-PRODUCTION;CORN STOVER;SACCHARIFICATION;CELLULOSE;3-BUTANEDIOL;FRACTIONATION&lt;/_keywords&gt;&lt;_modified&gt;62980682&lt;/_modified&gt;&lt;_pages&gt;1942-1946&lt;/_pages&gt;&lt;_volume&gt;48&lt;/_volume&gt;&lt;/Details&gt;&lt;Extra&gt;&lt;DBUID&gt;{F96A950B-833F-4880-A151-76DA2D6A2879}&lt;/DBUID&gt;&lt;/Extra&gt;&lt;/Item&gt;&lt;/References&gt;&lt;/Group&gt;&lt;Group&gt;&lt;References&gt;&lt;Item&gt;&lt;ID&gt;642&lt;/ID&gt;&lt;UID&gt;{C21F3BF9-7DB0-4CB4-8462-72B22B181548}&lt;/UID&gt;&lt;Title&gt;Biotechnological potential of agro-industrial residues. I: sugarcane bagasse&lt;/Title&gt;&lt;Template&gt;Journal Article&lt;/Template&gt;&lt;Star&gt;0&lt;/Star&gt;&lt;Tag&gt;0&lt;/Tag&gt;&lt;Author&gt;Pandey, Ashok; Soccol, Carlos R; Nigam, Poonam; Soccol, Vanete T&lt;/Author&gt;&lt;Year&gt;2000&lt;/Year&gt;&lt;Details&gt;&lt;_collection_scope&gt;SCI;SCIE;EI&lt;/_collection_scope&gt;&lt;_created&gt;62980682&lt;/_created&gt;&lt;_impact_factor&gt;   6.669&lt;/_impact_factor&gt;&lt;_issue&gt;1&lt;/_issue&gt;&lt;_journal&gt;Bioresource Technology&lt;/_journal&gt;&lt;_keywords&gt;Sugarcane bagasse;Submerged fermentation;Solid state fermentation;Biotechnological applications&lt;/_keywords&gt;&lt;_modified&gt;62980682&lt;/_modified&gt;&lt;_pages&gt;69-80&lt;/_pages&gt;&lt;_volume&gt;74&lt;/_volume&gt;&lt;/Details&gt;&lt;Extra&gt;&lt;DBUID&gt;{F96A950B-833F-4880-A151-76DA2D6A2879}&lt;/DBUID&gt;&lt;/Extra&gt;&lt;/Item&gt;&lt;/References&gt;&lt;/Group&gt;&lt;/Citation&gt;_x000A_"/>
    <w:docVar w:name="NE.Ref{B637BA35-F762-4D2B-B92A-A2004DA252F4}" w:val=" ADDIN NE.Ref.{B637BA35-F762-4D2B-B92A-A2004DA252F4}&lt;Citation&gt;&lt;Group&gt;&lt;References&gt;&lt;Item&gt;&lt;ID&gt;644&lt;/ID&gt;&lt;UID&gt;{62CBB6B8-9BA4-4DFE-B107-B4BBE7B85A3A}&lt;/UID&gt;&lt;Title&gt;Nanofiltration, bipolar electrodialysis and reactive extraction hybrid system for separation of fumaric acid from fermentation broth&lt;/Title&gt;&lt;Template&gt;Journal Article&lt;/Template&gt;&lt;Star&gt;0&lt;/Star&gt;&lt;Tag&gt;0&lt;/Tag&gt;&lt;Author&gt;Prochaska, Krystyna; Staszak, Katarzyna; Woźniak-Budych, Marta Joanna; Regel-Rosocka, Magdalena; Adamczak, Michalina; Wiśniewski, Maciej; Staniewski, Jacek&lt;/Author&gt;&lt;Year&gt;2014&lt;/Year&gt;&lt;Details&gt;&lt;_collection_scope&gt;SCI;SCIE;EI&lt;/_collection_scope&gt;&lt;_created&gt;62980682&lt;/_created&gt;&lt;_impact_factor&gt;   6.669&lt;/_impact_factor&gt;&lt;_issue&gt;3&lt;/_issue&gt;&lt;_journal&gt;Bioresource Technology&lt;/_journal&gt;&lt;_keywords&gt;Nanofiltration;Reactive extraction;Bipolar electrodialysis;Fumaric acid;Fermentation broth&lt;/_keywords&gt;&lt;_modified&gt;62980682&lt;/_modified&gt;&lt;_pages&gt;219-225&lt;/_pages&gt;&lt;_volume&gt;167&lt;/_volume&gt;&lt;/Details&gt;&lt;Extra&gt;&lt;DBUID&gt;{F96A950B-833F-4880-A151-76DA2D6A2879}&lt;/DBUID&gt;&lt;/Extra&gt;&lt;/Item&gt;&lt;/References&gt;&lt;/Group&gt;&lt;/Citation&gt;_x000A_"/>
    <w:docVar w:name="NE.Ref{B80C6B3A-5E89-4B31-BD79-DC6E6868A2FD}" w:val=" ADDIN NE.Ref.{B80C6B3A-5E89-4B31-BD79-DC6E6868A2FD}&lt;Citation&gt;&lt;Group&gt;&lt;References&gt;&lt;Item&gt;&lt;ID&gt;650&lt;/ID&gt;&lt;UID&gt;{625C3F48-9104-4831-A1D4-B0306D8B5F75}&lt;/UID&gt;&lt;Title&gt;Xylooligosaccharides: manufacture and applications&lt;/Title&gt;&lt;Template&gt;Journal Article&lt;/Template&gt;&lt;Star&gt;0&lt;/Star&gt;&lt;Tag&gt;0&lt;/Tag&gt;&lt;Author&gt;Vázquez, M J; Alonso, J L; Domı́Nguez, H; Parajó, J C&lt;/Author&gt;&lt;Year&gt;2000&lt;/Year&gt;&lt;Details&gt;&lt;_collection_scope&gt;SCI;SCIE;EI&lt;/_collection_scope&gt;&lt;_created&gt;62980682&lt;/_created&gt;&lt;_impact_factor&gt;   8.519&lt;/_impact_factor&gt;&lt;_issue&gt;11&lt;/_issue&gt;&lt;_journal&gt;Trends in Food Science &amp;amp; Technology&lt;/_journal&gt;&lt;_keywords&gt;food additives;lignocellulose;manufacture;oligosaccharides;reviews;xylose&lt;/_keywords&gt;&lt;_modified&gt;62980682&lt;/_modified&gt;&lt;_pages&gt;387-393&lt;/_pages&gt;&lt;_volume&gt;11&lt;/_volume&gt;&lt;/Details&gt;&lt;Extra&gt;&lt;DBUID&gt;{F96A950B-833F-4880-A151-76DA2D6A2879}&lt;/DBUID&gt;&lt;/Extra&gt;&lt;/Item&gt;&lt;/References&gt;&lt;/Group&gt;&lt;Group&gt;&lt;References&gt;&lt;Item&gt;&lt;ID&gt;649&lt;/ID&gt;&lt;UID&gt;{693855A3-4C3A-4AAB-B97D-95D0853207C8}&lt;/UID&gt;&lt;Title&gt;Non-digestible oligosaccharides with prebiotic properties&lt;/Title&gt;&lt;Template&gt;Journal Article&lt;/Template&gt;&lt;Star&gt;0&lt;/Star&gt;&lt;Tag&gt;0&lt;/Tag&gt;&lt;Author&gt;Katrien, Swennen; Courtin, Christophe M; Delcour, Jan A&lt;/Author&gt;&lt;Year&gt;2006&lt;/Year&gt;&lt;Details&gt;&lt;_created&gt;62980682&lt;/_created&gt;&lt;_issue&gt;6&lt;/_issue&gt;&lt;_journal&gt;Critical Reviews in Food Science &amp;amp; Nutrition&lt;/_journal&gt;&lt;_keywords&gt;non-digestible oligosaccharides;prebiotics;dietary fiber;production;characterization;health&lt;/_keywords&gt;&lt;_modified&gt;62980682&lt;/_modified&gt;&lt;_pages&gt;459-471&lt;/_pages&gt;&lt;_volume&gt;46&lt;/_volume&gt;&lt;/Details&gt;&lt;Extra&gt;&lt;DBUID&gt;{F96A950B-833F-4880-A151-76DA2D6A2879}&lt;/DBUID&gt;&lt;/Extra&gt;&lt;/Item&gt;&lt;/References&gt;&lt;/Group&gt;&lt;Group&gt;&lt;References&gt;&lt;Item&gt;&lt;ID&gt;648&lt;/ID&gt;&lt;UID&gt;{86252741-D9C6-4F1D-B448-09561243472D}&lt;/UID&gt;&lt;Title&gt;High xylan recovery using two stage alkali pre-treatment process from high lignin biomass and its valorisation to xylooligosaccharides of low degree of polymerisation&lt;/Title&gt;&lt;Template&gt;Journal Article&lt;/Template&gt;&lt;Star&gt;0&lt;/Star&gt;&lt;Tag&gt;0&lt;/Tag&gt;&lt;Author&gt;Singh, R D; Banerjee, J; Sasmal, S; Muir, J; Arora, A&lt;/Author&gt;&lt;Year&gt;2018&lt;/Year&gt;&lt;Details&gt;&lt;_collection_scope&gt;SCI;SCIE;EI&lt;/_collection_scope&gt;&lt;_created&gt;62980682&lt;/_created&gt;&lt;_impact_factor&gt;   6.669&lt;/_impact_factor&gt;&lt;_journal&gt;Bioresource Technology&lt;/_journal&gt;&lt;_modified&gt;62980682&lt;/_modified&gt;&lt;_pages&gt;110&lt;/_pages&gt;&lt;_volume&gt;256&lt;/_volume&gt;&lt;/Details&gt;&lt;Extra&gt;&lt;DBUID&gt;{F96A950B-833F-4880-A151-76DA2D6A2879}&lt;/DBUID&gt;&lt;/Extra&gt;&lt;/Item&gt;&lt;/References&gt;&lt;/Group&gt;&lt;Group&gt;&lt;References&gt;&lt;Item&gt;&lt;ID&gt;638&lt;/ID&gt;&lt;UID&gt;{46F4B174-1086-4223-AA50-A1552C6BF32C}&lt;/UID&gt;&lt;Title&gt;A sustainable process for procuring biologically active fractions of high-purity xylooligosaccharides and water-soluble lignin from Moso bamboo prehydrolyzate&lt;/Title&gt;&lt;Template&gt;Journal Article&lt;/Template&gt;&lt;Star&gt;0&lt;/Star&gt;&lt;Tag&gt;0&lt;/Tag&gt;&lt;Author&gt;Huang, Caoxing; Wang, Xucai; Liang, Chen; Jiang, Xiao; Yang, Gan; Xu, Jie; Yong, Qiang&lt;/Author&gt;&lt;Year&gt;2019&lt;/Year&gt;&lt;Details&gt;&lt;_accessed&gt;62980684&lt;/_accessed&gt;&lt;_collection_scope&gt;SCIE;EI&lt;/_collection_scope&gt;&lt;_created&gt;62980682&lt;/_created&gt;&lt;_impact_factor&gt;   5.452&lt;/_impact_factor&gt;&lt;_journal&gt;Biotechnology for Biofuels&lt;/_journal&gt;&lt;_modified&gt;62980684&lt;/_modified&gt;&lt;/Details&gt;&lt;Extra&gt;&lt;DBUID&gt;{F96A950B-833F-4880-A151-76DA2D6A2879}&lt;/DBUID&gt;&lt;/Extra&gt;&lt;/Item&gt;&lt;/References&gt;&lt;/Group&gt;&lt;/Citation&gt;_x000A_"/>
    <w:docVar w:name="NE.Ref{CC243DF6-651F-4422-A188-45864DF87FA5}" w:val=" ADDIN NE.Ref.{CC243DF6-651F-4422-A188-45864DF87FA5}&lt;Citation&gt;&lt;Group&gt;&lt;References&gt;&lt;Item&gt;&lt;ID&gt;657&lt;/ID&gt;&lt;UID&gt;{783F15A2-74A0-40C2-9461-5287B77CF09A}&lt;/UID&gt;&lt;Title&gt;Production of xylooligosaccharides by microwave-induced, organic acid-catalyzed hydrolysis of different xylan-type hemicelluloses: Optimization by response surface methodology&lt;/Title&gt;&lt;Template&gt;Journal Article&lt;/Template&gt;&lt;Star&gt;0&lt;/Star&gt;&lt;Tag&gt;0&lt;/Tag&gt;&lt;Author&gt;Lin, Qixuan; Li, Huiling; Ren, Junli; Deng, Aojie; Li, Weiying; Liu, Chuanfu; Sun, Runcang&lt;/Author&gt;&lt;Year&gt;2017&lt;/Year&gt;&lt;Details&gt;&lt;_collection_scope&gt;SCI;SCIE;EI&lt;/_collection_scope&gt;&lt;_created&gt;62980682&lt;/_created&gt;&lt;_impact_factor&gt;   6.044&lt;/_impact_factor&gt;&lt;_journal&gt;Carbohydrate Polymers&lt;/_journal&gt;&lt;_keywords&gt;Hemicelluloses;Microwave-induced hydrolysis;Organic acid;Xylooligosaccharides;Response surface methodology&lt;/_keywords&gt;&lt;_modified&gt;62980682&lt;/_modified&gt;&lt;_pages&gt;214-225&lt;/_pages&gt;&lt;_volume&gt;157&lt;/_volume&gt;&lt;/Details&gt;&lt;Extra&gt;&lt;DBUID&gt;{F96A950B-833F-4880-A151-76DA2D6A2879}&lt;/DBUID&gt;&lt;/Extra&gt;&lt;/Item&gt;&lt;/References&gt;&lt;/Group&gt;&lt;/Citation&gt;_x000A_"/>
    <w:docVar w:name="NE.Ref{D06F4947-0244-4622-8701-CD4B6CB4D729}" w:val=" ADDIN NE.Ref.{D06F4947-0244-4622-8701-CD4B6CB4D729}&lt;Citation&gt;&lt;Group&gt;&lt;References&gt;&lt;Item&gt;&lt;ID&gt;663&lt;/ID&gt;&lt;UID&gt;{BB26B3A4-2793-4DE2-ABF3-CB844A42BC48}&lt;/UID&gt;&lt;Title&gt;Wet explosion pretreatment of sugarcane bagasse for enhanced enzymatic hydrolysis&lt;/Title&gt;&lt;Template&gt;Journal Article&lt;/Template&gt;&lt;Star&gt;0&lt;/Star&gt;&lt;Tag&gt;0&lt;/Tag&gt;&lt;Author&gt;Biswas, Rajib; Uellendahl, H; Ahring, B K&lt;/Author&gt;&lt;Year&gt;2014&lt;/Year&gt;&lt;Details&gt;&lt;_collection_scope&gt;SCIE;EI&lt;/_collection_scope&gt;&lt;_created&gt;62980717&lt;/_created&gt;&lt;_impact_factor&gt;   3.537&lt;/_impact_factor&gt;&lt;_issue&gt;2&lt;/_issue&gt;&lt;_journal&gt;Biomass &amp;amp; Bioenergy&lt;/_journal&gt;&lt;_keywords&gt;Lignocellulosic feedstock;Sugarcane bagasse;Wet explosion pretreatment;Enzymatic hydrolysis;Fermentable sugars&lt;/_keywords&gt;&lt;_modified&gt;62980717&lt;/_modified&gt;&lt;_pages&gt;104-113&lt;/_pages&gt;&lt;_volume&gt;61&lt;/_volume&gt;&lt;/Details&gt;&lt;Extra&gt;&lt;DBUID&gt;{F96A950B-833F-4880-A151-76DA2D6A2879}&lt;/DBUID&gt;&lt;/Extra&gt;&lt;/Item&gt;&lt;/References&gt;&lt;/Group&gt;&lt;Group&gt;&lt;References&gt;&lt;Item&gt;&lt;ID&gt;666&lt;/ID&gt;&lt;UID&gt;{29715637-1D55-49B8-8420-02363F317A6E}&lt;/UID&gt;&lt;Title&gt;Sugar cane bagasse as feedstock for second generation ethanol production: Part I: Diluted acid pretreatment optimization&lt;/Title&gt;&lt;Template&gt;Journal Article&lt;/Template&gt;&lt;Star&gt;0&lt;/Star&gt;&lt;Tag&gt;0&lt;/Tag&gt;&lt;Author&gt;Vargas Betancur, Gabriel J; Pereira Jr, Nei&lt;/Author&gt;&lt;Year&gt;2011&lt;/Year&gt;&lt;Details&gt;&lt;_collection_scope&gt;SCIE;EI&lt;/_collection_scope&gt;&lt;_created&gt;62980720&lt;/_created&gt;&lt;_impact_factor&gt;   2.040&lt;/_impact_factor&gt;&lt;_issue&gt;13&lt;/_issue&gt;&lt;_journal&gt;Electronic Journal of Biotechnology&lt;/_journal&gt;&lt;_keywords&gt;ethanol;ethanol production;feeds;hydrolysis;lignocellulose;lignocellulosic wastes;statistical analysis;sugarcane;sugarcane bagasse;xylose&lt;/_keywords&gt;&lt;_modified&gt;62980720&lt;/_modified&gt;&lt;_pages&gt;1-9&lt;/_pages&gt;&lt;_volume&gt;13&lt;/_volume&gt;&lt;/Details&gt;&lt;Extra&gt;&lt;DBUID&gt;{F96A950B-833F-4880-A151-76DA2D6A2879}&lt;/DBUID&gt;&lt;/Extra&gt;&lt;/Item&gt;&lt;/References&gt;&lt;/Group&gt;&lt;Group&gt;&lt;References&gt;&lt;Item&gt;&lt;ID&gt;664&lt;/ID&gt;&lt;UID&gt;{F6D7DB96-AF59-4DF8-ADD0-6832F6452A9D}&lt;/UID&gt;&lt;Title&gt;Bioprocessing of tea oil fruit hull with acetic acid organosolv pretreatment in combination with alkaline H2O2&lt;/Title&gt;&lt;Template&gt;Journal Article&lt;/Template&gt;&lt;Star&gt;0&lt;/Star&gt;&lt;Tag&gt;0&lt;/Tag&gt;&lt;Author&gt;Tang, Song; Liu, Rukuan; Sun, Fubao Fuelbiol; Dong, Chunying; Wang, Rui; Gao, Zhongyuan; Zhang, Zhanying; Xiao, Zhihong; Li, Changzhu; Li, Hui&lt;/Author&gt;&lt;Year&gt;2017&lt;/Year&gt;&lt;Details&gt;&lt;_collection_scope&gt;SCIE;EI&lt;/_collection_scope&gt;&lt;_created&gt;62980717&lt;/_created&gt;&lt;_impact_factor&gt;   5.452&lt;/_impact_factor&gt;&lt;_issue&gt;1&lt;/_issue&gt;&lt;_journal&gt;Biotechnology for Biofuels&lt;/_journal&gt;&lt;_keywords&gt;Tea oil fruit hull;Acetic acid;Alkaline H2O2;Mild pretreatment;Delignification;Enzymatic hydrolysis&lt;/_keywords&gt;&lt;_modified&gt;62980717&lt;/_modified&gt;&lt;_pages&gt;86&lt;/_pages&gt;&lt;_volume&gt;10&lt;/_volume&gt;&lt;/Details&gt;&lt;Extra&gt;&lt;DBUID&gt;{F96A950B-833F-4880-A151-76DA2D6A2879}&lt;/DBUID&gt;&lt;/Extra&gt;&lt;/Item&gt;&lt;/References&gt;&lt;/Group&gt;&lt;/Citation&gt;_x000A_"/>
    <w:docVar w:name="NE.Ref{D3B68B57-4240-452A-B7F8-58DA297C4422}" w:val=" ADDIN NE.Ref.{D3B68B57-4240-452A-B7F8-58DA297C4422}&lt;Citation&gt;&lt;Group&gt;&lt;References&gt;&lt;Item&gt;&lt;ID&gt;640&lt;/ID&gt;&lt;UID&gt;{B8F11513-2936-47B2-B0CD-803D1A1CE583}&lt;/UID&gt;&lt;Title&gt;Comparison of dilute mineral and organic acid pretreatment for enzymatic hydrolysis of wheat straw&lt;/Title&gt;&lt;Template&gt;Journal Article&lt;/Template&gt;&lt;Star&gt;0&lt;/Star&gt;&lt;Tag&gt;0&lt;/Tag&gt;&lt;Author&gt;Kootstra, A Maarten J; Beeftink, Hendrik H; Scott, Elinor L&lt;/Author&gt;&lt;Year&gt;2009&lt;/Year&gt;&lt;Details&gt;&lt;_collection_scope&gt;SCI;SCIE;EI&lt;/_collection_scope&gt;&lt;_created&gt;62980682&lt;/_created&gt;&lt;_impact_factor&gt;   3.371&lt;/_impact_factor&gt;&lt;_issue&gt;2&lt;/_issue&gt;&lt;_journal&gt;Biochemical Engineering Journal&lt;/_journal&gt;&lt;_keywords&gt;Pretreatment;Cellulosic ethanol;Maleic acid;Fumaric acid;Sulfuric acid;Solids loading;Wheat straw;Furfural&lt;/_keywords&gt;&lt;_modified&gt;62980682&lt;/_modified&gt;&lt;_pages&gt;126-131&lt;/_pages&gt;&lt;_volume&gt;46&lt;/_volume&gt;&lt;/Details&gt;&lt;Extra&gt;&lt;DBUID&gt;{F96A950B-833F-4880-A151-76DA2D6A2879}&lt;/DBUID&gt;&lt;/Extra&gt;&lt;/Item&gt;&lt;/References&gt;&lt;/Group&gt;&lt;Group&gt;&lt;References&gt;&lt;Item&gt;&lt;ID&gt;676&lt;/ID&gt;&lt;UID&gt;{B5DDA1ED-68C7-40D1-8A7A-7953A8A77A2D}&lt;/UID&gt;&lt;Title&gt;Production of xylooligosaccharides by controlled acid hydrolysis of lignocellulosic materials&lt;/Title&gt;&lt;Template&gt;Journal Article&lt;/Template&gt;&lt;Star&gt;0&lt;/Star&gt;&lt;Tag&gt;0&lt;/Tag&gt;&lt;Author&gt;Akpinar, Ozlem; Erdogan, Kader; Bostanci, Seyda&lt;/Author&gt;&lt;Year&gt;2009&lt;/Year&gt;&lt;Details&gt;&lt;_collection_scope&gt;SCI;SCIE;EI&lt;/_collection_scope&gt;&lt;_created&gt;62980852&lt;/_created&gt;&lt;_impact_factor&gt;   1.873&lt;/_impact_factor&gt;&lt;_issue&gt;5&lt;/_issue&gt;&lt;_journal&gt;Carbohydrate Research&lt;/_journal&gt;&lt;_keywords&gt;Xylooligosaccharides;Sulfuric acid;Tobacco stalks;Cotton stalks;Sunflower stalks;Wheat straw&lt;/_keywords&gt;&lt;_modified&gt;62980852&lt;/_modified&gt;&lt;_pages&gt;660-666&lt;/_pages&gt;&lt;_volume&gt;344&lt;/_volume&gt;&lt;/Details&gt;&lt;Extra&gt;&lt;DBUID&gt;{F96A950B-833F-4880-A151-76DA2D6A2879}&lt;/DBUID&gt;&lt;/Extra&gt;&lt;/Item&gt;&lt;/References&gt;&lt;/Group&gt;&lt;Group&gt;&lt;References&gt;&lt;Item&gt;&lt;ID&gt;675&lt;/ID&gt;&lt;UID&gt;{0F401061-5BA9-4310-A01A-5B640E3B79E1}&lt;/UID&gt;&lt;Title&gt;Microwave-assisted acid hydrolysis to produce xylooligosaccharides from sugarcane bagasse hemicelluloses&lt;/Title&gt;&lt;Template&gt;Journal Article&lt;/Template&gt;&lt;Star&gt;0&lt;/Star&gt;&lt;Tag&gt;0&lt;/Tag&gt;&lt;Author&gt;Bian, Jing; Peng, Pai; Peng, Feng; Xiao, Xiao; Xu, Feng; Sun, Run Cang&lt;/Author&gt;&lt;Year&gt;2014&lt;/Year&gt;&lt;Details&gt;&lt;_collection_scope&gt;SCI;SCIE;EI&lt;/_collection_scope&gt;&lt;_created&gt;62980852&lt;/_created&gt;&lt;_impact_factor&gt;   5.399&lt;/_impact_factor&gt;&lt;_issue&gt;156&lt;/_issue&gt;&lt;_journal&gt;Food Chemistry&lt;/_journal&gt;&lt;_keywords&gt;Microwave-assisted hydrolysis;Sulfuric acid;Sugarcane bagasse;Response surface methodology&lt;/_keywords&gt;&lt;_modified&gt;62980852&lt;/_modified&gt;&lt;_pages&gt;7-13&lt;/_pages&gt;&lt;_volume&gt;156&lt;/_volume&gt;&lt;/Details&gt;&lt;Extra&gt;&lt;DBUID&gt;{F96A950B-833F-4880-A151-76DA2D6A2879}&lt;/DBUID&gt;&lt;/Extra&gt;&lt;/Item&gt;&lt;/References&gt;&lt;/Group&gt;&lt;/Citation&gt;_x000A_"/>
    <w:docVar w:name="NE.Ref{D57687A5-F21A-4C40-AF6B-79A044C8FC92}" w:val=" ADDIN NE.Ref.{D57687A5-F21A-4C40-AF6B-79A044C8FC92}&lt;Citation&gt;&lt;Group&gt;&lt;References&gt;&lt;Item&gt;&lt;ID&gt;632&lt;/ID&gt;&lt;UID&gt;{9B9F5BA0-C8C1-4438-8D16-2DB23DC6DC62}&lt;/UID&gt;&lt;Title&gt;Efficient Preparation of Xylonic Acid from Xylonate Fermentation Broth by Bipolar Membrane Electrodialysis&lt;/Title&gt;&lt;Template&gt;Journal Article&lt;/Template&gt;&lt;Star&gt;0&lt;/Star&gt;&lt;Tag&gt;0&lt;/Tag&gt;&lt;Author&gt;Cao, Rou; Xu, Yong&lt;/Author&gt;&lt;Year&gt;2019&lt;/Year&gt;&lt;Details&gt;&lt;_accessed&gt;62980686&lt;/_accessed&gt;&lt;_collection_scope&gt;SCI;SCIE;EI&lt;/_collection_scope&gt;&lt;_created&gt;62980682&lt;/_created&gt;&lt;_impact_factor&gt;   2.140&lt;/_impact_factor&gt;&lt;_journal&gt;applied biochemistry and biotechnology&lt;/_journal&gt;&lt;_modified&gt;62980686&lt;/_modified&gt;&lt;/Details&gt;&lt;Extra&gt;&lt;DBUID&gt;{F96A950B-833F-4880-A151-76DA2D6A2879}&lt;/DBUID&gt;&lt;/Extra&gt;&lt;/Item&gt;&lt;/References&gt;&lt;/Group&gt;&lt;/Citation&gt;_x000A_"/>
    <w:docVar w:name="NE.Ref{DA7CCC2C-C94B-436B-8C22-CA6BFF11A6A6}" w:val=" ADDIN NE.Ref.{DA7CCC2C-C94B-436B-8C22-CA6BFF11A6A6}&lt;Citation&gt;&lt;Group&gt;&lt;References&gt;&lt;Item&gt;&lt;ID&gt;630&lt;/ID&gt;&lt;UID&gt;{D139A9C7-E8D1-4AE7-88B6-E70916B462BD}&lt;/UID&gt;&lt;Title&gt;Enhancing enzymatic hydrolysis and biogas production from rice straw by pretreatment with organic acids&lt;/Title&gt;&lt;Template&gt;Journal Article&lt;/Template&gt;&lt;Star&gt;0&lt;/Star&gt;&lt;Tag&gt;0&lt;/Tag&gt;&lt;Author&gt;Amnuaycheewa, Plaimein; Hengaroonprasan, Rotchanaphan; Rattanaporn, Kittipong; Kirdponpattara, Suchata; Cheenkachorn, Kraipat; Sriariyanun, Malinee&lt;/Author&gt;&lt;Year&gt;2016&lt;/Year&gt;&lt;Details&gt;&lt;_created&gt;62980682&lt;/_created&gt;&lt;_journal&gt;Industrial Crops &amp;amp; Products&lt;/_journal&gt;&lt;_keywords&gt;Organic acid pretreatment;Rice straw;Saccharification;Biogas;Lignocellulosic biomass&lt;/_keywords&gt;&lt;_modified&gt;62980682&lt;/_modified&gt;&lt;_pages&gt;247-254&lt;/_pages&gt;&lt;_volume&gt;87&lt;/_volume&gt;&lt;/Details&gt;&lt;Extra&gt;&lt;DBUID&gt;{F96A950B-833F-4880-A151-76DA2D6A2879}&lt;/DBUID&gt;&lt;/Extra&gt;&lt;/Item&gt;&lt;/References&gt;&lt;/Group&gt;&lt;Group&gt;&lt;References&gt;&lt;Item&gt;&lt;ID&gt;651&lt;/ID&gt;&lt;UID&gt;{C1FE793F-8CBB-4ABB-B9E0-A3E7ED92C30C}&lt;/UID&gt;&lt;Title&gt;Co-production of functional xylooligosaccharides and fermentable sugars from corncob with effective acetic acid prehydrolysis&lt;/Title&gt;&lt;Template&gt;Journal Article&lt;/Template&gt;&lt;Star&gt;0&lt;/Star&gt;&lt;Tag&gt;0&lt;/Tag&gt;&lt;Author&gt;Zhang, Hongyu; Xu, Yong; Yu, Shiyuan&lt;/Author&gt;&lt;Year&gt;2017&lt;/Year&gt;&lt;Details&gt;&lt;_collection_scope&gt;SCI;SCIE;EI&lt;/_collection_scope&gt;&lt;_created&gt;62980682&lt;/_created&gt;&lt;_impact_factor&gt;   6.669&lt;/_impact_factor&gt;&lt;_issue&gt;Complete&lt;/_issue&gt;&lt;_journal&gt;Bioresource Technology&lt;/_journal&gt;&lt;_keywords&gt;Xylooligosaccharide;Fermentable sugar;Corncob;Acetic acid prehydrolysis;Enzymatic hydrolysis&lt;/_keywords&gt;&lt;_modified&gt;62980682&lt;/_modified&gt;&lt;_pages&gt;343-349&lt;/_pages&gt;&lt;_volume&gt;234&lt;/_volume&gt;&lt;/Details&gt;&lt;Extra&gt;&lt;DBUID&gt;{F96A950B-833F-4880-A151-76DA2D6A2879}&lt;/DBUID&gt;&lt;/Extra&gt;&lt;/Item&gt;&lt;/References&gt;&lt;/Group&gt;&lt;/Citation&gt;_x000A_"/>
    <w:docVar w:name="NE.Ref{E0177855-8B3B-4D8E-923B-B61DCA750BEE}" w:val=" ADDIN NE.Ref.{E0177855-8B3B-4D8E-923B-B61DCA750BEE}&lt;Citation&gt;&lt;Group&gt;&lt;References&gt;&lt;Item&gt;&lt;ID&gt;632&lt;/ID&gt;&lt;UID&gt;{9B9F5BA0-C8C1-4438-8D16-2DB23DC6DC62}&lt;/UID&gt;&lt;Title&gt;Efficient Preparation of Xylonic Acid from Xylonate Fermentation Broth by Bipolar Membrane Electrodialysis&lt;/Title&gt;&lt;Template&gt;Journal Article&lt;/Template&gt;&lt;Star&gt;0&lt;/Star&gt;&lt;Tag&gt;0&lt;/Tag&gt;&lt;Author&gt;Cao, Rou; Xu, Yong&lt;/Author&gt;&lt;Year&gt;2019&lt;/Year&gt;&lt;Details&gt;&lt;_accessed&gt;62980686&lt;/_accessed&gt;&lt;_collection_scope&gt;SCI;SCIE;EI&lt;/_collection_scope&gt;&lt;_created&gt;62980682&lt;/_created&gt;&lt;_impact_factor&gt;   2.140&lt;/_impact_factor&gt;&lt;_journal&gt;applied biochemistry and biotechnology&lt;/_journal&gt;&lt;_modified&gt;62980686&lt;/_modified&gt;&lt;/Details&gt;&lt;Extra&gt;&lt;DBUID&gt;{F96A950B-833F-4880-A151-76DA2D6A2879}&lt;/DBUID&gt;&lt;/Extra&gt;&lt;/Item&gt;&lt;/References&gt;&lt;/Group&gt;&lt;/Citation&gt;_x000A_"/>
    <w:docVar w:name="NE.Ref{E04E9EEF-7299-4FEA-B842-E9612F6E83F5}" w:val=" ADDIN NE.Ref.{E04E9EEF-7299-4FEA-B842-E9612F6E83F5}&lt;Citation&gt;&lt;Group&gt;&lt;References&gt;&lt;Item&gt;&lt;ID&gt;641&lt;/ID&gt;&lt;UID&gt;{F64832FF-41C9-421B-81E6-E5B82C7AB390}&lt;/UID&gt;&lt;Title&gt;Advances in the manufacture, purification and applications of xylo-oligosaccharides as food additives and nutraceuticals&lt;/Title&gt;&lt;Template&gt;Journal Article&lt;/Template&gt;&lt;Star&gt;0&lt;/Star&gt;&lt;Tag&gt;0&lt;/Tag&gt;&lt;Author&gt;Moure, Andres; Dominguez, Gullon Herminia; Parajo, Juan Carlos&lt;/Author&gt;&lt;Year&gt;2006&lt;/Year&gt;&lt;Details&gt;&lt;_collection_scope&gt;SCI;SCIE;EI&lt;/_collection_scope&gt;&lt;_created&gt;62980682&lt;/_created&gt;&lt;_impact_factor&gt;   2.883&lt;/_impact_factor&gt;&lt;_issue&gt;9&lt;/_issue&gt;&lt;_journal&gt;Process Biochemistry&lt;/_journal&gt;&lt;_keywords&gt;Xylo-oligosaccharides;Xylanases;Hydrothermal treatments;Refining;Biological effects&lt;/_keywords&gt;&lt;_modified&gt;62980682&lt;/_modified&gt;&lt;_pages&gt;1913-1923&lt;/_pages&gt;&lt;_volume&gt;41&lt;/_volume&gt;&lt;/Details&gt;&lt;Extra&gt;&lt;DBUID&gt;{F96A950B-833F-4880-A151-76DA2D6A2879}&lt;/DBUID&gt;&lt;/Extra&gt;&lt;/Item&gt;&lt;/References&gt;&lt;/Group&gt;&lt;Group&gt;&lt;References&gt;&lt;Item&gt;&lt;ID&gt;637&lt;/ID&gt;&lt;UID&gt;{B0911C8B-1BC7-42D1-91E9-739DDE956E2D}&lt;/UID&gt;&lt;Title&gt;Xylooligosaccharides: an economical prebiotic from agroresidues and their health benefits&lt;/Title&gt;&lt;Template&gt;Journal Article&lt;/Template&gt;&lt;Star&gt;0&lt;/Star&gt;&lt;Tag&gt;0&lt;/Tag&gt;&lt;Author&gt;Jain, I; Kumar, V; Satyanarayana, T&lt;/Author&gt;&lt;Year&gt;2015&lt;/Year&gt;&lt;Details&gt;&lt;_collection_scope&gt;SCIE&lt;/_collection_scope&gt;&lt;_created&gt;62980682&lt;/_created&gt;&lt;_impact_factor&gt;   0.934&lt;/_impact_factor&gt;&lt;_issue&gt;3&lt;/_issue&gt;&lt;_journal&gt;Indian Journal of Experimental Biology&lt;/_journal&gt;&lt;_modified&gt;62980682&lt;/_modified&gt;&lt;_pages&gt;131-142&lt;/_pages&gt;&lt;_volume&gt;53&lt;/_volume&gt;&lt;/Details&gt;&lt;Extra&gt;&lt;DBUID&gt;{F96A950B-833F-4880-A151-76DA2D6A2879}&lt;/DBUID&gt;&lt;/Extra&gt;&lt;/Item&gt;&lt;/References&gt;&lt;/Group&gt;&lt;Group&gt;&lt;References&gt;&lt;Item&gt;&lt;ID&gt;659&lt;/ID&gt;&lt;UID&gt;{C0A25D99-E21E-4ABF-B199-2D002B36605A}&lt;/UID&gt;&lt;Title&gt;Co-production of xylooligosaccharides and fermentable sugars from poplar through acetic acid pretreatment followed by poly (ethylene glycol) ether assisted alkali treatment&lt;/Title&gt;&lt;Template&gt;Journal Article&lt;/Template&gt;&lt;Star&gt;0&lt;/Star&gt;&lt;Tag&gt;0&lt;/Tag&gt;&lt;Author&gt;Lai, Chenhuan; Jia, Yuan; Wang, Jianglong; Wang, Ruwen; Zhang, Qiang; Chen, Liwei; Shi, Hao; Huang, Caoxing; Li, Xin; Yong, Qiang&lt;/Author&gt;&lt;Year&gt;2019&lt;/Year&gt;&lt;Details&gt;&lt;_accessed&gt;62980683&lt;/_accessed&gt;&lt;_collection_scope&gt;SCI;SCIE;EI&lt;/_collection_scope&gt;&lt;_created&gt;62980683&lt;/_created&gt;&lt;_db_updated&gt;CrossRef&lt;/_db_updated&gt;&lt;_doi&gt;10.1016/j.biortech.2019.121569&lt;/_doi&gt;&lt;_impact_factor&gt;   6.669&lt;/_impact_factor&gt;&lt;_isbn&gt;09608524&lt;/_isbn&gt;&lt;_journal&gt;Bioresource Technology&lt;/_journal&gt;&lt;_modified&gt;62980683&lt;/_modified&gt;&lt;_pages&gt;121569&lt;/_pages&gt;&lt;_tertiary_title&gt;Bioresource Technology&lt;/_tertiary_title&gt;&lt;_url&gt;https://linkinghub.elsevier.com/retrieve/pii/S0960852419307990_x000D__x000A_https://api.elsevier.com/content/article/PII:S0960852419307990?httpAccept=text/xml&lt;/_url&gt;&lt;_volume&gt;288&lt;/_volume&gt;&lt;/Details&gt;&lt;Extra&gt;&lt;DBUID&gt;{F96A950B-833F-4880-A151-76DA2D6A2879}&lt;/DBUID&gt;&lt;/Extra&gt;&lt;/Item&gt;&lt;/References&gt;&lt;/Group&gt;&lt;/Citation&gt;_x000A_"/>
    <w:docVar w:name="NE.Ref{E2096652-0281-4922-9A2C-1347E0BCD3CB}" w:val=" ADDIN NE.Ref.{E2096652-0281-4922-9A2C-1347E0BCD3CB}&lt;Citation&gt;&lt;Group&gt;&lt;References&gt;&lt;Item&gt;&lt;ID&gt;653&lt;/ID&gt;&lt;UID&gt;{0A3E5788-CF77-47DA-BE1A-2D037318A066}&lt;/UID&gt;&lt;Title&gt;A novel kinetic model for polysaccharide dissolution during atmospheric acetic acid pretreatment of sugarcane bagasse&lt;/Title&gt;&lt;Template&gt;Journal Article&lt;/Template&gt;&lt;Star&gt;0&lt;/Star&gt;&lt;Tag&gt;0&lt;/Tag&gt;&lt;Author&gt;Zhao, Xuebing; Morikawa, Yuichi; Feng, Qi; Jing, Zeng; Liu, Dehua&lt;/Author&gt;&lt;Year&gt;2014&lt;/Year&gt;&lt;Details&gt;&lt;_collection_scope&gt;SCI;SCIE;EI&lt;/_collection_scope&gt;&lt;_created&gt;62980682&lt;/_created&gt;&lt;_impact_factor&gt;   6.669&lt;/_impact_factor&gt;&lt;_issue&gt;1&lt;/_issue&gt;&lt;_journal&gt;Bioresource Technology&lt;/_journal&gt;&lt;_keywords&gt;Lignocellulosic biomass;Polysaccharide dissolution;Acetic acid pretreatment;Kinetic modeling;Potential dissolution degree&lt;/_keywords&gt;&lt;_modified&gt;62980682&lt;/_modified&gt;&lt;_pages&gt;128-136&lt;/_pages&gt;&lt;_volume&gt;151&lt;/_volume&gt;&lt;/Details&gt;&lt;Extra&gt;&lt;DBUID&gt;{F96A950B-833F-4880-A151-76DA2D6A2879}&lt;/DBUID&gt;&lt;/Extra&gt;&lt;/Item&gt;&lt;/References&gt;&lt;/Group&gt;&lt;Group&gt;&lt;References&gt;&lt;Item&gt;&lt;ID&gt;651&lt;/ID&gt;&lt;UID&gt;{C1FE793F-8CBB-4ABB-B9E0-A3E7ED92C30C}&lt;/UID&gt;&lt;Title&gt;Co-production of functional xylooligosaccharides and fermentable sugars from corncob with effective acetic acid prehydrolysis&lt;/Title&gt;&lt;Template&gt;Journal Article&lt;/Template&gt;&lt;Star&gt;0&lt;/Star&gt;&lt;Tag&gt;0&lt;/Tag&gt;&lt;Author&gt;Zhang, Hongyu; Xu, Yong; Yu, Shiyuan&lt;/Author&gt;&lt;Year&gt;2017&lt;/Year&gt;&lt;Details&gt;&lt;_collection_scope&gt;SCI;SCIE;EI&lt;/_collection_scope&gt;&lt;_created&gt;62980682&lt;/_created&gt;&lt;_impact_factor&gt;   6.669&lt;/_impact_factor&gt;&lt;_issue&gt;Complete&lt;/_issue&gt;&lt;_journal&gt;Bioresource Technology&lt;/_journal&gt;&lt;_keywords&gt;Xylooligosaccharide;Fermentable sugar;Corncob;Acetic acid prehydrolysis;Enzymatic hydrolysis&lt;/_keywords&gt;&lt;_modified&gt;62980682&lt;/_modified&gt;&lt;_pages&gt;343-349&lt;/_pages&gt;&lt;_volume&gt;234&lt;/_volume&gt;&lt;/Details&gt;&lt;Extra&gt;&lt;DBUID&gt;{F96A950B-833F-4880-A151-76DA2D6A2879}&lt;/DBUID&gt;&lt;/Extra&gt;&lt;/Item&gt;&lt;/References&gt;&lt;/Group&gt;&lt;/Citation&gt;_x000A_"/>
    <w:docVar w:name="NE.Ref{FB7DC4A6-CD5E-4AD4-BED7-D6CA3BE2E401}" w:val=" ADDIN NE.Ref.{FB7DC4A6-CD5E-4AD4-BED7-D6CA3BE2E401}&lt;Citation&gt;&lt;Group&gt;&lt;References&gt;&lt;Item&gt;&lt;ID&gt;640&lt;/ID&gt;&lt;UID&gt;{B8F11513-2936-47B2-B0CD-803D1A1CE583}&lt;/UID&gt;&lt;Title&gt;Comparison of dilute mineral and organic acid pretreatment for enzymatic hydrolysis of wheat straw&lt;/Title&gt;&lt;Template&gt;Journal Article&lt;/Template&gt;&lt;Star&gt;0&lt;/Star&gt;&lt;Tag&gt;0&lt;/Tag&gt;&lt;Author&gt;Kootstra, A Maarten J; Beeftink, Hendrik H; Scott, Elinor L&lt;/Author&gt;&lt;Year&gt;2009&lt;/Year&gt;&lt;Details&gt;&lt;_collection_scope&gt;SCI;SCIE;EI&lt;/_collection_scope&gt;&lt;_created&gt;62980682&lt;/_created&gt;&lt;_impact_factor&gt;   3.371&lt;/_impact_factor&gt;&lt;_issue&gt;2&lt;/_issue&gt;&lt;_journal&gt;Biochemical Engineering Journal&lt;/_journal&gt;&lt;_keywords&gt;Pretreatment;Cellulosic ethanol;Maleic acid;Fumaric acid;Sulfuric acid;Solids loading;Wheat straw;Furfural&lt;/_keywords&gt;&lt;_modified&gt;62980682&lt;/_modified&gt;&lt;_pages&gt;126-131&lt;/_pages&gt;&lt;_volume&gt;46&lt;/_volume&gt;&lt;/Details&gt;&lt;Extra&gt;&lt;DBUID&gt;{F96A950B-833F-4880-A151-76DA2D6A2879}&lt;/DBUID&gt;&lt;/Extra&gt;&lt;/Item&gt;&lt;/References&gt;&lt;/Group&gt;&lt;/Citation&gt;_x000A_"/>
    <w:docVar w:name="NE.Ref{FF4766EA-BD3D-4A04-B7BB-C4FBBDEB1222}" w:val=" ADDIN NE.Ref.{FF4766EA-BD3D-4A04-B7BB-C4FBBDEB1222}&lt;Citation&gt;&lt;Group&gt;&lt;References&gt;&lt;Item&gt;&lt;ID&gt;631&lt;/ID&gt;&lt;UID&gt;{3ACBDFBC-4AE4-4449-99E6-46AFDAFF9E76}&lt;/UID&gt;&lt;Title&gt;Microwave-assisted acid hydrolysis to produce xylooligosaccharides from sugarcane bagasse hemicelluloses&lt;/Title&gt;&lt;Template&gt;Journal Article&lt;/Template&gt;&lt;Star&gt;0&lt;/Star&gt;&lt;Tag&gt;0&lt;/Tag&gt;&lt;Author&gt;Bian, Jing; Peng, Pai; Peng, Feng; Xiao, Xiao; Xu, Feng; Sun, Run Cang&lt;/Author&gt;&lt;Year&gt;2014&lt;/Year&gt;&lt;Details&gt;&lt;_issue&gt;156&lt;/_issue&gt;&lt;_journal&gt;Food Chemistry&lt;/_journal&gt;&lt;_keywords&gt;Microwave-assisted hydrolysis;Sulfuric acid;Sugarcane bagasse;Response surface methodology&lt;/_keywords&gt;&lt;_pages&gt;7-13&lt;/_pages&gt;&lt;_volume&gt;156&lt;/_volume&gt;&lt;_created&gt;62980682&lt;/_created&gt;&lt;_modified&gt;62980682&lt;/_modified&gt;&lt;_impact_factor&gt;   5.399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bNew"/>
  </w:docVars>
  <w:rsids>
    <w:rsidRoot w:val="007B304A"/>
    <w:rsid w:val="00002D4B"/>
    <w:rsid w:val="00003112"/>
    <w:rsid w:val="000059A4"/>
    <w:rsid w:val="00006979"/>
    <w:rsid w:val="00007BE9"/>
    <w:rsid w:val="00010F43"/>
    <w:rsid w:val="000114A4"/>
    <w:rsid w:val="00015E71"/>
    <w:rsid w:val="000307B0"/>
    <w:rsid w:val="000312BA"/>
    <w:rsid w:val="000314D2"/>
    <w:rsid w:val="00031AB1"/>
    <w:rsid w:val="00031D3B"/>
    <w:rsid w:val="00032B54"/>
    <w:rsid w:val="00040995"/>
    <w:rsid w:val="00040AB8"/>
    <w:rsid w:val="000427B7"/>
    <w:rsid w:val="00042E2C"/>
    <w:rsid w:val="000434C7"/>
    <w:rsid w:val="00044BCA"/>
    <w:rsid w:val="00044D17"/>
    <w:rsid w:val="00047471"/>
    <w:rsid w:val="000500F7"/>
    <w:rsid w:val="00050904"/>
    <w:rsid w:val="000510B8"/>
    <w:rsid w:val="000531AB"/>
    <w:rsid w:val="00056040"/>
    <w:rsid w:val="00056E42"/>
    <w:rsid w:val="000605F6"/>
    <w:rsid w:val="00062D49"/>
    <w:rsid w:val="00062D60"/>
    <w:rsid w:val="00062F7E"/>
    <w:rsid w:val="00063432"/>
    <w:rsid w:val="0007180C"/>
    <w:rsid w:val="00073227"/>
    <w:rsid w:val="00074D43"/>
    <w:rsid w:val="00075A81"/>
    <w:rsid w:val="00075EAF"/>
    <w:rsid w:val="00076C3F"/>
    <w:rsid w:val="000778D3"/>
    <w:rsid w:val="00082C62"/>
    <w:rsid w:val="000854B4"/>
    <w:rsid w:val="00085EB0"/>
    <w:rsid w:val="0008614F"/>
    <w:rsid w:val="00087B4B"/>
    <w:rsid w:val="00091309"/>
    <w:rsid w:val="000924DB"/>
    <w:rsid w:val="00093AAF"/>
    <w:rsid w:val="0009407E"/>
    <w:rsid w:val="00095C5C"/>
    <w:rsid w:val="00096C92"/>
    <w:rsid w:val="000A06BA"/>
    <w:rsid w:val="000A0CC5"/>
    <w:rsid w:val="000A21E2"/>
    <w:rsid w:val="000A31DC"/>
    <w:rsid w:val="000B22B9"/>
    <w:rsid w:val="000B6877"/>
    <w:rsid w:val="000C058B"/>
    <w:rsid w:val="000C2148"/>
    <w:rsid w:val="000C2679"/>
    <w:rsid w:val="000C27C2"/>
    <w:rsid w:val="000C49D5"/>
    <w:rsid w:val="000C6D85"/>
    <w:rsid w:val="000C7757"/>
    <w:rsid w:val="000D4D14"/>
    <w:rsid w:val="000D6DE5"/>
    <w:rsid w:val="000E32A4"/>
    <w:rsid w:val="000E3B13"/>
    <w:rsid w:val="000E5555"/>
    <w:rsid w:val="000E6761"/>
    <w:rsid w:val="000E786E"/>
    <w:rsid w:val="00101912"/>
    <w:rsid w:val="00103098"/>
    <w:rsid w:val="00103CC8"/>
    <w:rsid w:val="00104657"/>
    <w:rsid w:val="00104C37"/>
    <w:rsid w:val="00106915"/>
    <w:rsid w:val="001070F4"/>
    <w:rsid w:val="001073AE"/>
    <w:rsid w:val="001112C2"/>
    <w:rsid w:val="00114F5B"/>
    <w:rsid w:val="00117140"/>
    <w:rsid w:val="001218E6"/>
    <w:rsid w:val="001222F6"/>
    <w:rsid w:val="00122FFC"/>
    <w:rsid w:val="00123D9A"/>
    <w:rsid w:val="00124043"/>
    <w:rsid w:val="00126298"/>
    <w:rsid w:val="00126C08"/>
    <w:rsid w:val="00130AA9"/>
    <w:rsid w:val="00132AA3"/>
    <w:rsid w:val="00137129"/>
    <w:rsid w:val="00137D5B"/>
    <w:rsid w:val="00143901"/>
    <w:rsid w:val="00143A10"/>
    <w:rsid w:val="001442EA"/>
    <w:rsid w:val="00145DE8"/>
    <w:rsid w:val="00152BE8"/>
    <w:rsid w:val="00154BB8"/>
    <w:rsid w:val="001556E9"/>
    <w:rsid w:val="00160556"/>
    <w:rsid w:val="0016186F"/>
    <w:rsid w:val="00161FA9"/>
    <w:rsid w:val="00163188"/>
    <w:rsid w:val="00163629"/>
    <w:rsid w:val="00163632"/>
    <w:rsid w:val="0016419A"/>
    <w:rsid w:val="001642C0"/>
    <w:rsid w:val="00167D84"/>
    <w:rsid w:val="0017015F"/>
    <w:rsid w:val="00171A65"/>
    <w:rsid w:val="00171B13"/>
    <w:rsid w:val="00171B8A"/>
    <w:rsid w:val="00172E7E"/>
    <w:rsid w:val="00182BD1"/>
    <w:rsid w:val="00182FA2"/>
    <w:rsid w:val="0018346F"/>
    <w:rsid w:val="00192132"/>
    <w:rsid w:val="00192420"/>
    <w:rsid w:val="00192439"/>
    <w:rsid w:val="001925D1"/>
    <w:rsid w:val="001A2E6D"/>
    <w:rsid w:val="001A3833"/>
    <w:rsid w:val="001B105D"/>
    <w:rsid w:val="001B3D73"/>
    <w:rsid w:val="001B5CA2"/>
    <w:rsid w:val="001B660D"/>
    <w:rsid w:val="001C02E5"/>
    <w:rsid w:val="001C40B5"/>
    <w:rsid w:val="001C607C"/>
    <w:rsid w:val="001C625E"/>
    <w:rsid w:val="001C63B7"/>
    <w:rsid w:val="001C63E2"/>
    <w:rsid w:val="001D02C4"/>
    <w:rsid w:val="001D407B"/>
    <w:rsid w:val="001D64EC"/>
    <w:rsid w:val="001D6BCA"/>
    <w:rsid w:val="001E3CE8"/>
    <w:rsid w:val="001E4BBD"/>
    <w:rsid w:val="001E610B"/>
    <w:rsid w:val="001E7718"/>
    <w:rsid w:val="001F03C5"/>
    <w:rsid w:val="001F05DC"/>
    <w:rsid w:val="00201B79"/>
    <w:rsid w:val="0020288B"/>
    <w:rsid w:val="00205E2A"/>
    <w:rsid w:val="0021128A"/>
    <w:rsid w:val="0021245E"/>
    <w:rsid w:val="002128FF"/>
    <w:rsid w:val="00212C14"/>
    <w:rsid w:val="00212D49"/>
    <w:rsid w:val="002130E2"/>
    <w:rsid w:val="002139B7"/>
    <w:rsid w:val="0021483C"/>
    <w:rsid w:val="0021498B"/>
    <w:rsid w:val="00214A8D"/>
    <w:rsid w:val="0021707A"/>
    <w:rsid w:val="002172D4"/>
    <w:rsid w:val="002207A9"/>
    <w:rsid w:val="002213A9"/>
    <w:rsid w:val="00222846"/>
    <w:rsid w:val="00227B17"/>
    <w:rsid w:val="00235B7C"/>
    <w:rsid w:val="00246081"/>
    <w:rsid w:val="0024610A"/>
    <w:rsid w:val="0024777C"/>
    <w:rsid w:val="00250FF3"/>
    <w:rsid w:val="002529AB"/>
    <w:rsid w:val="002529E5"/>
    <w:rsid w:val="00252CAB"/>
    <w:rsid w:val="00253D2F"/>
    <w:rsid w:val="00263366"/>
    <w:rsid w:val="00263605"/>
    <w:rsid w:val="0026422B"/>
    <w:rsid w:val="0026493C"/>
    <w:rsid w:val="00267A49"/>
    <w:rsid w:val="00270518"/>
    <w:rsid w:val="0027193B"/>
    <w:rsid w:val="00271A95"/>
    <w:rsid w:val="002772FB"/>
    <w:rsid w:val="00277797"/>
    <w:rsid w:val="00281996"/>
    <w:rsid w:val="00281CE9"/>
    <w:rsid w:val="0028208C"/>
    <w:rsid w:val="00282D7D"/>
    <w:rsid w:val="00284C68"/>
    <w:rsid w:val="00284F18"/>
    <w:rsid w:val="00285988"/>
    <w:rsid w:val="00287D70"/>
    <w:rsid w:val="00291260"/>
    <w:rsid w:val="00291B2B"/>
    <w:rsid w:val="00293D1F"/>
    <w:rsid w:val="002A30C5"/>
    <w:rsid w:val="002A3279"/>
    <w:rsid w:val="002A3B9C"/>
    <w:rsid w:val="002A3E97"/>
    <w:rsid w:val="002A72CE"/>
    <w:rsid w:val="002A7394"/>
    <w:rsid w:val="002B0BB1"/>
    <w:rsid w:val="002B1700"/>
    <w:rsid w:val="002B3A32"/>
    <w:rsid w:val="002B7DEA"/>
    <w:rsid w:val="002C11C0"/>
    <w:rsid w:val="002C232F"/>
    <w:rsid w:val="002C6545"/>
    <w:rsid w:val="002C76AE"/>
    <w:rsid w:val="002C7B75"/>
    <w:rsid w:val="002D1437"/>
    <w:rsid w:val="002D40F2"/>
    <w:rsid w:val="002D4FA8"/>
    <w:rsid w:val="002D5A9C"/>
    <w:rsid w:val="002D6689"/>
    <w:rsid w:val="002E1C52"/>
    <w:rsid w:val="002E3461"/>
    <w:rsid w:val="002E7A46"/>
    <w:rsid w:val="002F0DBD"/>
    <w:rsid w:val="002F3EC6"/>
    <w:rsid w:val="0030013B"/>
    <w:rsid w:val="00301BE0"/>
    <w:rsid w:val="00303573"/>
    <w:rsid w:val="00303F86"/>
    <w:rsid w:val="003049BC"/>
    <w:rsid w:val="00305F76"/>
    <w:rsid w:val="0030624B"/>
    <w:rsid w:val="00310102"/>
    <w:rsid w:val="0031624C"/>
    <w:rsid w:val="00322048"/>
    <w:rsid w:val="00332797"/>
    <w:rsid w:val="003329E9"/>
    <w:rsid w:val="00332ADD"/>
    <w:rsid w:val="00341153"/>
    <w:rsid w:val="00344D26"/>
    <w:rsid w:val="0034531A"/>
    <w:rsid w:val="00345738"/>
    <w:rsid w:val="00347E3E"/>
    <w:rsid w:val="00350C42"/>
    <w:rsid w:val="00351004"/>
    <w:rsid w:val="00351229"/>
    <w:rsid w:val="00352BDB"/>
    <w:rsid w:val="003565B9"/>
    <w:rsid w:val="0035751E"/>
    <w:rsid w:val="00361310"/>
    <w:rsid w:val="00365805"/>
    <w:rsid w:val="00365B66"/>
    <w:rsid w:val="003677F6"/>
    <w:rsid w:val="00371B06"/>
    <w:rsid w:val="00371FBC"/>
    <w:rsid w:val="003754B8"/>
    <w:rsid w:val="0037681C"/>
    <w:rsid w:val="00376D8E"/>
    <w:rsid w:val="00376F2C"/>
    <w:rsid w:val="003818E3"/>
    <w:rsid w:val="00381B92"/>
    <w:rsid w:val="00383D33"/>
    <w:rsid w:val="0038749E"/>
    <w:rsid w:val="003901C0"/>
    <w:rsid w:val="00391F66"/>
    <w:rsid w:val="00393FD6"/>
    <w:rsid w:val="003948F4"/>
    <w:rsid w:val="00395AFF"/>
    <w:rsid w:val="003A0759"/>
    <w:rsid w:val="003A1E7D"/>
    <w:rsid w:val="003A2CB2"/>
    <w:rsid w:val="003A63B6"/>
    <w:rsid w:val="003B0800"/>
    <w:rsid w:val="003B0BFF"/>
    <w:rsid w:val="003B16D4"/>
    <w:rsid w:val="003B2DE3"/>
    <w:rsid w:val="003B3DB7"/>
    <w:rsid w:val="003B547D"/>
    <w:rsid w:val="003B6C23"/>
    <w:rsid w:val="003C0E84"/>
    <w:rsid w:val="003C245B"/>
    <w:rsid w:val="003C3EE8"/>
    <w:rsid w:val="003C4532"/>
    <w:rsid w:val="003C4F62"/>
    <w:rsid w:val="003C71C5"/>
    <w:rsid w:val="003C79D3"/>
    <w:rsid w:val="003D0A97"/>
    <w:rsid w:val="003D4F71"/>
    <w:rsid w:val="003E654A"/>
    <w:rsid w:val="003F1BA1"/>
    <w:rsid w:val="003F2AD3"/>
    <w:rsid w:val="003F2D49"/>
    <w:rsid w:val="003F3BB8"/>
    <w:rsid w:val="003F3CDC"/>
    <w:rsid w:val="003F77B7"/>
    <w:rsid w:val="003F7BE5"/>
    <w:rsid w:val="00400575"/>
    <w:rsid w:val="00402991"/>
    <w:rsid w:val="004039FE"/>
    <w:rsid w:val="0040628B"/>
    <w:rsid w:val="00406D59"/>
    <w:rsid w:val="00407B5D"/>
    <w:rsid w:val="0041004F"/>
    <w:rsid w:val="00415119"/>
    <w:rsid w:val="00416AFD"/>
    <w:rsid w:val="0042288D"/>
    <w:rsid w:val="0042407E"/>
    <w:rsid w:val="0042439A"/>
    <w:rsid w:val="004251A9"/>
    <w:rsid w:val="00425488"/>
    <w:rsid w:val="00427284"/>
    <w:rsid w:val="00430887"/>
    <w:rsid w:val="00431714"/>
    <w:rsid w:val="00431ED1"/>
    <w:rsid w:val="00435F78"/>
    <w:rsid w:val="0044059C"/>
    <w:rsid w:val="00443056"/>
    <w:rsid w:val="004445E6"/>
    <w:rsid w:val="00447810"/>
    <w:rsid w:val="00451927"/>
    <w:rsid w:val="00454D09"/>
    <w:rsid w:val="00455F6C"/>
    <w:rsid w:val="00462A99"/>
    <w:rsid w:val="00470077"/>
    <w:rsid w:val="00470CF3"/>
    <w:rsid w:val="004736D3"/>
    <w:rsid w:val="004737CD"/>
    <w:rsid w:val="004764A2"/>
    <w:rsid w:val="0047725D"/>
    <w:rsid w:val="00484C73"/>
    <w:rsid w:val="0049032D"/>
    <w:rsid w:val="00491235"/>
    <w:rsid w:val="00497000"/>
    <w:rsid w:val="004A253B"/>
    <w:rsid w:val="004A2E40"/>
    <w:rsid w:val="004A2FB5"/>
    <w:rsid w:val="004A4600"/>
    <w:rsid w:val="004A6D5F"/>
    <w:rsid w:val="004A7894"/>
    <w:rsid w:val="004B1FE5"/>
    <w:rsid w:val="004B25AC"/>
    <w:rsid w:val="004B373C"/>
    <w:rsid w:val="004B3E95"/>
    <w:rsid w:val="004B5787"/>
    <w:rsid w:val="004B7176"/>
    <w:rsid w:val="004C49E9"/>
    <w:rsid w:val="004C5B6A"/>
    <w:rsid w:val="004D0537"/>
    <w:rsid w:val="004D0994"/>
    <w:rsid w:val="004D1954"/>
    <w:rsid w:val="004D2FDE"/>
    <w:rsid w:val="004D34EA"/>
    <w:rsid w:val="004D4B0B"/>
    <w:rsid w:val="004D53CF"/>
    <w:rsid w:val="004D5441"/>
    <w:rsid w:val="004D560C"/>
    <w:rsid w:val="004D7E4B"/>
    <w:rsid w:val="004E1292"/>
    <w:rsid w:val="004E28DD"/>
    <w:rsid w:val="004E64FF"/>
    <w:rsid w:val="004E6537"/>
    <w:rsid w:val="004E67A5"/>
    <w:rsid w:val="004F09B0"/>
    <w:rsid w:val="004F15BB"/>
    <w:rsid w:val="004F2D6D"/>
    <w:rsid w:val="004F473C"/>
    <w:rsid w:val="004F62D4"/>
    <w:rsid w:val="004F79E6"/>
    <w:rsid w:val="00503171"/>
    <w:rsid w:val="00503378"/>
    <w:rsid w:val="00504F30"/>
    <w:rsid w:val="00505E78"/>
    <w:rsid w:val="00505FA5"/>
    <w:rsid w:val="00507191"/>
    <w:rsid w:val="00512CD3"/>
    <w:rsid w:val="00512D72"/>
    <w:rsid w:val="00516ACC"/>
    <w:rsid w:val="00523D45"/>
    <w:rsid w:val="00527821"/>
    <w:rsid w:val="00533AB2"/>
    <w:rsid w:val="0053402F"/>
    <w:rsid w:val="00534AE2"/>
    <w:rsid w:val="005379BF"/>
    <w:rsid w:val="005400E1"/>
    <w:rsid w:val="005406F1"/>
    <w:rsid w:val="005430A6"/>
    <w:rsid w:val="005433E3"/>
    <w:rsid w:val="005447FB"/>
    <w:rsid w:val="00546331"/>
    <w:rsid w:val="00547555"/>
    <w:rsid w:val="0054761B"/>
    <w:rsid w:val="00547CF5"/>
    <w:rsid w:val="00547F9D"/>
    <w:rsid w:val="00550186"/>
    <w:rsid w:val="0055195D"/>
    <w:rsid w:val="00553D5D"/>
    <w:rsid w:val="00555F75"/>
    <w:rsid w:val="00556CD5"/>
    <w:rsid w:val="00560652"/>
    <w:rsid w:val="005608FD"/>
    <w:rsid w:val="00572B9B"/>
    <w:rsid w:val="00573DA4"/>
    <w:rsid w:val="00577C44"/>
    <w:rsid w:val="0058053D"/>
    <w:rsid w:val="00580DCE"/>
    <w:rsid w:val="0058121D"/>
    <w:rsid w:val="00581F02"/>
    <w:rsid w:val="0058531C"/>
    <w:rsid w:val="00595472"/>
    <w:rsid w:val="00595656"/>
    <w:rsid w:val="00597875"/>
    <w:rsid w:val="005A0846"/>
    <w:rsid w:val="005A2BA1"/>
    <w:rsid w:val="005B1DB9"/>
    <w:rsid w:val="005B2B22"/>
    <w:rsid w:val="005B3CE8"/>
    <w:rsid w:val="005B4F2B"/>
    <w:rsid w:val="005B658E"/>
    <w:rsid w:val="005B6723"/>
    <w:rsid w:val="005B7823"/>
    <w:rsid w:val="005C1CC0"/>
    <w:rsid w:val="005C2AAF"/>
    <w:rsid w:val="005C3F68"/>
    <w:rsid w:val="005C5E12"/>
    <w:rsid w:val="005D1B79"/>
    <w:rsid w:val="005D2F61"/>
    <w:rsid w:val="005D30FB"/>
    <w:rsid w:val="005D7046"/>
    <w:rsid w:val="005D70BD"/>
    <w:rsid w:val="005E0262"/>
    <w:rsid w:val="005E2A08"/>
    <w:rsid w:val="005E3710"/>
    <w:rsid w:val="005E6A75"/>
    <w:rsid w:val="005E755E"/>
    <w:rsid w:val="005E7598"/>
    <w:rsid w:val="005F069D"/>
    <w:rsid w:val="005F1F01"/>
    <w:rsid w:val="005F2543"/>
    <w:rsid w:val="005F25B5"/>
    <w:rsid w:val="005F57B5"/>
    <w:rsid w:val="0060177F"/>
    <w:rsid w:val="00603426"/>
    <w:rsid w:val="00604D30"/>
    <w:rsid w:val="00605123"/>
    <w:rsid w:val="00605487"/>
    <w:rsid w:val="00606CA2"/>
    <w:rsid w:val="00610D64"/>
    <w:rsid w:val="00613A28"/>
    <w:rsid w:val="00615520"/>
    <w:rsid w:val="00615A9E"/>
    <w:rsid w:val="00616ACD"/>
    <w:rsid w:val="00617F3D"/>
    <w:rsid w:val="00617FDE"/>
    <w:rsid w:val="00622129"/>
    <w:rsid w:val="006235DB"/>
    <w:rsid w:val="006253A3"/>
    <w:rsid w:val="0062679D"/>
    <w:rsid w:val="00627F0D"/>
    <w:rsid w:val="0063152A"/>
    <w:rsid w:val="00640627"/>
    <w:rsid w:val="0064222C"/>
    <w:rsid w:val="00643223"/>
    <w:rsid w:val="00643DBC"/>
    <w:rsid w:val="00644AC9"/>
    <w:rsid w:val="00645E01"/>
    <w:rsid w:val="0064614D"/>
    <w:rsid w:val="006463E6"/>
    <w:rsid w:val="006464EA"/>
    <w:rsid w:val="006465E1"/>
    <w:rsid w:val="00650EEB"/>
    <w:rsid w:val="00651FF0"/>
    <w:rsid w:val="0065333C"/>
    <w:rsid w:val="0065414A"/>
    <w:rsid w:val="006543E1"/>
    <w:rsid w:val="00654EA5"/>
    <w:rsid w:val="006555FC"/>
    <w:rsid w:val="0065568E"/>
    <w:rsid w:val="0065625A"/>
    <w:rsid w:val="00657DAE"/>
    <w:rsid w:val="006604CA"/>
    <w:rsid w:val="00663388"/>
    <w:rsid w:val="00664E9B"/>
    <w:rsid w:val="00664F34"/>
    <w:rsid w:val="00665DD1"/>
    <w:rsid w:val="006660B2"/>
    <w:rsid w:val="00666345"/>
    <w:rsid w:val="00667DF4"/>
    <w:rsid w:val="00670125"/>
    <w:rsid w:val="00674032"/>
    <w:rsid w:val="00675637"/>
    <w:rsid w:val="006774C4"/>
    <w:rsid w:val="00677ACA"/>
    <w:rsid w:val="006827F7"/>
    <w:rsid w:val="00682AD5"/>
    <w:rsid w:val="006862E7"/>
    <w:rsid w:val="00687D21"/>
    <w:rsid w:val="00687F5A"/>
    <w:rsid w:val="006900CA"/>
    <w:rsid w:val="0069394A"/>
    <w:rsid w:val="00695376"/>
    <w:rsid w:val="00696C02"/>
    <w:rsid w:val="006A2100"/>
    <w:rsid w:val="006A3D73"/>
    <w:rsid w:val="006A3F04"/>
    <w:rsid w:val="006A57AC"/>
    <w:rsid w:val="006A5F3D"/>
    <w:rsid w:val="006A78D7"/>
    <w:rsid w:val="006A7EC0"/>
    <w:rsid w:val="006B2CB7"/>
    <w:rsid w:val="006C0CB9"/>
    <w:rsid w:val="006C444E"/>
    <w:rsid w:val="006C5833"/>
    <w:rsid w:val="006C6B11"/>
    <w:rsid w:val="006D166F"/>
    <w:rsid w:val="006D2EFD"/>
    <w:rsid w:val="006D4356"/>
    <w:rsid w:val="006E07EA"/>
    <w:rsid w:val="006E167C"/>
    <w:rsid w:val="006E1C86"/>
    <w:rsid w:val="006E44FD"/>
    <w:rsid w:val="006E5076"/>
    <w:rsid w:val="006E5C5A"/>
    <w:rsid w:val="006F05F3"/>
    <w:rsid w:val="006F1686"/>
    <w:rsid w:val="006F2084"/>
    <w:rsid w:val="006F2355"/>
    <w:rsid w:val="006F5F61"/>
    <w:rsid w:val="006F62E9"/>
    <w:rsid w:val="00703C66"/>
    <w:rsid w:val="00711134"/>
    <w:rsid w:val="00711E9E"/>
    <w:rsid w:val="0071342E"/>
    <w:rsid w:val="007138EE"/>
    <w:rsid w:val="00716E39"/>
    <w:rsid w:val="00717112"/>
    <w:rsid w:val="00717C71"/>
    <w:rsid w:val="00720F73"/>
    <w:rsid w:val="00723D5D"/>
    <w:rsid w:val="0072594A"/>
    <w:rsid w:val="00726E76"/>
    <w:rsid w:val="0072743C"/>
    <w:rsid w:val="007337D5"/>
    <w:rsid w:val="00734280"/>
    <w:rsid w:val="007346CA"/>
    <w:rsid w:val="00736AB9"/>
    <w:rsid w:val="00740F3E"/>
    <w:rsid w:val="00743ECC"/>
    <w:rsid w:val="007453DE"/>
    <w:rsid w:val="007461F7"/>
    <w:rsid w:val="0074628A"/>
    <w:rsid w:val="007500D5"/>
    <w:rsid w:val="00750632"/>
    <w:rsid w:val="00751279"/>
    <w:rsid w:val="007513D3"/>
    <w:rsid w:val="00751621"/>
    <w:rsid w:val="007561A4"/>
    <w:rsid w:val="00762378"/>
    <w:rsid w:val="0076597B"/>
    <w:rsid w:val="00766B8A"/>
    <w:rsid w:val="0076758E"/>
    <w:rsid w:val="00767E2E"/>
    <w:rsid w:val="00774015"/>
    <w:rsid w:val="00775E78"/>
    <w:rsid w:val="0078046F"/>
    <w:rsid w:val="00781EAC"/>
    <w:rsid w:val="00782A05"/>
    <w:rsid w:val="00782EE8"/>
    <w:rsid w:val="0078326E"/>
    <w:rsid w:val="007902E6"/>
    <w:rsid w:val="00791B59"/>
    <w:rsid w:val="00792710"/>
    <w:rsid w:val="00793513"/>
    <w:rsid w:val="007943FA"/>
    <w:rsid w:val="007978A8"/>
    <w:rsid w:val="007A0896"/>
    <w:rsid w:val="007A73BD"/>
    <w:rsid w:val="007B0336"/>
    <w:rsid w:val="007B1112"/>
    <w:rsid w:val="007B304A"/>
    <w:rsid w:val="007B42A1"/>
    <w:rsid w:val="007B760E"/>
    <w:rsid w:val="007C1A52"/>
    <w:rsid w:val="007C6A95"/>
    <w:rsid w:val="007D1BF8"/>
    <w:rsid w:val="007D430E"/>
    <w:rsid w:val="007D48EB"/>
    <w:rsid w:val="007D4C27"/>
    <w:rsid w:val="007D6C60"/>
    <w:rsid w:val="007E31E8"/>
    <w:rsid w:val="007E5090"/>
    <w:rsid w:val="007E5D48"/>
    <w:rsid w:val="007F2A66"/>
    <w:rsid w:val="007F31EE"/>
    <w:rsid w:val="007F6FFA"/>
    <w:rsid w:val="007F778F"/>
    <w:rsid w:val="007F779D"/>
    <w:rsid w:val="00800735"/>
    <w:rsid w:val="0080201D"/>
    <w:rsid w:val="008024A9"/>
    <w:rsid w:val="00803001"/>
    <w:rsid w:val="008053F6"/>
    <w:rsid w:val="00805F64"/>
    <w:rsid w:val="0080680E"/>
    <w:rsid w:val="00806CCA"/>
    <w:rsid w:val="008104D0"/>
    <w:rsid w:val="008118DA"/>
    <w:rsid w:val="00812508"/>
    <w:rsid w:val="00817F20"/>
    <w:rsid w:val="008223E8"/>
    <w:rsid w:val="008230C4"/>
    <w:rsid w:val="00823C95"/>
    <w:rsid w:val="0082401F"/>
    <w:rsid w:val="008243AD"/>
    <w:rsid w:val="008250AF"/>
    <w:rsid w:val="008273E4"/>
    <w:rsid w:val="00831158"/>
    <w:rsid w:val="008311C1"/>
    <w:rsid w:val="0083228A"/>
    <w:rsid w:val="00833144"/>
    <w:rsid w:val="0083340F"/>
    <w:rsid w:val="00837CA4"/>
    <w:rsid w:val="00837D7A"/>
    <w:rsid w:val="0084068B"/>
    <w:rsid w:val="008427F3"/>
    <w:rsid w:val="008431E4"/>
    <w:rsid w:val="00843936"/>
    <w:rsid w:val="0084555D"/>
    <w:rsid w:val="008478C8"/>
    <w:rsid w:val="008507C3"/>
    <w:rsid w:val="008507E7"/>
    <w:rsid w:val="00850C64"/>
    <w:rsid w:val="0085355B"/>
    <w:rsid w:val="00854558"/>
    <w:rsid w:val="008556DE"/>
    <w:rsid w:val="00856F1B"/>
    <w:rsid w:val="00862970"/>
    <w:rsid w:val="00862B70"/>
    <w:rsid w:val="00862DAE"/>
    <w:rsid w:val="0086356E"/>
    <w:rsid w:val="00863A04"/>
    <w:rsid w:val="0086578C"/>
    <w:rsid w:val="00866472"/>
    <w:rsid w:val="00866D97"/>
    <w:rsid w:val="00867D46"/>
    <w:rsid w:val="00871E34"/>
    <w:rsid w:val="008728D3"/>
    <w:rsid w:val="00872DD0"/>
    <w:rsid w:val="008732E2"/>
    <w:rsid w:val="008754EC"/>
    <w:rsid w:val="00881189"/>
    <w:rsid w:val="00881A8B"/>
    <w:rsid w:val="008836B0"/>
    <w:rsid w:val="00883D9A"/>
    <w:rsid w:val="008842FC"/>
    <w:rsid w:val="008911B7"/>
    <w:rsid w:val="00896B06"/>
    <w:rsid w:val="00897A0F"/>
    <w:rsid w:val="00897D57"/>
    <w:rsid w:val="008A0507"/>
    <w:rsid w:val="008A2790"/>
    <w:rsid w:val="008A450E"/>
    <w:rsid w:val="008A4B1D"/>
    <w:rsid w:val="008B0750"/>
    <w:rsid w:val="008B0AB6"/>
    <w:rsid w:val="008B1FAC"/>
    <w:rsid w:val="008B20F0"/>
    <w:rsid w:val="008B7BB4"/>
    <w:rsid w:val="008B7C46"/>
    <w:rsid w:val="008C2141"/>
    <w:rsid w:val="008C7F76"/>
    <w:rsid w:val="008D2945"/>
    <w:rsid w:val="008D3452"/>
    <w:rsid w:val="008D3AA3"/>
    <w:rsid w:val="008D3ED9"/>
    <w:rsid w:val="008D54CA"/>
    <w:rsid w:val="008E0F99"/>
    <w:rsid w:val="008E13C4"/>
    <w:rsid w:val="008E69E7"/>
    <w:rsid w:val="008F0AA5"/>
    <w:rsid w:val="008F1D4F"/>
    <w:rsid w:val="008F30E4"/>
    <w:rsid w:val="008F39DE"/>
    <w:rsid w:val="008F4CA2"/>
    <w:rsid w:val="008F631B"/>
    <w:rsid w:val="00901122"/>
    <w:rsid w:val="00906CC2"/>
    <w:rsid w:val="00911527"/>
    <w:rsid w:val="00913517"/>
    <w:rsid w:val="009155DD"/>
    <w:rsid w:val="0091572A"/>
    <w:rsid w:val="0091612B"/>
    <w:rsid w:val="009164B4"/>
    <w:rsid w:val="00920179"/>
    <w:rsid w:val="00922EB1"/>
    <w:rsid w:val="0092407D"/>
    <w:rsid w:val="009301E3"/>
    <w:rsid w:val="00933C67"/>
    <w:rsid w:val="00934862"/>
    <w:rsid w:val="00935823"/>
    <w:rsid w:val="009370FA"/>
    <w:rsid w:val="00941B3C"/>
    <w:rsid w:val="00941FD4"/>
    <w:rsid w:val="00943FF1"/>
    <w:rsid w:val="009511CA"/>
    <w:rsid w:val="0095306F"/>
    <w:rsid w:val="00954957"/>
    <w:rsid w:val="00954CD2"/>
    <w:rsid w:val="00954D02"/>
    <w:rsid w:val="009562CD"/>
    <w:rsid w:val="00956D81"/>
    <w:rsid w:val="009576BE"/>
    <w:rsid w:val="00957A68"/>
    <w:rsid w:val="00957B0C"/>
    <w:rsid w:val="00960835"/>
    <w:rsid w:val="00967375"/>
    <w:rsid w:val="00971871"/>
    <w:rsid w:val="00972605"/>
    <w:rsid w:val="0097689E"/>
    <w:rsid w:val="009805D4"/>
    <w:rsid w:val="00980855"/>
    <w:rsid w:val="00980FCF"/>
    <w:rsid w:val="00982316"/>
    <w:rsid w:val="00982614"/>
    <w:rsid w:val="009917EB"/>
    <w:rsid w:val="0099355F"/>
    <w:rsid w:val="00996694"/>
    <w:rsid w:val="00996C7C"/>
    <w:rsid w:val="0099748C"/>
    <w:rsid w:val="00997B21"/>
    <w:rsid w:val="00997C16"/>
    <w:rsid w:val="00997CEE"/>
    <w:rsid w:val="009A089A"/>
    <w:rsid w:val="009A34C3"/>
    <w:rsid w:val="009A4D54"/>
    <w:rsid w:val="009A553C"/>
    <w:rsid w:val="009B0B2C"/>
    <w:rsid w:val="009B18EB"/>
    <w:rsid w:val="009B324C"/>
    <w:rsid w:val="009B4F7B"/>
    <w:rsid w:val="009B6332"/>
    <w:rsid w:val="009B70FE"/>
    <w:rsid w:val="009B7E90"/>
    <w:rsid w:val="009C0275"/>
    <w:rsid w:val="009C2D30"/>
    <w:rsid w:val="009C5160"/>
    <w:rsid w:val="009C795C"/>
    <w:rsid w:val="009D60C9"/>
    <w:rsid w:val="009D6A8A"/>
    <w:rsid w:val="009E0DD9"/>
    <w:rsid w:val="009E27C2"/>
    <w:rsid w:val="009E451C"/>
    <w:rsid w:val="009E5D65"/>
    <w:rsid w:val="009E7CF2"/>
    <w:rsid w:val="009E7F94"/>
    <w:rsid w:val="009F1C38"/>
    <w:rsid w:val="009F297D"/>
    <w:rsid w:val="009F2A61"/>
    <w:rsid w:val="009F2C74"/>
    <w:rsid w:val="009F2EFC"/>
    <w:rsid w:val="009F4ED6"/>
    <w:rsid w:val="00A006C1"/>
    <w:rsid w:val="00A006C5"/>
    <w:rsid w:val="00A0121E"/>
    <w:rsid w:val="00A02E50"/>
    <w:rsid w:val="00A04679"/>
    <w:rsid w:val="00A12802"/>
    <w:rsid w:val="00A14417"/>
    <w:rsid w:val="00A15395"/>
    <w:rsid w:val="00A17DB6"/>
    <w:rsid w:val="00A22DE1"/>
    <w:rsid w:val="00A24E30"/>
    <w:rsid w:val="00A25E90"/>
    <w:rsid w:val="00A273C9"/>
    <w:rsid w:val="00A27D04"/>
    <w:rsid w:val="00A300A1"/>
    <w:rsid w:val="00A306A1"/>
    <w:rsid w:val="00A36567"/>
    <w:rsid w:val="00A36608"/>
    <w:rsid w:val="00A37D05"/>
    <w:rsid w:val="00A4045F"/>
    <w:rsid w:val="00A438FB"/>
    <w:rsid w:val="00A44124"/>
    <w:rsid w:val="00A443E3"/>
    <w:rsid w:val="00A45296"/>
    <w:rsid w:val="00A55B12"/>
    <w:rsid w:val="00A56412"/>
    <w:rsid w:val="00A579F1"/>
    <w:rsid w:val="00A61035"/>
    <w:rsid w:val="00A61EDF"/>
    <w:rsid w:val="00A61F34"/>
    <w:rsid w:val="00A652CB"/>
    <w:rsid w:val="00A659D2"/>
    <w:rsid w:val="00A70488"/>
    <w:rsid w:val="00A71569"/>
    <w:rsid w:val="00A734F0"/>
    <w:rsid w:val="00A77179"/>
    <w:rsid w:val="00A805B2"/>
    <w:rsid w:val="00A80F9C"/>
    <w:rsid w:val="00A81632"/>
    <w:rsid w:val="00A841C8"/>
    <w:rsid w:val="00A86D08"/>
    <w:rsid w:val="00A90383"/>
    <w:rsid w:val="00A90B1F"/>
    <w:rsid w:val="00AA1B12"/>
    <w:rsid w:val="00AA2734"/>
    <w:rsid w:val="00AA52DC"/>
    <w:rsid w:val="00AA603F"/>
    <w:rsid w:val="00AA6C59"/>
    <w:rsid w:val="00AB000B"/>
    <w:rsid w:val="00AB2F6B"/>
    <w:rsid w:val="00AB37FE"/>
    <w:rsid w:val="00AB49F2"/>
    <w:rsid w:val="00AB5E82"/>
    <w:rsid w:val="00AC08C9"/>
    <w:rsid w:val="00AC39AD"/>
    <w:rsid w:val="00AC45BE"/>
    <w:rsid w:val="00AC681D"/>
    <w:rsid w:val="00AD3DB7"/>
    <w:rsid w:val="00AD40D1"/>
    <w:rsid w:val="00AE090C"/>
    <w:rsid w:val="00AE18AB"/>
    <w:rsid w:val="00AE29EB"/>
    <w:rsid w:val="00AE3D92"/>
    <w:rsid w:val="00AE460D"/>
    <w:rsid w:val="00AE75DE"/>
    <w:rsid w:val="00AE7E1A"/>
    <w:rsid w:val="00AF05A9"/>
    <w:rsid w:val="00AF22AF"/>
    <w:rsid w:val="00AF24E7"/>
    <w:rsid w:val="00AF3387"/>
    <w:rsid w:val="00AF5B48"/>
    <w:rsid w:val="00AF666E"/>
    <w:rsid w:val="00AF7327"/>
    <w:rsid w:val="00AF7F7E"/>
    <w:rsid w:val="00B01BAA"/>
    <w:rsid w:val="00B03F98"/>
    <w:rsid w:val="00B05703"/>
    <w:rsid w:val="00B1001E"/>
    <w:rsid w:val="00B12011"/>
    <w:rsid w:val="00B12DE4"/>
    <w:rsid w:val="00B168DC"/>
    <w:rsid w:val="00B21D96"/>
    <w:rsid w:val="00B2232E"/>
    <w:rsid w:val="00B243E7"/>
    <w:rsid w:val="00B25589"/>
    <w:rsid w:val="00B25A5E"/>
    <w:rsid w:val="00B30E43"/>
    <w:rsid w:val="00B316B7"/>
    <w:rsid w:val="00B35D85"/>
    <w:rsid w:val="00B37E74"/>
    <w:rsid w:val="00B43A89"/>
    <w:rsid w:val="00B443DC"/>
    <w:rsid w:val="00B473EC"/>
    <w:rsid w:val="00B504A0"/>
    <w:rsid w:val="00B51831"/>
    <w:rsid w:val="00B5380B"/>
    <w:rsid w:val="00B55551"/>
    <w:rsid w:val="00B562A0"/>
    <w:rsid w:val="00B60435"/>
    <w:rsid w:val="00B60DDD"/>
    <w:rsid w:val="00B617C5"/>
    <w:rsid w:val="00B61A10"/>
    <w:rsid w:val="00B6234B"/>
    <w:rsid w:val="00B651BE"/>
    <w:rsid w:val="00B67278"/>
    <w:rsid w:val="00B70ABE"/>
    <w:rsid w:val="00B729DD"/>
    <w:rsid w:val="00B72F6D"/>
    <w:rsid w:val="00B73DD3"/>
    <w:rsid w:val="00B74D4A"/>
    <w:rsid w:val="00B75C8E"/>
    <w:rsid w:val="00B80E2B"/>
    <w:rsid w:val="00B83EC2"/>
    <w:rsid w:val="00B8487C"/>
    <w:rsid w:val="00B85607"/>
    <w:rsid w:val="00B86207"/>
    <w:rsid w:val="00B8621D"/>
    <w:rsid w:val="00B907D7"/>
    <w:rsid w:val="00B942D7"/>
    <w:rsid w:val="00B945DA"/>
    <w:rsid w:val="00B95FC2"/>
    <w:rsid w:val="00B96B46"/>
    <w:rsid w:val="00B97862"/>
    <w:rsid w:val="00BA32E2"/>
    <w:rsid w:val="00BA416E"/>
    <w:rsid w:val="00BA4365"/>
    <w:rsid w:val="00BA4EB6"/>
    <w:rsid w:val="00BB17DB"/>
    <w:rsid w:val="00BB4E4F"/>
    <w:rsid w:val="00BC438E"/>
    <w:rsid w:val="00BC4A55"/>
    <w:rsid w:val="00BC4AD8"/>
    <w:rsid w:val="00BC524C"/>
    <w:rsid w:val="00BC7F22"/>
    <w:rsid w:val="00BD433B"/>
    <w:rsid w:val="00BD60F7"/>
    <w:rsid w:val="00BD7C85"/>
    <w:rsid w:val="00BD7CF3"/>
    <w:rsid w:val="00BE17BA"/>
    <w:rsid w:val="00BE46AE"/>
    <w:rsid w:val="00BE5D02"/>
    <w:rsid w:val="00BE75E9"/>
    <w:rsid w:val="00BE7723"/>
    <w:rsid w:val="00BF1732"/>
    <w:rsid w:val="00BF1CC7"/>
    <w:rsid w:val="00BF7AEE"/>
    <w:rsid w:val="00C03965"/>
    <w:rsid w:val="00C05DEA"/>
    <w:rsid w:val="00C13070"/>
    <w:rsid w:val="00C14656"/>
    <w:rsid w:val="00C16234"/>
    <w:rsid w:val="00C16D82"/>
    <w:rsid w:val="00C237EF"/>
    <w:rsid w:val="00C24C7A"/>
    <w:rsid w:val="00C24D33"/>
    <w:rsid w:val="00C31753"/>
    <w:rsid w:val="00C320C3"/>
    <w:rsid w:val="00C3583D"/>
    <w:rsid w:val="00C370A1"/>
    <w:rsid w:val="00C402D0"/>
    <w:rsid w:val="00C43473"/>
    <w:rsid w:val="00C45724"/>
    <w:rsid w:val="00C47160"/>
    <w:rsid w:val="00C50AD2"/>
    <w:rsid w:val="00C50B3C"/>
    <w:rsid w:val="00C52819"/>
    <w:rsid w:val="00C52BBC"/>
    <w:rsid w:val="00C55E41"/>
    <w:rsid w:val="00C6243C"/>
    <w:rsid w:val="00C639DB"/>
    <w:rsid w:val="00C74EAE"/>
    <w:rsid w:val="00C76800"/>
    <w:rsid w:val="00C778A4"/>
    <w:rsid w:val="00C77EAD"/>
    <w:rsid w:val="00C8254C"/>
    <w:rsid w:val="00C826E7"/>
    <w:rsid w:val="00C83195"/>
    <w:rsid w:val="00C83796"/>
    <w:rsid w:val="00C85574"/>
    <w:rsid w:val="00C85D0F"/>
    <w:rsid w:val="00C904F2"/>
    <w:rsid w:val="00C90793"/>
    <w:rsid w:val="00C94D35"/>
    <w:rsid w:val="00C954B1"/>
    <w:rsid w:val="00C95683"/>
    <w:rsid w:val="00C97602"/>
    <w:rsid w:val="00CA09CA"/>
    <w:rsid w:val="00CA20C0"/>
    <w:rsid w:val="00CA3278"/>
    <w:rsid w:val="00CA4DC1"/>
    <w:rsid w:val="00CA5A8C"/>
    <w:rsid w:val="00CA60D1"/>
    <w:rsid w:val="00CA6147"/>
    <w:rsid w:val="00CB0330"/>
    <w:rsid w:val="00CB0435"/>
    <w:rsid w:val="00CB0921"/>
    <w:rsid w:val="00CB1BD5"/>
    <w:rsid w:val="00CB68AE"/>
    <w:rsid w:val="00CB6DB8"/>
    <w:rsid w:val="00CB7747"/>
    <w:rsid w:val="00CC049A"/>
    <w:rsid w:val="00CC27EC"/>
    <w:rsid w:val="00CC3C36"/>
    <w:rsid w:val="00CD393B"/>
    <w:rsid w:val="00CD670A"/>
    <w:rsid w:val="00CE1A12"/>
    <w:rsid w:val="00CE249E"/>
    <w:rsid w:val="00CE33C1"/>
    <w:rsid w:val="00CE487A"/>
    <w:rsid w:val="00CF43D3"/>
    <w:rsid w:val="00CF5401"/>
    <w:rsid w:val="00CF5B72"/>
    <w:rsid w:val="00CF752C"/>
    <w:rsid w:val="00CF7763"/>
    <w:rsid w:val="00D01282"/>
    <w:rsid w:val="00D041E7"/>
    <w:rsid w:val="00D04DE3"/>
    <w:rsid w:val="00D05868"/>
    <w:rsid w:val="00D13C81"/>
    <w:rsid w:val="00D15EF0"/>
    <w:rsid w:val="00D20F4E"/>
    <w:rsid w:val="00D30391"/>
    <w:rsid w:val="00D324B4"/>
    <w:rsid w:val="00D34E2A"/>
    <w:rsid w:val="00D40432"/>
    <w:rsid w:val="00D40CBB"/>
    <w:rsid w:val="00D41788"/>
    <w:rsid w:val="00D42460"/>
    <w:rsid w:val="00D45DE1"/>
    <w:rsid w:val="00D46BB6"/>
    <w:rsid w:val="00D4761B"/>
    <w:rsid w:val="00D478A3"/>
    <w:rsid w:val="00D52B33"/>
    <w:rsid w:val="00D54638"/>
    <w:rsid w:val="00D559D7"/>
    <w:rsid w:val="00D56043"/>
    <w:rsid w:val="00D6122D"/>
    <w:rsid w:val="00D63593"/>
    <w:rsid w:val="00D63A80"/>
    <w:rsid w:val="00D66362"/>
    <w:rsid w:val="00D6727A"/>
    <w:rsid w:val="00D703F8"/>
    <w:rsid w:val="00D72FA7"/>
    <w:rsid w:val="00D7329C"/>
    <w:rsid w:val="00D73F77"/>
    <w:rsid w:val="00D761FE"/>
    <w:rsid w:val="00D76722"/>
    <w:rsid w:val="00D76AAB"/>
    <w:rsid w:val="00D81BC1"/>
    <w:rsid w:val="00D86CCE"/>
    <w:rsid w:val="00D8768F"/>
    <w:rsid w:val="00D87B97"/>
    <w:rsid w:val="00D9085C"/>
    <w:rsid w:val="00D92319"/>
    <w:rsid w:val="00D94CCC"/>
    <w:rsid w:val="00D9559B"/>
    <w:rsid w:val="00D97154"/>
    <w:rsid w:val="00DA422E"/>
    <w:rsid w:val="00DA544C"/>
    <w:rsid w:val="00DA6D94"/>
    <w:rsid w:val="00DA72E2"/>
    <w:rsid w:val="00DA7CDA"/>
    <w:rsid w:val="00DB09EC"/>
    <w:rsid w:val="00DB3E4D"/>
    <w:rsid w:val="00DB3ECE"/>
    <w:rsid w:val="00DB4E20"/>
    <w:rsid w:val="00DB59C5"/>
    <w:rsid w:val="00DB646D"/>
    <w:rsid w:val="00DC15D7"/>
    <w:rsid w:val="00DC7232"/>
    <w:rsid w:val="00DD1543"/>
    <w:rsid w:val="00DD2437"/>
    <w:rsid w:val="00DD3A1C"/>
    <w:rsid w:val="00DD43A8"/>
    <w:rsid w:val="00DD6041"/>
    <w:rsid w:val="00DD6265"/>
    <w:rsid w:val="00DD7DDB"/>
    <w:rsid w:val="00DE00B4"/>
    <w:rsid w:val="00DE0608"/>
    <w:rsid w:val="00DE0920"/>
    <w:rsid w:val="00DE09CF"/>
    <w:rsid w:val="00DE29E2"/>
    <w:rsid w:val="00DE71EC"/>
    <w:rsid w:val="00DF2782"/>
    <w:rsid w:val="00DF2A60"/>
    <w:rsid w:val="00DF4C27"/>
    <w:rsid w:val="00DF69EB"/>
    <w:rsid w:val="00DF7CF4"/>
    <w:rsid w:val="00E01CB7"/>
    <w:rsid w:val="00E03B39"/>
    <w:rsid w:val="00E04896"/>
    <w:rsid w:val="00E05D06"/>
    <w:rsid w:val="00E13C36"/>
    <w:rsid w:val="00E16155"/>
    <w:rsid w:val="00E17BC5"/>
    <w:rsid w:val="00E21C61"/>
    <w:rsid w:val="00E2241D"/>
    <w:rsid w:val="00E22E8E"/>
    <w:rsid w:val="00E22FCD"/>
    <w:rsid w:val="00E2356A"/>
    <w:rsid w:val="00E23B54"/>
    <w:rsid w:val="00E23CED"/>
    <w:rsid w:val="00E250A5"/>
    <w:rsid w:val="00E2545C"/>
    <w:rsid w:val="00E26D8E"/>
    <w:rsid w:val="00E33CA5"/>
    <w:rsid w:val="00E35DA5"/>
    <w:rsid w:val="00E3696E"/>
    <w:rsid w:val="00E40B09"/>
    <w:rsid w:val="00E4145D"/>
    <w:rsid w:val="00E41809"/>
    <w:rsid w:val="00E425DD"/>
    <w:rsid w:val="00E46140"/>
    <w:rsid w:val="00E47122"/>
    <w:rsid w:val="00E50ACB"/>
    <w:rsid w:val="00E522BA"/>
    <w:rsid w:val="00E5299C"/>
    <w:rsid w:val="00E561B3"/>
    <w:rsid w:val="00E5678A"/>
    <w:rsid w:val="00E6396C"/>
    <w:rsid w:val="00E6416B"/>
    <w:rsid w:val="00E645A6"/>
    <w:rsid w:val="00E647C8"/>
    <w:rsid w:val="00E661E6"/>
    <w:rsid w:val="00E66B7C"/>
    <w:rsid w:val="00E71CA0"/>
    <w:rsid w:val="00E73B51"/>
    <w:rsid w:val="00E76A57"/>
    <w:rsid w:val="00E82CB1"/>
    <w:rsid w:val="00E84954"/>
    <w:rsid w:val="00E859BF"/>
    <w:rsid w:val="00E85B18"/>
    <w:rsid w:val="00E85E91"/>
    <w:rsid w:val="00E85F60"/>
    <w:rsid w:val="00E86725"/>
    <w:rsid w:val="00E86E5F"/>
    <w:rsid w:val="00E92E27"/>
    <w:rsid w:val="00E945C1"/>
    <w:rsid w:val="00E95EC3"/>
    <w:rsid w:val="00E9690C"/>
    <w:rsid w:val="00E96E1A"/>
    <w:rsid w:val="00EA08AC"/>
    <w:rsid w:val="00EA0A37"/>
    <w:rsid w:val="00EA249D"/>
    <w:rsid w:val="00EA3D9D"/>
    <w:rsid w:val="00EA6B19"/>
    <w:rsid w:val="00EB0588"/>
    <w:rsid w:val="00EB09A3"/>
    <w:rsid w:val="00EB13EB"/>
    <w:rsid w:val="00EB2678"/>
    <w:rsid w:val="00EB35CE"/>
    <w:rsid w:val="00EB38C3"/>
    <w:rsid w:val="00EC1669"/>
    <w:rsid w:val="00EC201C"/>
    <w:rsid w:val="00EC2CFC"/>
    <w:rsid w:val="00EC306C"/>
    <w:rsid w:val="00EC326F"/>
    <w:rsid w:val="00EC47C4"/>
    <w:rsid w:val="00EC5923"/>
    <w:rsid w:val="00ED25E9"/>
    <w:rsid w:val="00ED2F16"/>
    <w:rsid w:val="00ED2FB0"/>
    <w:rsid w:val="00EE0E38"/>
    <w:rsid w:val="00EE1D3C"/>
    <w:rsid w:val="00EE20F9"/>
    <w:rsid w:val="00EE29D2"/>
    <w:rsid w:val="00EE401D"/>
    <w:rsid w:val="00EE4051"/>
    <w:rsid w:val="00EE58C0"/>
    <w:rsid w:val="00EE5F11"/>
    <w:rsid w:val="00EE62C7"/>
    <w:rsid w:val="00EE63A6"/>
    <w:rsid w:val="00EF505E"/>
    <w:rsid w:val="00EF556D"/>
    <w:rsid w:val="00F03B86"/>
    <w:rsid w:val="00F0503F"/>
    <w:rsid w:val="00F06286"/>
    <w:rsid w:val="00F07C8E"/>
    <w:rsid w:val="00F07D1B"/>
    <w:rsid w:val="00F12A8E"/>
    <w:rsid w:val="00F12AF3"/>
    <w:rsid w:val="00F13B23"/>
    <w:rsid w:val="00F159B0"/>
    <w:rsid w:val="00F20A12"/>
    <w:rsid w:val="00F221BA"/>
    <w:rsid w:val="00F22A32"/>
    <w:rsid w:val="00F22D6A"/>
    <w:rsid w:val="00F24C7A"/>
    <w:rsid w:val="00F24F9E"/>
    <w:rsid w:val="00F313E8"/>
    <w:rsid w:val="00F37F45"/>
    <w:rsid w:val="00F40400"/>
    <w:rsid w:val="00F412DF"/>
    <w:rsid w:val="00F429B3"/>
    <w:rsid w:val="00F4482C"/>
    <w:rsid w:val="00F50260"/>
    <w:rsid w:val="00F50B6D"/>
    <w:rsid w:val="00F50E22"/>
    <w:rsid w:val="00F520B7"/>
    <w:rsid w:val="00F650A8"/>
    <w:rsid w:val="00F677B4"/>
    <w:rsid w:val="00F70A94"/>
    <w:rsid w:val="00F713F3"/>
    <w:rsid w:val="00F730CC"/>
    <w:rsid w:val="00F74C66"/>
    <w:rsid w:val="00F778C7"/>
    <w:rsid w:val="00F81473"/>
    <w:rsid w:val="00F821DD"/>
    <w:rsid w:val="00F82E75"/>
    <w:rsid w:val="00F83D98"/>
    <w:rsid w:val="00F84498"/>
    <w:rsid w:val="00F84864"/>
    <w:rsid w:val="00F8540B"/>
    <w:rsid w:val="00F8549E"/>
    <w:rsid w:val="00F9212A"/>
    <w:rsid w:val="00F93150"/>
    <w:rsid w:val="00F9555C"/>
    <w:rsid w:val="00F95658"/>
    <w:rsid w:val="00F95813"/>
    <w:rsid w:val="00F96537"/>
    <w:rsid w:val="00F96C93"/>
    <w:rsid w:val="00F9771E"/>
    <w:rsid w:val="00FA0F15"/>
    <w:rsid w:val="00FA50B7"/>
    <w:rsid w:val="00FA643F"/>
    <w:rsid w:val="00FA6652"/>
    <w:rsid w:val="00FA714F"/>
    <w:rsid w:val="00FB2954"/>
    <w:rsid w:val="00FB3FE8"/>
    <w:rsid w:val="00FB4A57"/>
    <w:rsid w:val="00FB5648"/>
    <w:rsid w:val="00FC10DE"/>
    <w:rsid w:val="00FC136B"/>
    <w:rsid w:val="00FC2A15"/>
    <w:rsid w:val="00FC491E"/>
    <w:rsid w:val="00FD3CDE"/>
    <w:rsid w:val="00FD435B"/>
    <w:rsid w:val="00FD5AA3"/>
    <w:rsid w:val="00FD5BA4"/>
    <w:rsid w:val="00FD71B3"/>
    <w:rsid w:val="00FD72F9"/>
    <w:rsid w:val="00FE007A"/>
    <w:rsid w:val="00FE0C7F"/>
    <w:rsid w:val="00FE2E2F"/>
    <w:rsid w:val="00FE3B80"/>
    <w:rsid w:val="00FF10C6"/>
    <w:rsid w:val="00FF5CC1"/>
    <w:rsid w:val="00FF758B"/>
    <w:rsid w:val="00FF7639"/>
    <w:rsid w:val="69B047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278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9C5160"/>
    <w:pPr>
      <w:widowControl/>
      <w:spacing w:before="100" w:beforeAutospacing="1" w:after="100" w:afterAutospacing="1" w:line="240" w:lineRule="auto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C5160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C5160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C5160"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C516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9C5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9C5160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</w:rPr>
  </w:style>
  <w:style w:type="character" w:styleId="LineNumber">
    <w:name w:val="line number"/>
    <w:basedOn w:val="DefaultParagraphFont"/>
    <w:uiPriority w:val="99"/>
    <w:semiHidden/>
    <w:unhideWhenUsed/>
    <w:qFormat/>
    <w:rsid w:val="009C5160"/>
  </w:style>
  <w:style w:type="character" w:styleId="Hyperlink">
    <w:name w:val="Hyperlink"/>
    <w:basedOn w:val="DefaultParagraphFont"/>
    <w:uiPriority w:val="99"/>
    <w:unhideWhenUsed/>
    <w:rsid w:val="009C516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C5160"/>
    <w:rPr>
      <w:sz w:val="21"/>
      <w:szCs w:val="21"/>
    </w:rPr>
  </w:style>
  <w:style w:type="table" w:styleId="TableGrid">
    <w:name w:val="Table Grid"/>
    <w:basedOn w:val="TableNormal"/>
    <w:uiPriority w:val="39"/>
    <w:rsid w:val="009C51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5160"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9C5160"/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C5160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C5160"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C5160"/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C516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C5160"/>
    <w:rPr>
      <w:rFonts w:ascii="Times New Roman" w:eastAsia="Times New Roman" w:hAnsi="Times New Roman" w:cs="Times New Roman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9C516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160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tran">
    <w:name w:val="tran"/>
    <w:basedOn w:val="DefaultParagraphFont"/>
    <w:rsid w:val="009C5160"/>
  </w:style>
  <w:style w:type="character" w:customStyle="1" w:styleId="apple-converted-space">
    <w:name w:val="apple-converted-space"/>
    <w:basedOn w:val="DefaultParagraphFont"/>
    <w:qFormat/>
    <w:rsid w:val="009C5160"/>
  </w:style>
  <w:style w:type="table" w:customStyle="1" w:styleId="10">
    <w:name w:val="网格型1"/>
    <w:basedOn w:val="TableNormal"/>
    <w:next w:val="TableGrid"/>
    <w:uiPriority w:val="39"/>
    <w:rsid w:val="00616A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15EF0"/>
    <w:rPr>
      <w:b/>
      <w:bCs/>
    </w:rPr>
  </w:style>
  <w:style w:type="paragraph" w:styleId="Revision">
    <w:name w:val="Revision"/>
    <w:hidden/>
    <w:uiPriority w:val="99"/>
    <w:semiHidden/>
    <w:rsid w:val="00E40B09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2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0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37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6B800C-4688-4E55-A76F-5684EC0A3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dc:description>NE.Bib</dc:description>
  <cp:lastModifiedBy>0013359</cp:lastModifiedBy>
  <cp:revision>44</cp:revision>
  <cp:lastPrinted>2019-11-05T13:22:00Z</cp:lastPrinted>
  <dcterms:created xsi:type="dcterms:W3CDTF">2019-11-05T05:54:00Z</dcterms:created>
  <dcterms:modified xsi:type="dcterms:W3CDTF">2019-11-12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